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3EA3B" w14:textId="134D9AED" w:rsidR="00F878D0" w:rsidRPr="009B6BCC" w:rsidRDefault="00F878D0" w:rsidP="005562F9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B6BC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Materials</w:t>
      </w:r>
    </w:p>
    <w:p w14:paraId="233D2AB3" w14:textId="7C9BDC22" w:rsidR="00F878D0" w:rsidRPr="009B6BCC" w:rsidRDefault="00F878D0">
      <w:pPr>
        <w:rPr>
          <w:color w:val="000000" w:themeColor="text1"/>
        </w:rPr>
      </w:pPr>
    </w:p>
    <w:p w14:paraId="7D3CCF07" w14:textId="29FD08E2" w:rsidR="00F878D0" w:rsidRPr="009B6BCC" w:rsidRDefault="00857B47" w:rsidP="00F878D0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9B6BC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Supplementary Table 1</w:t>
      </w:r>
      <w:r w:rsidR="0069648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a</w:t>
      </w:r>
      <w:r w:rsidRPr="009B6BC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.</w:t>
      </w:r>
      <w:r w:rsidRPr="009B6BC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Hierarchical linear regression models with DMS total score as the outcome (female only sample).</w:t>
      </w:r>
    </w:p>
    <w:tbl>
      <w:tblPr>
        <w:tblStyle w:val="TableGrid"/>
        <w:tblW w:w="15877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134"/>
        <w:gridCol w:w="236"/>
        <w:gridCol w:w="615"/>
        <w:gridCol w:w="708"/>
        <w:gridCol w:w="236"/>
        <w:gridCol w:w="757"/>
        <w:gridCol w:w="1121"/>
        <w:gridCol w:w="249"/>
        <w:gridCol w:w="614"/>
        <w:gridCol w:w="709"/>
        <w:gridCol w:w="236"/>
        <w:gridCol w:w="756"/>
        <w:gridCol w:w="1134"/>
        <w:gridCol w:w="236"/>
        <w:gridCol w:w="615"/>
        <w:gridCol w:w="708"/>
        <w:gridCol w:w="236"/>
        <w:gridCol w:w="757"/>
        <w:gridCol w:w="1134"/>
        <w:gridCol w:w="283"/>
        <w:gridCol w:w="709"/>
        <w:gridCol w:w="709"/>
      </w:tblGrid>
      <w:tr w:rsidR="009B6BCC" w:rsidRPr="009B6BCC" w14:paraId="31939320" w14:textId="77777777" w:rsidTr="000863A5">
        <w:tc>
          <w:tcPr>
            <w:tcW w:w="1276" w:type="dxa"/>
          </w:tcPr>
          <w:p w14:paraId="20DF412C" w14:textId="31A27F3A" w:rsidR="00F878D0" w:rsidRPr="009B6BCC" w:rsidRDefault="00F878D0" w:rsidP="000863A5">
            <w:pPr>
              <w:rPr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02" w:type="dxa"/>
            <w:gridSpan w:val="5"/>
          </w:tcPr>
          <w:p w14:paraId="2FD3F1C1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1</w:t>
            </w:r>
          </w:p>
        </w:tc>
        <w:tc>
          <w:tcPr>
            <w:tcW w:w="236" w:type="dxa"/>
          </w:tcPr>
          <w:p w14:paraId="70EE3880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7DFA79F6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2</w:t>
            </w:r>
          </w:p>
        </w:tc>
        <w:tc>
          <w:tcPr>
            <w:tcW w:w="236" w:type="dxa"/>
          </w:tcPr>
          <w:p w14:paraId="0D25CF20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7E87C2BB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3</w:t>
            </w:r>
          </w:p>
        </w:tc>
        <w:tc>
          <w:tcPr>
            <w:tcW w:w="236" w:type="dxa"/>
          </w:tcPr>
          <w:p w14:paraId="39468468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61526903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4</w:t>
            </w:r>
          </w:p>
        </w:tc>
      </w:tr>
      <w:tr w:rsidR="009B6BCC" w:rsidRPr="009B6BCC" w14:paraId="3D038697" w14:textId="77777777" w:rsidTr="000863A5">
        <w:tc>
          <w:tcPr>
            <w:tcW w:w="1276" w:type="dxa"/>
          </w:tcPr>
          <w:p w14:paraId="057FEFD8" w14:textId="65667002" w:rsidR="00F878D0" w:rsidRPr="009B6BCC" w:rsidRDefault="00F878D0" w:rsidP="000863A5">
            <w:pPr>
              <w:rPr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43" w:type="dxa"/>
            <w:gridSpan w:val="2"/>
          </w:tcPr>
          <w:p w14:paraId="1820F44F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Unstandardised coefficients</w:t>
            </w:r>
          </w:p>
        </w:tc>
        <w:tc>
          <w:tcPr>
            <w:tcW w:w="236" w:type="dxa"/>
          </w:tcPr>
          <w:p w14:paraId="43492F13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323" w:type="dxa"/>
            <w:gridSpan w:val="2"/>
          </w:tcPr>
          <w:p w14:paraId="699FC477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  <w:tc>
          <w:tcPr>
            <w:tcW w:w="236" w:type="dxa"/>
          </w:tcPr>
          <w:p w14:paraId="3140FDE5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78" w:type="dxa"/>
            <w:gridSpan w:val="2"/>
          </w:tcPr>
          <w:p w14:paraId="25590CEA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Unstandardised coefficients</w:t>
            </w:r>
          </w:p>
        </w:tc>
        <w:tc>
          <w:tcPr>
            <w:tcW w:w="249" w:type="dxa"/>
          </w:tcPr>
          <w:p w14:paraId="645134DD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323" w:type="dxa"/>
            <w:gridSpan w:val="2"/>
          </w:tcPr>
          <w:p w14:paraId="1A65E38B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  <w:tc>
          <w:tcPr>
            <w:tcW w:w="236" w:type="dxa"/>
          </w:tcPr>
          <w:p w14:paraId="51D71C7E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90" w:type="dxa"/>
            <w:gridSpan w:val="2"/>
          </w:tcPr>
          <w:p w14:paraId="446CF52D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Unstandardised </w:t>
            </w:r>
          </w:p>
          <w:p w14:paraId="23068C4D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coefficients</w:t>
            </w:r>
          </w:p>
        </w:tc>
        <w:tc>
          <w:tcPr>
            <w:tcW w:w="236" w:type="dxa"/>
          </w:tcPr>
          <w:p w14:paraId="4D412E5A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323" w:type="dxa"/>
            <w:gridSpan w:val="2"/>
          </w:tcPr>
          <w:p w14:paraId="589C1E5E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  <w:tc>
          <w:tcPr>
            <w:tcW w:w="236" w:type="dxa"/>
          </w:tcPr>
          <w:p w14:paraId="7845D6A9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91" w:type="dxa"/>
            <w:gridSpan w:val="2"/>
          </w:tcPr>
          <w:p w14:paraId="2A48FB6B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Unstandardised </w:t>
            </w:r>
          </w:p>
          <w:p w14:paraId="4CE2129C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coefficients</w:t>
            </w:r>
          </w:p>
        </w:tc>
        <w:tc>
          <w:tcPr>
            <w:tcW w:w="283" w:type="dxa"/>
          </w:tcPr>
          <w:p w14:paraId="17F0C33D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418" w:type="dxa"/>
            <w:gridSpan w:val="2"/>
          </w:tcPr>
          <w:p w14:paraId="0A7EC977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</w:tr>
      <w:tr w:rsidR="009B6BCC" w:rsidRPr="009B6BCC" w14:paraId="4BF610F1" w14:textId="77777777" w:rsidTr="000863A5">
        <w:tc>
          <w:tcPr>
            <w:tcW w:w="1276" w:type="dxa"/>
          </w:tcPr>
          <w:p w14:paraId="4B4F16B6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34272560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34" w:type="dxa"/>
          </w:tcPr>
          <w:p w14:paraId="5CD1A4DF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36" w:type="dxa"/>
          </w:tcPr>
          <w:p w14:paraId="71AEE669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5DCA3D75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8" w:type="dxa"/>
          </w:tcPr>
          <w:p w14:paraId="32A4A053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  <w:tc>
          <w:tcPr>
            <w:tcW w:w="236" w:type="dxa"/>
          </w:tcPr>
          <w:p w14:paraId="70A75C6D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5F91BE5A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21" w:type="dxa"/>
          </w:tcPr>
          <w:p w14:paraId="75406D2A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49" w:type="dxa"/>
          </w:tcPr>
          <w:p w14:paraId="43A8E8BB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41F52D2B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9" w:type="dxa"/>
          </w:tcPr>
          <w:p w14:paraId="75D29F49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  <w:tc>
          <w:tcPr>
            <w:tcW w:w="236" w:type="dxa"/>
          </w:tcPr>
          <w:p w14:paraId="2C35BD77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24B24125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34" w:type="dxa"/>
          </w:tcPr>
          <w:p w14:paraId="6579E3C8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36" w:type="dxa"/>
          </w:tcPr>
          <w:p w14:paraId="10246A78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601525E7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8" w:type="dxa"/>
          </w:tcPr>
          <w:p w14:paraId="265C047B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  <w:tc>
          <w:tcPr>
            <w:tcW w:w="236" w:type="dxa"/>
          </w:tcPr>
          <w:p w14:paraId="3324BC4D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235892BE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34" w:type="dxa"/>
          </w:tcPr>
          <w:p w14:paraId="1802426A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83" w:type="dxa"/>
          </w:tcPr>
          <w:p w14:paraId="29BAA99C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79099BFC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9" w:type="dxa"/>
          </w:tcPr>
          <w:p w14:paraId="00B21C58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</w:tr>
      <w:tr w:rsidR="009B6BCC" w:rsidRPr="009B6BCC" w14:paraId="650028A9" w14:textId="77777777" w:rsidTr="000863A5">
        <w:tc>
          <w:tcPr>
            <w:tcW w:w="1276" w:type="dxa"/>
          </w:tcPr>
          <w:p w14:paraId="39F4D780" w14:textId="77777777" w:rsidR="00F878D0" w:rsidRPr="009B6BCC" w:rsidRDefault="00F878D0" w:rsidP="000863A5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(Constant)</w:t>
            </w:r>
          </w:p>
        </w:tc>
        <w:tc>
          <w:tcPr>
            <w:tcW w:w="709" w:type="dxa"/>
          </w:tcPr>
          <w:p w14:paraId="00FC28A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7.754</w:t>
            </w:r>
          </w:p>
        </w:tc>
        <w:tc>
          <w:tcPr>
            <w:tcW w:w="1134" w:type="dxa"/>
          </w:tcPr>
          <w:p w14:paraId="64B0A91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6.720, 28.788</w:t>
            </w:r>
          </w:p>
        </w:tc>
        <w:tc>
          <w:tcPr>
            <w:tcW w:w="236" w:type="dxa"/>
          </w:tcPr>
          <w:p w14:paraId="6853E56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75952E2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7718B12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0950684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CBC45A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5.980</w:t>
            </w:r>
          </w:p>
        </w:tc>
        <w:tc>
          <w:tcPr>
            <w:tcW w:w="1121" w:type="dxa"/>
          </w:tcPr>
          <w:p w14:paraId="0DC9E34E" w14:textId="13B4411B" w:rsidR="00F878D0" w:rsidRPr="009B6BCC" w:rsidRDefault="00F878D0" w:rsidP="0051061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0.507,41.453</w:t>
            </w:r>
          </w:p>
        </w:tc>
        <w:tc>
          <w:tcPr>
            <w:tcW w:w="249" w:type="dxa"/>
          </w:tcPr>
          <w:p w14:paraId="1521D8B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4E83B2D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2D715540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6FE03BFC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086A142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6.321</w:t>
            </w:r>
          </w:p>
        </w:tc>
        <w:tc>
          <w:tcPr>
            <w:tcW w:w="1134" w:type="dxa"/>
          </w:tcPr>
          <w:p w14:paraId="6894F64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0.831, 41.811</w:t>
            </w:r>
          </w:p>
        </w:tc>
        <w:tc>
          <w:tcPr>
            <w:tcW w:w="236" w:type="dxa"/>
          </w:tcPr>
          <w:p w14:paraId="35B8421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78CCD08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64680F19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0718264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448200E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6.406</w:t>
            </w:r>
          </w:p>
        </w:tc>
        <w:tc>
          <w:tcPr>
            <w:tcW w:w="1134" w:type="dxa"/>
          </w:tcPr>
          <w:p w14:paraId="4A68BEA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0.882, 41.930</w:t>
            </w:r>
          </w:p>
        </w:tc>
        <w:tc>
          <w:tcPr>
            <w:tcW w:w="283" w:type="dxa"/>
          </w:tcPr>
          <w:p w14:paraId="2F681E96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486A204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2A644D8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</w:tr>
      <w:tr w:rsidR="009B6BCC" w:rsidRPr="009B6BCC" w14:paraId="4270FA35" w14:textId="77777777" w:rsidTr="000863A5">
        <w:tc>
          <w:tcPr>
            <w:tcW w:w="1276" w:type="dxa"/>
          </w:tcPr>
          <w:p w14:paraId="5224C0B2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Q total score</w:t>
            </w:r>
          </w:p>
        </w:tc>
        <w:tc>
          <w:tcPr>
            <w:tcW w:w="709" w:type="dxa"/>
          </w:tcPr>
          <w:p w14:paraId="67015CA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19</w:t>
            </w:r>
          </w:p>
        </w:tc>
        <w:tc>
          <w:tcPr>
            <w:tcW w:w="1134" w:type="dxa"/>
          </w:tcPr>
          <w:p w14:paraId="3A4D6E4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7, 0.230</w:t>
            </w:r>
          </w:p>
        </w:tc>
        <w:tc>
          <w:tcPr>
            <w:tcW w:w="236" w:type="dxa"/>
          </w:tcPr>
          <w:p w14:paraId="478B94CC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50D8202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04</w:t>
            </w:r>
          </w:p>
        </w:tc>
        <w:tc>
          <w:tcPr>
            <w:tcW w:w="708" w:type="dxa"/>
          </w:tcPr>
          <w:p w14:paraId="0E55CA3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37</w:t>
            </w:r>
          </w:p>
        </w:tc>
        <w:tc>
          <w:tcPr>
            <w:tcW w:w="236" w:type="dxa"/>
          </w:tcPr>
          <w:p w14:paraId="0C3C52BE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013EE89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19</w:t>
            </w:r>
          </w:p>
        </w:tc>
        <w:tc>
          <w:tcPr>
            <w:tcW w:w="1121" w:type="dxa"/>
          </w:tcPr>
          <w:p w14:paraId="656CB639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9, 0.228</w:t>
            </w:r>
          </w:p>
        </w:tc>
        <w:tc>
          <w:tcPr>
            <w:tcW w:w="249" w:type="dxa"/>
          </w:tcPr>
          <w:p w14:paraId="1697A7B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5309D1D9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04</w:t>
            </w:r>
          </w:p>
        </w:tc>
        <w:tc>
          <w:tcPr>
            <w:tcW w:w="709" w:type="dxa"/>
          </w:tcPr>
          <w:p w14:paraId="3AC45EC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35</w:t>
            </w:r>
          </w:p>
        </w:tc>
        <w:tc>
          <w:tcPr>
            <w:tcW w:w="236" w:type="dxa"/>
          </w:tcPr>
          <w:p w14:paraId="1A74D62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0F496D0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65</w:t>
            </w:r>
          </w:p>
        </w:tc>
        <w:tc>
          <w:tcPr>
            <w:tcW w:w="1134" w:type="dxa"/>
          </w:tcPr>
          <w:p w14:paraId="0EE8F9A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35, 0.295</w:t>
            </w:r>
          </w:p>
        </w:tc>
        <w:tc>
          <w:tcPr>
            <w:tcW w:w="236" w:type="dxa"/>
          </w:tcPr>
          <w:p w14:paraId="1ABED13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256CF86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45</w:t>
            </w:r>
          </w:p>
        </w:tc>
        <w:tc>
          <w:tcPr>
            <w:tcW w:w="708" w:type="dxa"/>
          </w:tcPr>
          <w:p w14:paraId="6081936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3</w:t>
            </w:r>
          </w:p>
        </w:tc>
        <w:tc>
          <w:tcPr>
            <w:tcW w:w="236" w:type="dxa"/>
          </w:tcPr>
          <w:p w14:paraId="6601B5E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AAC620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75</w:t>
            </w:r>
          </w:p>
        </w:tc>
        <w:tc>
          <w:tcPr>
            <w:tcW w:w="1134" w:type="dxa"/>
          </w:tcPr>
          <w:p w14:paraId="723A14E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38, 0.312</w:t>
            </w:r>
          </w:p>
        </w:tc>
        <w:tc>
          <w:tcPr>
            <w:tcW w:w="283" w:type="dxa"/>
          </w:tcPr>
          <w:p w14:paraId="394040F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7108871C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54</w:t>
            </w:r>
          </w:p>
        </w:tc>
        <w:tc>
          <w:tcPr>
            <w:tcW w:w="709" w:type="dxa"/>
          </w:tcPr>
          <w:p w14:paraId="6F343F6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2</w:t>
            </w:r>
          </w:p>
        </w:tc>
      </w:tr>
      <w:tr w:rsidR="009B6BCC" w:rsidRPr="009B6BCC" w14:paraId="56C5DA18" w14:textId="77777777" w:rsidTr="000863A5">
        <w:tc>
          <w:tcPr>
            <w:tcW w:w="1276" w:type="dxa"/>
          </w:tcPr>
          <w:p w14:paraId="033B881E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ge</w:t>
            </w:r>
          </w:p>
        </w:tc>
        <w:tc>
          <w:tcPr>
            <w:tcW w:w="709" w:type="dxa"/>
          </w:tcPr>
          <w:p w14:paraId="1DE1979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7281CB5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8626B4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72BB205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0FD4B2C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6DDC2C6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32A1362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65</w:t>
            </w:r>
          </w:p>
        </w:tc>
        <w:tc>
          <w:tcPr>
            <w:tcW w:w="1121" w:type="dxa"/>
          </w:tcPr>
          <w:p w14:paraId="6DA7470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257, -0.074</w:t>
            </w:r>
          </w:p>
        </w:tc>
        <w:tc>
          <w:tcPr>
            <w:tcW w:w="249" w:type="dxa"/>
          </w:tcPr>
          <w:p w14:paraId="455C3DE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7EC035B6" w14:textId="77777777" w:rsidR="00F878D0" w:rsidRPr="009B6BCC" w:rsidRDefault="00F878D0" w:rsidP="000863A5">
            <w:pPr>
              <w:jc w:val="center"/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8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8</w:t>
            </w:r>
          </w:p>
        </w:tc>
        <w:tc>
          <w:tcPr>
            <w:tcW w:w="709" w:type="dxa"/>
          </w:tcPr>
          <w:p w14:paraId="2ED9830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69854DF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3A0D823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63</w:t>
            </w:r>
          </w:p>
        </w:tc>
        <w:tc>
          <w:tcPr>
            <w:tcW w:w="1134" w:type="dxa"/>
          </w:tcPr>
          <w:p w14:paraId="3349E86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255, -0.071</w:t>
            </w:r>
          </w:p>
        </w:tc>
        <w:tc>
          <w:tcPr>
            <w:tcW w:w="236" w:type="dxa"/>
          </w:tcPr>
          <w:p w14:paraId="3566730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36573CF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85</w:t>
            </w:r>
          </w:p>
        </w:tc>
        <w:tc>
          <w:tcPr>
            <w:tcW w:w="708" w:type="dxa"/>
          </w:tcPr>
          <w:p w14:paraId="4BCB9C4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1</w:t>
            </w:r>
          </w:p>
        </w:tc>
        <w:tc>
          <w:tcPr>
            <w:tcW w:w="236" w:type="dxa"/>
          </w:tcPr>
          <w:p w14:paraId="5D3694D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11F83E5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63</w:t>
            </w:r>
          </w:p>
        </w:tc>
        <w:tc>
          <w:tcPr>
            <w:tcW w:w="1134" w:type="dxa"/>
          </w:tcPr>
          <w:p w14:paraId="7B7D5C3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256, -0.070</w:t>
            </w:r>
          </w:p>
        </w:tc>
        <w:tc>
          <w:tcPr>
            <w:tcW w:w="283" w:type="dxa"/>
          </w:tcPr>
          <w:p w14:paraId="1347691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3596AF4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85</w:t>
            </w:r>
          </w:p>
        </w:tc>
        <w:tc>
          <w:tcPr>
            <w:tcW w:w="709" w:type="dxa"/>
          </w:tcPr>
          <w:p w14:paraId="70CF2B8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1</w:t>
            </w:r>
          </w:p>
        </w:tc>
      </w:tr>
      <w:tr w:rsidR="009B6BCC" w:rsidRPr="009B6BCC" w14:paraId="3478A88F" w14:textId="77777777" w:rsidTr="000863A5">
        <w:tc>
          <w:tcPr>
            <w:tcW w:w="1276" w:type="dxa"/>
          </w:tcPr>
          <w:p w14:paraId="7F4CB4E3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BMI</w:t>
            </w:r>
          </w:p>
        </w:tc>
        <w:tc>
          <w:tcPr>
            <w:tcW w:w="709" w:type="dxa"/>
          </w:tcPr>
          <w:p w14:paraId="3CC4776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5826805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5815769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4A7396E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4F704AF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21F9EBE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0BDB0F60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287</w:t>
            </w:r>
          </w:p>
        </w:tc>
        <w:tc>
          <w:tcPr>
            <w:tcW w:w="1121" w:type="dxa"/>
          </w:tcPr>
          <w:p w14:paraId="6DE99A4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514, -0.061</w:t>
            </w:r>
          </w:p>
        </w:tc>
        <w:tc>
          <w:tcPr>
            <w:tcW w:w="249" w:type="dxa"/>
          </w:tcPr>
          <w:p w14:paraId="35D0B62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22E851D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31</w:t>
            </w:r>
          </w:p>
        </w:tc>
        <w:tc>
          <w:tcPr>
            <w:tcW w:w="709" w:type="dxa"/>
          </w:tcPr>
          <w:p w14:paraId="4598082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3</w:t>
            </w:r>
          </w:p>
        </w:tc>
        <w:tc>
          <w:tcPr>
            <w:tcW w:w="236" w:type="dxa"/>
          </w:tcPr>
          <w:p w14:paraId="747EC89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3EE1462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290</w:t>
            </w:r>
          </w:p>
        </w:tc>
        <w:tc>
          <w:tcPr>
            <w:tcW w:w="1134" w:type="dxa"/>
          </w:tcPr>
          <w:p w14:paraId="634E34F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518, -0.063</w:t>
            </w:r>
          </w:p>
        </w:tc>
        <w:tc>
          <w:tcPr>
            <w:tcW w:w="236" w:type="dxa"/>
          </w:tcPr>
          <w:p w14:paraId="4A51E069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421AF456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32</w:t>
            </w:r>
          </w:p>
        </w:tc>
        <w:tc>
          <w:tcPr>
            <w:tcW w:w="708" w:type="dxa"/>
          </w:tcPr>
          <w:p w14:paraId="1F1C591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2</w:t>
            </w:r>
          </w:p>
        </w:tc>
        <w:tc>
          <w:tcPr>
            <w:tcW w:w="236" w:type="dxa"/>
          </w:tcPr>
          <w:p w14:paraId="1D91A22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7706050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229</w:t>
            </w:r>
          </w:p>
        </w:tc>
        <w:tc>
          <w:tcPr>
            <w:tcW w:w="1134" w:type="dxa"/>
          </w:tcPr>
          <w:p w14:paraId="3CFD035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528, -0.070</w:t>
            </w:r>
          </w:p>
        </w:tc>
        <w:tc>
          <w:tcPr>
            <w:tcW w:w="283" w:type="dxa"/>
          </w:tcPr>
          <w:p w14:paraId="5174FF6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10782A5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36</w:t>
            </w:r>
          </w:p>
        </w:tc>
        <w:tc>
          <w:tcPr>
            <w:tcW w:w="709" w:type="dxa"/>
          </w:tcPr>
          <w:p w14:paraId="6CFCACA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1</w:t>
            </w:r>
          </w:p>
        </w:tc>
      </w:tr>
      <w:tr w:rsidR="009B6BCC" w:rsidRPr="009B6BCC" w14:paraId="457022C6" w14:textId="77777777" w:rsidTr="000863A5">
        <w:tc>
          <w:tcPr>
            <w:tcW w:w="1276" w:type="dxa"/>
          </w:tcPr>
          <w:p w14:paraId="13E755C9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Over-evaluation</w:t>
            </w:r>
          </w:p>
        </w:tc>
        <w:tc>
          <w:tcPr>
            <w:tcW w:w="709" w:type="dxa"/>
          </w:tcPr>
          <w:p w14:paraId="2CD2BFB6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2C116BB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335EAAC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51CA062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4E5A138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0ABFF5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116F18D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636</w:t>
            </w:r>
          </w:p>
        </w:tc>
        <w:tc>
          <w:tcPr>
            <w:tcW w:w="1121" w:type="dxa"/>
          </w:tcPr>
          <w:p w14:paraId="6E18324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81, 1.191</w:t>
            </w:r>
          </w:p>
        </w:tc>
        <w:tc>
          <w:tcPr>
            <w:tcW w:w="249" w:type="dxa"/>
          </w:tcPr>
          <w:p w14:paraId="314E205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1D3B935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20</w:t>
            </w:r>
          </w:p>
        </w:tc>
        <w:tc>
          <w:tcPr>
            <w:tcW w:w="709" w:type="dxa"/>
          </w:tcPr>
          <w:p w14:paraId="118FE2AC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25</w:t>
            </w:r>
          </w:p>
        </w:tc>
        <w:tc>
          <w:tcPr>
            <w:tcW w:w="236" w:type="dxa"/>
          </w:tcPr>
          <w:p w14:paraId="57F79C3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513047D0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671</w:t>
            </w:r>
          </w:p>
        </w:tc>
        <w:tc>
          <w:tcPr>
            <w:tcW w:w="1134" w:type="dxa"/>
          </w:tcPr>
          <w:p w14:paraId="443FD6F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90, 1.252</w:t>
            </w:r>
          </w:p>
        </w:tc>
        <w:tc>
          <w:tcPr>
            <w:tcW w:w="236" w:type="dxa"/>
          </w:tcPr>
          <w:p w14:paraId="6027C5B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70D89F1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27</w:t>
            </w:r>
          </w:p>
        </w:tc>
        <w:tc>
          <w:tcPr>
            <w:tcW w:w="708" w:type="dxa"/>
          </w:tcPr>
          <w:p w14:paraId="415D577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24</w:t>
            </w:r>
          </w:p>
        </w:tc>
        <w:tc>
          <w:tcPr>
            <w:tcW w:w="236" w:type="dxa"/>
          </w:tcPr>
          <w:p w14:paraId="34F0EC4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19A4882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668</w:t>
            </w:r>
          </w:p>
        </w:tc>
        <w:tc>
          <w:tcPr>
            <w:tcW w:w="1134" w:type="dxa"/>
          </w:tcPr>
          <w:p w14:paraId="58071FE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98, 1.277</w:t>
            </w:r>
          </w:p>
        </w:tc>
        <w:tc>
          <w:tcPr>
            <w:tcW w:w="283" w:type="dxa"/>
          </w:tcPr>
          <w:p w14:paraId="245F801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7EC1BB6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30</w:t>
            </w:r>
          </w:p>
        </w:tc>
        <w:tc>
          <w:tcPr>
            <w:tcW w:w="709" w:type="dxa"/>
          </w:tcPr>
          <w:p w14:paraId="693F88C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22</w:t>
            </w:r>
          </w:p>
        </w:tc>
      </w:tr>
      <w:tr w:rsidR="009B6BCC" w:rsidRPr="009B6BCC" w14:paraId="5CCD8BA9" w14:textId="77777777" w:rsidTr="000863A5">
        <w:tc>
          <w:tcPr>
            <w:tcW w:w="1276" w:type="dxa"/>
          </w:tcPr>
          <w:p w14:paraId="79F2DAE5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nxiety</w:t>
            </w:r>
          </w:p>
        </w:tc>
        <w:tc>
          <w:tcPr>
            <w:tcW w:w="709" w:type="dxa"/>
          </w:tcPr>
          <w:p w14:paraId="74C482A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31D4CCBC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4BBF053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7A37DC4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4C0B878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15C501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7D7965B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353FCB90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6B71220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6E3495F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726A93D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DB5F72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48D80DA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97</w:t>
            </w:r>
          </w:p>
        </w:tc>
        <w:tc>
          <w:tcPr>
            <w:tcW w:w="1134" w:type="dxa"/>
          </w:tcPr>
          <w:p w14:paraId="2390A23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373, 0.180</w:t>
            </w:r>
          </w:p>
        </w:tc>
        <w:tc>
          <w:tcPr>
            <w:tcW w:w="236" w:type="dxa"/>
          </w:tcPr>
          <w:p w14:paraId="7EAB52E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0D98094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40</w:t>
            </w:r>
          </w:p>
        </w:tc>
        <w:tc>
          <w:tcPr>
            <w:tcW w:w="708" w:type="dxa"/>
          </w:tcPr>
          <w:p w14:paraId="1CA822B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491</w:t>
            </w:r>
          </w:p>
        </w:tc>
        <w:tc>
          <w:tcPr>
            <w:tcW w:w="236" w:type="dxa"/>
          </w:tcPr>
          <w:p w14:paraId="79496680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0FEE4566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25</w:t>
            </w:r>
          </w:p>
        </w:tc>
        <w:tc>
          <w:tcPr>
            <w:tcW w:w="1134" w:type="dxa"/>
          </w:tcPr>
          <w:p w14:paraId="42E9082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428, 0.179</w:t>
            </w:r>
          </w:p>
        </w:tc>
        <w:tc>
          <w:tcPr>
            <w:tcW w:w="283" w:type="dxa"/>
          </w:tcPr>
          <w:p w14:paraId="00E9F56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2A77CC8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52</w:t>
            </w:r>
          </w:p>
        </w:tc>
        <w:tc>
          <w:tcPr>
            <w:tcW w:w="709" w:type="dxa"/>
          </w:tcPr>
          <w:p w14:paraId="50EE30A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420</w:t>
            </w:r>
          </w:p>
        </w:tc>
      </w:tr>
      <w:tr w:rsidR="009B6BCC" w:rsidRPr="009B6BCC" w14:paraId="0F98A508" w14:textId="77777777" w:rsidTr="000863A5">
        <w:tc>
          <w:tcPr>
            <w:tcW w:w="1276" w:type="dxa"/>
          </w:tcPr>
          <w:p w14:paraId="5473C6D5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Q*anxiety</w:t>
            </w:r>
          </w:p>
        </w:tc>
        <w:tc>
          <w:tcPr>
            <w:tcW w:w="709" w:type="dxa"/>
          </w:tcPr>
          <w:p w14:paraId="789FBD8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2337EB2C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3345B0C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139AB7A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3185405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600210F0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4A509E0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11CB606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423D9AB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506650A0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002FEFA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4A09B83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71ED6BC0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20</w:t>
            </w:r>
          </w:p>
        </w:tc>
        <w:tc>
          <w:tcPr>
            <w:tcW w:w="1134" w:type="dxa"/>
          </w:tcPr>
          <w:p w14:paraId="3C4B957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46, 0.006</w:t>
            </w:r>
          </w:p>
        </w:tc>
        <w:tc>
          <w:tcPr>
            <w:tcW w:w="236" w:type="dxa"/>
          </w:tcPr>
          <w:p w14:paraId="3AB0F11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311D9516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79</w:t>
            </w:r>
          </w:p>
        </w:tc>
        <w:tc>
          <w:tcPr>
            <w:tcW w:w="708" w:type="dxa"/>
          </w:tcPr>
          <w:p w14:paraId="56ED3A6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29</w:t>
            </w:r>
          </w:p>
        </w:tc>
        <w:tc>
          <w:tcPr>
            <w:tcW w:w="236" w:type="dxa"/>
          </w:tcPr>
          <w:p w14:paraId="65E6008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43AEC14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28</w:t>
            </w:r>
          </w:p>
        </w:tc>
        <w:tc>
          <w:tcPr>
            <w:tcW w:w="1134" w:type="dxa"/>
          </w:tcPr>
          <w:p w14:paraId="2239041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60, 0.004</w:t>
            </w:r>
          </w:p>
        </w:tc>
        <w:tc>
          <w:tcPr>
            <w:tcW w:w="283" w:type="dxa"/>
          </w:tcPr>
          <w:p w14:paraId="005F2E5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5E8191B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10</w:t>
            </w:r>
          </w:p>
        </w:tc>
        <w:tc>
          <w:tcPr>
            <w:tcW w:w="709" w:type="dxa"/>
          </w:tcPr>
          <w:p w14:paraId="2BC06969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89</w:t>
            </w:r>
          </w:p>
        </w:tc>
      </w:tr>
      <w:tr w:rsidR="009B6BCC" w:rsidRPr="009B6BCC" w14:paraId="411A29C9" w14:textId="77777777" w:rsidTr="000863A5">
        <w:tc>
          <w:tcPr>
            <w:tcW w:w="1276" w:type="dxa"/>
          </w:tcPr>
          <w:p w14:paraId="6DFFED1C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Depression</w:t>
            </w:r>
          </w:p>
        </w:tc>
        <w:tc>
          <w:tcPr>
            <w:tcW w:w="709" w:type="dxa"/>
          </w:tcPr>
          <w:p w14:paraId="0E3836C6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1D99F71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36A9DB5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2D4F8CB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5FD61D99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343A5D9C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3E25FA2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51FA3A6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07A05166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2C5F7BD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661DB88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1D3CBDF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3E50FCB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43FC74C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47184D1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0A51FC3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06459EC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37E9E9A0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23B48016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41</w:t>
            </w:r>
          </w:p>
        </w:tc>
        <w:tc>
          <w:tcPr>
            <w:tcW w:w="1134" w:type="dxa"/>
          </w:tcPr>
          <w:p w14:paraId="5EA2811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327, 0.410</w:t>
            </w:r>
          </w:p>
        </w:tc>
        <w:tc>
          <w:tcPr>
            <w:tcW w:w="283" w:type="dxa"/>
          </w:tcPr>
          <w:p w14:paraId="1B402D6C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081B53B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13</w:t>
            </w:r>
          </w:p>
        </w:tc>
        <w:tc>
          <w:tcPr>
            <w:tcW w:w="709" w:type="dxa"/>
          </w:tcPr>
          <w:p w14:paraId="1B665D6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825</w:t>
            </w:r>
          </w:p>
        </w:tc>
      </w:tr>
      <w:tr w:rsidR="009B6BCC" w:rsidRPr="009B6BCC" w14:paraId="77AECD43" w14:textId="77777777" w:rsidTr="000863A5">
        <w:tc>
          <w:tcPr>
            <w:tcW w:w="1276" w:type="dxa"/>
          </w:tcPr>
          <w:p w14:paraId="23C1D70B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Q*Depression</w:t>
            </w:r>
          </w:p>
        </w:tc>
        <w:tc>
          <w:tcPr>
            <w:tcW w:w="709" w:type="dxa"/>
          </w:tcPr>
          <w:p w14:paraId="5E637E5C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29F3868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E7DEE7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403164B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41F2213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0F024A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17BBCC7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1A9F3C2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69D4A556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1DD7B6A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77874E7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1CD9A8E9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6531B45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3EE0EC5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55D87570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6C1E38B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5E733F1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6492C0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4029EE7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7</w:t>
            </w:r>
          </w:p>
        </w:tc>
        <w:tc>
          <w:tcPr>
            <w:tcW w:w="1134" w:type="dxa"/>
          </w:tcPr>
          <w:p w14:paraId="23AF203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24, 0.058</w:t>
            </w:r>
          </w:p>
        </w:tc>
        <w:tc>
          <w:tcPr>
            <w:tcW w:w="283" w:type="dxa"/>
          </w:tcPr>
          <w:p w14:paraId="107443B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5756738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49</w:t>
            </w:r>
          </w:p>
        </w:tc>
        <w:tc>
          <w:tcPr>
            <w:tcW w:w="709" w:type="dxa"/>
          </w:tcPr>
          <w:p w14:paraId="2A9A2CA0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417</w:t>
            </w:r>
          </w:p>
        </w:tc>
      </w:tr>
      <w:tr w:rsidR="009B6BCC" w:rsidRPr="009B6BCC" w14:paraId="4B4EA1E8" w14:textId="77777777" w:rsidTr="000863A5">
        <w:tc>
          <w:tcPr>
            <w:tcW w:w="1276" w:type="dxa"/>
          </w:tcPr>
          <w:p w14:paraId="08058D10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Model fit</w:t>
            </w:r>
          </w:p>
        </w:tc>
        <w:tc>
          <w:tcPr>
            <w:tcW w:w="3402" w:type="dxa"/>
            <w:gridSpan w:val="5"/>
          </w:tcPr>
          <w:p w14:paraId="58014CE4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1, 399) = 4.395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= 0.037</w:t>
            </w:r>
          </w:p>
        </w:tc>
        <w:tc>
          <w:tcPr>
            <w:tcW w:w="236" w:type="dxa"/>
          </w:tcPr>
          <w:p w14:paraId="44EFBBD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3C0702D9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4, 396) = 10.470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  <w:tc>
          <w:tcPr>
            <w:tcW w:w="236" w:type="dxa"/>
          </w:tcPr>
          <w:p w14:paraId="7405187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0287B08C" w14:textId="4864625D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(6, 3</w:t>
            </w:r>
            <w:r w:rsidR="0071359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4) = 7.399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  <w:tc>
          <w:tcPr>
            <w:tcW w:w="236" w:type="dxa"/>
          </w:tcPr>
          <w:p w14:paraId="2A8CAA5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716F0639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8, 392) = 5.620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</w:tr>
      <w:tr w:rsidR="009B6BCC" w:rsidRPr="009B6BCC" w14:paraId="3285C07F" w14:textId="77777777" w:rsidTr="000863A5">
        <w:tc>
          <w:tcPr>
            <w:tcW w:w="1276" w:type="dxa"/>
          </w:tcPr>
          <w:p w14:paraId="22A61C06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  <w:vertAlign w:val="superscript"/>
              </w:rPr>
            </w:pP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402" w:type="dxa"/>
            <w:gridSpan w:val="5"/>
          </w:tcPr>
          <w:p w14:paraId="598DC461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1</w:t>
            </w:r>
          </w:p>
        </w:tc>
        <w:tc>
          <w:tcPr>
            <w:tcW w:w="236" w:type="dxa"/>
          </w:tcPr>
          <w:p w14:paraId="2EB3B1E7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3EBCBDA4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96</w:t>
            </w:r>
          </w:p>
        </w:tc>
        <w:tc>
          <w:tcPr>
            <w:tcW w:w="236" w:type="dxa"/>
          </w:tcPr>
          <w:p w14:paraId="69C4046F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1FEAF795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01</w:t>
            </w:r>
          </w:p>
        </w:tc>
        <w:tc>
          <w:tcPr>
            <w:tcW w:w="236" w:type="dxa"/>
          </w:tcPr>
          <w:p w14:paraId="1428E021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7F2B1306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03</w:t>
            </w:r>
          </w:p>
        </w:tc>
      </w:tr>
      <w:tr w:rsidR="009B6BCC" w:rsidRPr="009B6BCC" w14:paraId="7ACB518D" w14:textId="77777777" w:rsidTr="000863A5">
        <w:tc>
          <w:tcPr>
            <w:tcW w:w="1276" w:type="dxa"/>
          </w:tcPr>
          <w:p w14:paraId="50369097" w14:textId="428A9F7B" w:rsidR="00F878D0" w:rsidRPr="009B6BCC" w:rsidRDefault="003C5848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Δ </w:t>
            </w:r>
            <w:r w:rsidR="00F878D0"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="00F878D0" w:rsidRPr="009B6BCC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402" w:type="dxa"/>
            <w:gridSpan w:val="5"/>
          </w:tcPr>
          <w:p w14:paraId="5855E37F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2055587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51AF0671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85</w:t>
            </w:r>
          </w:p>
        </w:tc>
        <w:tc>
          <w:tcPr>
            <w:tcW w:w="236" w:type="dxa"/>
          </w:tcPr>
          <w:p w14:paraId="4296F431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3422DF28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6</w:t>
            </w:r>
          </w:p>
        </w:tc>
        <w:tc>
          <w:tcPr>
            <w:tcW w:w="236" w:type="dxa"/>
          </w:tcPr>
          <w:p w14:paraId="38D7D5D4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4B32E6C1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2</w:t>
            </w:r>
          </w:p>
        </w:tc>
      </w:tr>
      <w:tr w:rsidR="009B6BCC" w:rsidRPr="009B6BCC" w14:paraId="38172337" w14:textId="77777777" w:rsidTr="000863A5">
        <w:tc>
          <w:tcPr>
            <w:tcW w:w="1276" w:type="dxa"/>
          </w:tcPr>
          <w:p w14:paraId="75FF2C17" w14:textId="4DFC1EFE" w:rsidR="003C5848" w:rsidRPr="009B6BCC" w:rsidRDefault="003C5848" w:rsidP="003C5848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Adjusted 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402" w:type="dxa"/>
            <w:gridSpan w:val="5"/>
          </w:tcPr>
          <w:p w14:paraId="594B6C89" w14:textId="58DC931A" w:rsidR="003C5848" w:rsidRPr="009B6BCC" w:rsidRDefault="003C5848" w:rsidP="003C5848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8</w:t>
            </w:r>
          </w:p>
        </w:tc>
        <w:tc>
          <w:tcPr>
            <w:tcW w:w="236" w:type="dxa"/>
          </w:tcPr>
          <w:p w14:paraId="3D8F991D" w14:textId="77777777" w:rsidR="003C5848" w:rsidRPr="009B6BCC" w:rsidRDefault="003C5848" w:rsidP="003C5848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48F1C31A" w14:textId="11B336DD" w:rsidR="003C5848" w:rsidRPr="009B6BCC" w:rsidRDefault="003C5848" w:rsidP="003C5848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87</w:t>
            </w:r>
          </w:p>
        </w:tc>
        <w:tc>
          <w:tcPr>
            <w:tcW w:w="236" w:type="dxa"/>
          </w:tcPr>
          <w:p w14:paraId="7DD6A6EA" w14:textId="77777777" w:rsidR="003C5848" w:rsidRPr="009B6BCC" w:rsidRDefault="003C5848" w:rsidP="003C5848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2ECE637B" w14:textId="5DA50B0B" w:rsidR="003C5848" w:rsidRPr="009B6BCC" w:rsidRDefault="003C5848" w:rsidP="003C5848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88</w:t>
            </w:r>
          </w:p>
        </w:tc>
        <w:tc>
          <w:tcPr>
            <w:tcW w:w="236" w:type="dxa"/>
          </w:tcPr>
          <w:p w14:paraId="3ECB44EB" w14:textId="77777777" w:rsidR="003C5848" w:rsidRPr="009B6BCC" w:rsidRDefault="003C5848" w:rsidP="003C5848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171FC00B" w14:textId="73C4BD74" w:rsidR="003C5848" w:rsidRPr="009B6BCC" w:rsidRDefault="003C5848" w:rsidP="003C5848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85</w:t>
            </w:r>
          </w:p>
        </w:tc>
      </w:tr>
      <w:tr w:rsidR="009B6BCC" w:rsidRPr="009B6BCC" w14:paraId="20A79A34" w14:textId="77777777" w:rsidTr="000863A5">
        <w:tc>
          <w:tcPr>
            <w:tcW w:w="1276" w:type="dxa"/>
          </w:tcPr>
          <w:p w14:paraId="22167290" w14:textId="513E6FB4" w:rsidR="003C5848" w:rsidRPr="009B6BCC" w:rsidRDefault="003C5848" w:rsidP="003C5848">
            <w:pPr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Δ Adjusted 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3402" w:type="dxa"/>
            <w:gridSpan w:val="5"/>
          </w:tcPr>
          <w:p w14:paraId="5235CB43" w14:textId="77777777" w:rsidR="003C5848" w:rsidRPr="009B6BCC" w:rsidRDefault="003C5848" w:rsidP="003C5848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4C3B815" w14:textId="77777777" w:rsidR="003C5848" w:rsidRPr="009B6BCC" w:rsidRDefault="003C5848" w:rsidP="003C5848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1379E94E" w14:textId="1360D470" w:rsidR="003C5848" w:rsidRPr="009B6BCC" w:rsidRDefault="003C5848" w:rsidP="003C5848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534AF3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79</w:t>
            </w:r>
          </w:p>
        </w:tc>
        <w:tc>
          <w:tcPr>
            <w:tcW w:w="236" w:type="dxa"/>
          </w:tcPr>
          <w:p w14:paraId="46F80990" w14:textId="77777777" w:rsidR="003C5848" w:rsidRPr="009B6BCC" w:rsidRDefault="003C5848" w:rsidP="003C5848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3493A3F1" w14:textId="1849EF68" w:rsidR="003C5848" w:rsidRPr="009B6BCC" w:rsidRDefault="003C5848" w:rsidP="003C5848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1</w:t>
            </w:r>
          </w:p>
        </w:tc>
        <w:tc>
          <w:tcPr>
            <w:tcW w:w="236" w:type="dxa"/>
          </w:tcPr>
          <w:p w14:paraId="1F052B18" w14:textId="77777777" w:rsidR="003C5848" w:rsidRPr="009B6BCC" w:rsidRDefault="003C5848" w:rsidP="003C5848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245309B1" w14:textId="509CC4A3" w:rsidR="003C5848" w:rsidRPr="009B6BCC" w:rsidRDefault="00534AF3" w:rsidP="003C5848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03</w:t>
            </w:r>
          </w:p>
        </w:tc>
      </w:tr>
      <w:tr w:rsidR="009B6BCC" w:rsidRPr="009B6BCC" w14:paraId="6F2D8356" w14:textId="77777777" w:rsidTr="000863A5">
        <w:tc>
          <w:tcPr>
            <w:tcW w:w="1276" w:type="dxa"/>
          </w:tcPr>
          <w:p w14:paraId="65048D73" w14:textId="77777777" w:rsidR="003C5848" w:rsidRPr="009B6BCC" w:rsidRDefault="003C5848" w:rsidP="003C5848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change</w:t>
            </w:r>
          </w:p>
        </w:tc>
        <w:tc>
          <w:tcPr>
            <w:tcW w:w="3402" w:type="dxa"/>
            <w:gridSpan w:val="5"/>
          </w:tcPr>
          <w:p w14:paraId="7AB35F19" w14:textId="77777777" w:rsidR="003C5848" w:rsidRPr="009B6BCC" w:rsidRDefault="003C5848" w:rsidP="003C5848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4E54389E" w14:textId="77777777" w:rsidR="003C5848" w:rsidRPr="009B6BCC" w:rsidRDefault="003C5848" w:rsidP="003C5848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100CED07" w14:textId="77777777" w:rsidR="003C5848" w:rsidRPr="009B6BCC" w:rsidRDefault="003C5848" w:rsidP="003C5848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3, 396) = 12.369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  <w:tc>
          <w:tcPr>
            <w:tcW w:w="236" w:type="dxa"/>
          </w:tcPr>
          <w:p w14:paraId="5AEDE109" w14:textId="77777777" w:rsidR="003C5848" w:rsidRPr="009B6BCC" w:rsidRDefault="003C5848" w:rsidP="003C5848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72DEF8A6" w14:textId="77777777" w:rsidR="003C5848" w:rsidRPr="009B6BCC" w:rsidRDefault="003C5848" w:rsidP="003C5848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2, 394) = 1.233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= 0.293</w:t>
            </w:r>
          </w:p>
        </w:tc>
        <w:tc>
          <w:tcPr>
            <w:tcW w:w="236" w:type="dxa"/>
          </w:tcPr>
          <w:p w14:paraId="6EF5E519" w14:textId="77777777" w:rsidR="003C5848" w:rsidRPr="009B6BCC" w:rsidRDefault="003C5848" w:rsidP="003C5848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6A62E664" w14:textId="77777777" w:rsidR="003C5848" w:rsidRPr="009B6BCC" w:rsidRDefault="003C5848" w:rsidP="003C5848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2, 392) = 0.355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= 0.701</w:t>
            </w:r>
          </w:p>
        </w:tc>
      </w:tr>
    </w:tbl>
    <w:p w14:paraId="4014617E" w14:textId="77777777" w:rsidR="00F878D0" w:rsidRPr="009B6BCC" w:rsidRDefault="00F878D0" w:rsidP="00F878D0">
      <w:pPr>
        <w:jc w:val="both"/>
        <w:rPr>
          <w:b/>
          <w:bCs/>
          <w:color w:val="000000" w:themeColor="text1"/>
          <w:shd w:val="clear" w:color="auto" w:fill="FFFFFF"/>
        </w:rPr>
      </w:pPr>
    </w:p>
    <w:p w14:paraId="68ED044D" w14:textId="68F343AE" w:rsidR="00F878D0" w:rsidRPr="009B6BCC" w:rsidRDefault="00857B47" w:rsidP="00F878D0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9B6BC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Supplementary Table </w:t>
      </w:r>
      <w:r w:rsidR="0069648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1b</w:t>
      </w:r>
      <w:r w:rsidRPr="009B6BC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.</w:t>
      </w:r>
      <w:r w:rsidRPr="009B6BC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Hierarchical linear regression models with DMS total score as the outcome (male only sample).</w:t>
      </w:r>
    </w:p>
    <w:tbl>
      <w:tblPr>
        <w:tblStyle w:val="TableGrid"/>
        <w:tblW w:w="15877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134"/>
        <w:gridCol w:w="236"/>
        <w:gridCol w:w="615"/>
        <w:gridCol w:w="708"/>
        <w:gridCol w:w="236"/>
        <w:gridCol w:w="757"/>
        <w:gridCol w:w="1121"/>
        <w:gridCol w:w="249"/>
        <w:gridCol w:w="614"/>
        <w:gridCol w:w="709"/>
        <w:gridCol w:w="236"/>
        <w:gridCol w:w="756"/>
        <w:gridCol w:w="1134"/>
        <w:gridCol w:w="236"/>
        <w:gridCol w:w="615"/>
        <w:gridCol w:w="708"/>
        <w:gridCol w:w="236"/>
        <w:gridCol w:w="757"/>
        <w:gridCol w:w="1134"/>
        <w:gridCol w:w="283"/>
        <w:gridCol w:w="709"/>
        <w:gridCol w:w="709"/>
      </w:tblGrid>
      <w:tr w:rsidR="009B6BCC" w:rsidRPr="009B6BCC" w14:paraId="7F26F563" w14:textId="77777777" w:rsidTr="000863A5">
        <w:tc>
          <w:tcPr>
            <w:tcW w:w="1276" w:type="dxa"/>
          </w:tcPr>
          <w:p w14:paraId="67CADC88" w14:textId="4E83DF61" w:rsidR="00F878D0" w:rsidRPr="009B6BCC" w:rsidRDefault="00F878D0" w:rsidP="000863A5">
            <w:pPr>
              <w:rPr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02" w:type="dxa"/>
            <w:gridSpan w:val="5"/>
          </w:tcPr>
          <w:p w14:paraId="6C7B3016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1</w:t>
            </w:r>
          </w:p>
        </w:tc>
        <w:tc>
          <w:tcPr>
            <w:tcW w:w="236" w:type="dxa"/>
          </w:tcPr>
          <w:p w14:paraId="4CF09E4C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45F5AF70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2</w:t>
            </w:r>
          </w:p>
        </w:tc>
        <w:tc>
          <w:tcPr>
            <w:tcW w:w="236" w:type="dxa"/>
          </w:tcPr>
          <w:p w14:paraId="7D582FC1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3B2CF7AC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3</w:t>
            </w:r>
          </w:p>
        </w:tc>
        <w:tc>
          <w:tcPr>
            <w:tcW w:w="236" w:type="dxa"/>
          </w:tcPr>
          <w:p w14:paraId="4726655D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270B7F7F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4</w:t>
            </w:r>
          </w:p>
        </w:tc>
      </w:tr>
      <w:tr w:rsidR="009B6BCC" w:rsidRPr="009B6BCC" w14:paraId="17FE16D0" w14:textId="77777777" w:rsidTr="000863A5">
        <w:tc>
          <w:tcPr>
            <w:tcW w:w="1276" w:type="dxa"/>
          </w:tcPr>
          <w:p w14:paraId="14A0D765" w14:textId="341D5C30" w:rsidR="00F878D0" w:rsidRPr="009B6BCC" w:rsidRDefault="00F878D0" w:rsidP="000863A5">
            <w:pPr>
              <w:rPr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43" w:type="dxa"/>
            <w:gridSpan w:val="2"/>
          </w:tcPr>
          <w:p w14:paraId="7973FE0D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Unstandardised coefficients</w:t>
            </w:r>
          </w:p>
        </w:tc>
        <w:tc>
          <w:tcPr>
            <w:tcW w:w="236" w:type="dxa"/>
          </w:tcPr>
          <w:p w14:paraId="71E63A0C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323" w:type="dxa"/>
            <w:gridSpan w:val="2"/>
          </w:tcPr>
          <w:p w14:paraId="284DCBFB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  <w:tc>
          <w:tcPr>
            <w:tcW w:w="236" w:type="dxa"/>
          </w:tcPr>
          <w:p w14:paraId="4B972C22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78" w:type="dxa"/>
            <w:gridSpan w:val="2"/>
          </w:tcPr>
          <w:p w14:paraId="0184E6ED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Unstandardised coefficients</w:t>
            </w:r>
          </w:p>
        </w:tc>
        <w:tc>
          <w:tcPr>
            <w:tcW w:w="249" w:type="dxa"/>
          </w:tcPr>
          <w:p w14:paraId="629BCC04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323" w:type="dxa"/>
            <w:gridSpan w:val="2"/>
          </w:tcPr>
          <w:p w14:paraId="0DEE9EF5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  <w:tc>
          <w:tcPr>
            <w:tcW w:w="236" w:type="dxa"/>
          </w:tcPr>
          <w:p w14:paraId="1654D25B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90" w:type="dxa"/>
            <w:gridSpan w:val="2"/>
          </w:tcPr>
          <w:p w14:paraId="4F16AD1F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Unstandardised </w:t>
            </w:r>
          </w:p>
          <w:p w14:paraId="33FC63B7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coefficients</w:t>
            </w:r>
          </w:p>
        </w:tc>
        <w:tc>
          <w:tcPr>
            <w:tcW w:w="236" w:type="dxa"/>
          </w:tcPr>
          <w:p w14:paraId="748A3B12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323" w:type="dxa"/>
            <w:gridSpan w:val="2"/>
          </w:tcPr>
          <w:p w14:paraId="76090856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  <w:tc>
          <w:tcPr>
            <w:tcW w:w="236" w:type="dxa"/>
          </w:tcPr>
          <w:p w14:paraId="5391D389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91" w:type="dxa"/>
            <w:gridSpan w:val="2"/>
          </w:tcPr>
          <w:p w14:paraId="1C6D1832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Unstandardised </w:t>
            </w:r>
          </w:p>
          <w:p w14:paraId="2045FF72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coefficients</w:t>
            </w:r>
          </w:p>
        </w:tc>
        <w:tc>
          <w:tcPr>
            <w:tcW w:w="283" w:type="dxa"/>
          </w:tcPr>
          <w:p w14:paraId="3865849E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418" w:type="dxa"/>
            <w:gridSpan w:val="2"/>
          </w:tcPr>
          <w:p w14:paraId="299D70D3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</w:tr>
      <w:tr w:rsidR="009B6BCC" w:rsidRPr="009B6BCC" w14:paraId="10CB1FA9" w14:textId="77777777" w:rsidTr="000863A5">
        <w:tc>
          <w:tcPr>
            <w:tcW w:w="1276" w:type="dxa"/>
          </w:tcPr>
          <w:p w14:paraId="09BDD9F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535FBF9B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34" w:type="dxa"/>
          </w:tcPr>
          <w:p w14:paraId="1B468636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36" w:type="dxa"/>
          </w:tcPr>
          <w:p w14:paraId="7B97847B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7EC24BBB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8" w:type="dxa"/>
          </w:tcPr>
          <w:p w14:paraId="7EE0383F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  <w:tc>
          <w:tcPr>
            <w:tcW w:w="236" w:type="dxa"/>
          </w:tcPr>
          <w:p w14:paraId="7ADAB7B4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33C6671B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21" w:type="dxa"/>
          </w:tcPr>
          <w:p w14:paraId="5D6E543E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49" w:type="dxa"/>
          </w:tcPr>
          <w:p w14:paraId="6CA2BBC4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3A0A47F6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9" w:type="dxa"/>
          </w:tcPr>
          <w:p w14:paraId="377788A7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  <w:tc>
          <w:tcPr>
            <w:tcW w:w="236" w:type="dxa"/>
          </w:tcPr>
          <w:p w14:paraId="7FC231CD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57FD7C15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34" w:type="dxa"/>
          </w:tcPr>
          <w:p w14:paraId="328E2026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36" w:type="dxa"/>
          </w:tcPr>
          <w:p w14:paraId="11742893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30454FEB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8" w:type="dxa"/>
          </w:tcPr>
          <w:p w14:paraId="6E17ACE8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  <w:tc>
          <w:tcPr>
            <w:tcW w:w="236" w:type="dxa"/>
          </w:tcPr>
          <w:p w14:paraId="1D512583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4D18D55A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34" w:type="dxa"/>
          </w:tcPr>
          <w:p w14:paraId="4CBDB177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83" w:type="dxa"/>
          </w:tcPr>
          <w:p w14:paraId="244DFEEB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5F394B4C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9" w:type="dxa"/>
          </w:tcPr>
          <w:p w14:paraId="340A78DA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</w:tr>
      <w:tr w:rsidR="009B6BCC" w:rsidRPr="009B6BCC" w14:paraId="749D75D4" w14:textId="77777777" w:rsidTr="000863A5">
        <w:tc>
          <w:tcPr>
            <w:tcW w:w="1276" w:type="dxa"/>
          </w:tcPr>
          <w:p w14:paraId="5B8A4F6A" w14:textId="77777777" w:rsidR="00F878D0" w:rsidRPr="009B6BCC" w:rsidRDefault="00F878D0" w:rsidP="000863A5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(Constant)</w:t>
            </w:r>
          </w:p>
        </w:tc>
        <w:tc>
          <w:tcPr>
            <w:tcW w:w="709" w:type="dxa"/>
          </w:tcPr>
          <w:p w14:paraId="6415781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1.296</w:t>
            </w:r>
          </w:p>
        </w:tc>
        <w:tc>
          <w:tcPr>
            <w:tcW w:w="1134" w:type="dxa"/>
          </w:tcPr>
          <w:p w14:paraId="26ADCBE0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0.156, 42.436</w:t>
            </w:r>
          </w:p>
        </w:tc>
        <w:tc>
          <w:tcPr>
            <w:tcW w:w="236" w:type="dxa"/>
          </w:tcPr>
          <w:p w14:paraId="747313F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7DD1980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6CC3739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2136DA6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506553D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4.559</w:t>
            </w:r>
          </w:p>
        </w:tc>
        <w:tc>
          <w:tcPr>
            <w:tcW w:w="1121" w:type="dxa"/>
          </w:tcPr>
          <w:p w14:paraId="5A4E68AC" w14:textId="616256D3" w:rsidR="00F878D0" w:rsidRPr="009B6BCC" w:rsidRDefault="00F878D0" w:rsidP="0051061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0.191,48.927</w:t>
            </w:r>
          </w:p>
        </w:tc>
        <w:tc>
          <w:tcPr>
            <w:tcW w:w="249" w:type="dxa"/>
          </w:tcPr>
          <w:p w14:paraId="0D127B3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190D693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328AF97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1892105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3688E07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4.799</w:t>
            </w:r>
          </w:p>
        </w:tc>
        <w:tc>
          <w:tcPr>
            <w:tcW w:w="1134" w:type="dxa"/>
          </w:tcPr>
          <w:p w14:paraId="3C175A4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0.423, 49.175</w:t>
            </w:r>
          </w:p>
        </w:tc>
        <w:tc>
          <w:tcPr>
            <w:tcW w:w="236" w:type="dxa"/>
          </w:tcPr>
          <w:p w14:paraId="66EECF46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729291D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7BF19DAC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7F3AD51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0F0D5B60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4.636</w:t>
            </w:r>
          </w:p>
        </w:tc>
        <w:tc>
          <w:tcPr>
            <w:tcW w:w="1134" w:type="dxa"/>
          </w:tcPr>
          <w:p w14:paraId="0E77362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0.223, 49.050</w:t>
            </w:r>
          </w:p>
        </w:tc>
        <w:tc>
          <w:tcPr>
            <w:tcW w:w="283" w:type="dxa"/>
          </w:tcPr>
          <w:p w14:paraId="0E64A26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45B6FA0C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17A373C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</w:tr>
      <w:tr w:rsidR="009B6BCC" w:rsidRPr="009B6BCC" w14:paraId="5D3B1516" w14:textId="77777777" w:rsidTr="000863A5">
        <w:tc>
          <w:tcPr>
            <w:tcW w:w="1276" w:type="dxa"/>
          </w:tcPr>
          <w:p w14:paraId="57BE2C5E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Q total score</w:t>
            </w:r>
          </w:p>
        </w:tc>
        <w:tc>
          <w:tcPr>
            <w:tcW w:w="709" w:type="dxa"/>
          </w:tcPr>
          <w:p w14:paraId="35B8F0C9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11</w:t>
            </w:r>
          </w:p>
        </w:tc>
        <w:tc>
          <w:tcPr>
            <w:tcW w:w="1134" w:type="dxa"/>
          </w:tcPr>
          <w:p w14:paraId="12FA124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39, 0.261</w:t>
            </w:r>
          </w:p>
        </w:tc>
        <w:tc>
          <w:tcPr>
            <w:tcW w:w="236" w:type="dxa"/>
          </w:tcPr>
          <w:p w14:paraId="1E9D1886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0BC28C86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57</w:t>
            </w:r>
          </w:p>
        </w:tc>
        <w:tc>
          <w:tcPr>
            <w:tcW w:w="708" w:type="dxa"/>
          </w:tcPr>
          <w:p w14:paraId="41959AD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48</w:t>
            </w:r>
          </w:p>
        </w:tc>
        <w:tc>
          <w:tcPr>
            <w:tcW w:w="236" w:type="dxa"/>
          </w:tcPr>
          <w:p w14:paraId="2362F43E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2640ADD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32</w:t>
            </w:r>
          </w:p>
        </w:tc>
        <w:tc>
          <w:tcPr>
            <w:tcW w:w="1121" w:type="dxa"/>
          </w:tcPr>
          <w:p w14:paraId="1A59D73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03, 0.168</w:t>
            </w:r>
          </w:p>
        </w:tc>
        <w:tc>
          <w:tcPr>
            <w:tcW w:w="249" w:type="dxa"/>
          </w:tcPr>
          <w:p w14:paraId="03A3199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2319E5A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7</w:t>
            </w:r>
          </w:p>
        </w:tc>
        <w:tc>
          <w:tcPr>
            <w:tcW w:w="709" w:type="dxa"/>
          </w:tcPr>
          <w:p w14:paraId="338B7D00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639</w:t>
            </w:r>
          </w:p>
        </w:tc>
        <w:tc>
          <w:tcPr>
            <w:tcW w:w="236" w:type="dxa"/>
          </w:tcPr>
          <w:p w14:paraId="09473A3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0C9172A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20</w:t>
            </w:r>
          </w:p>
        </w:tc>
        <w:tc>
          <w:tcPr>
            <w:tcW w:w="1134" w:type="dxa"/>
          </w:tcPr>
          <w:p w14:paraId="42E8314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63, 0.124</w:t>
            </w:r>
          </w:p>
        </w:tc>
        <w:tc>
          <w:tcPr>
            <w:tcW w:w="236" w:type="dxa"/>
          </w:tcPr>
          <w:p w14:paraId="60B67A7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5385A1C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10</w:t>
            </w:r>
          </w:p>
        </w:tc>
        <w:tc>
          <w:tcPr>
            <w:tcW w:w="708" w:type="dxa"/>
          </w:tcPr>
          <w:p w14:paraId="489CABC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787</w:t>
            </w:r>
          </w:p>
        </w:tc>
        <w:tc>
          <w:tcPr>
            <w:tcW w:w="236" w:type="dxa"/>
          </w:tcPr>
          <w:p w14:paraId="3D77ED7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3CDE53E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12</w:t>
            </w:r>
          </w:p>
        </w:tc>
        <w:tc>
          <w:tcPr>
            <w:tcW w:w="1134" w:type="dxa"/>
          </w:tcPr>
          <w:p w14:paraId="3844FAE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62, 0.139</w:t>
            </w:r>
          </w:p>
        </w:tc>
        <w:tc>
          <w:tcPr>
            <w:tcW w:w="283" w:type="dxa"/>
          </w:tcPr>
          <w:p w14:paraId="4959C4FC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13E6CE5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06</w:t>
            </w:r>
          </w:p>
        </w:tc>
        <w:tc>
          <w:tcPr>
            <w:tcW w:w="709" w:type="dxa"/>
          </w:tcPr>
          <w:p w14:paraId="1885B9F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880</w:t>
            </w:r>
          </w:p>
        </w:tc>
      </w:tr>
      <w:tr w:rsidR="009B6BCC" w:rsidRPr="009B6BCC" w14:paraId="76012195" w14:textId="77777777" w:rsidTr="000863A5">
        <w:tc>
          <w:tcPr>
            <w:tcW w:w="1276" w:type="dxa"/>
          </w:tcPr>
          <w:p w14:paraId="3EA4D239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ge</w:t>
            </w:r>
          </w:p>
        </w:tc>
        <w:tc>
          <w:tcPr>
            <w:tcW w:w="709" w:type="dxa"/>
          </w:tcPr>
          <w:p w14:paraId="5421976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27B9CA7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1D9A249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3D7A35A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146A2DF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48729A86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F9EE430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340</w:t>
            </w:r>
          </w:p>
        </w:tc>
        <w:tc>
          <w:tcPr>
            <w:tcW w:w="1121" w:type="dxa"/>
          </w:tcPr>
          <w:p w14:paraId="3DA4F9A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430, -0.250</w:t>
            </w:r>
          </w:p>
        </w:tc>
        <w:tc>
          <w:tcPr>
            <w:tcW w:w="249" w:type="dxa"/>
          </w:tcPr>
          <w:p w14:paraId="7D0A4B0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0EECC00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268</w:t>
            </w:r>
          </w:p>
        </w:tc>
        <w:tc>
          <w:tcPr>
            <w:tcW w:w="709" w:type="dxa"/>
          </w:tcPr>
          <w:p w14:paraId="2B8EC16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1E9E5A7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3C0277F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323</w:t>
            </w:r>
          </w:p>
        </w:tc>
        <w:tc>
          <w:tcPr>
            <w:tcW w:w="1134" w:type="dxa"/>
          </w:tcPr>
          <w:p w14:paraId="45C09FDC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414, -0.231</w:t>
            </w:r>
          </w:p>
        </w:tc>
        <w:tc>
          <w:tcPr>
            <w:tcW w:w="236" w:type="dxa"/>
          </w:tcPr>
          <w:p w14:paraId="09C19B0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636643A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254</w:t>
            </w:r>
          </w:p>
        </w:tc>
        <w:tc>
          <w:tcPr>
            <w:tcW w:w="708" w:type="dxa"/>
          </w:tcPr>
          <w:p w14:paraId="653E0FC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18F0CC7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8DFE1E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320</w:t>
            </w:r>
          </w:p>
        </w:tc>
        <w:tc>
          <w:tcPr>
            <w:tcW w:w="1134" w:type="dxa"/>
          </w:tcPr>
          <w:p w14:paraId="6FE9D5AC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412, -0.229</w:t>
            </w:r>
          </w:p>
        </w:tc>
        <w:tc>
          <w:tcPr>
            <w:tcW w:w="283" w:type="dxa"/>
          </w:tcPr>
          <w:p w14:paraId="78B70C4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215E4C0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252</w:t>
            </w:r>
          </w:p>
        </w:tc>
        <w:tc>
          <w:tcPr>
            <w:tcW w:w="709" w:type="dxa"/>
          </w:tcPr>
          <w:p w14:paraId="39972206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</w:tr>
      <w:tr w:rsidR="009B6BCC" w:rsidRPr="009B6BCC" w14:paraId="7A91F874" w14:textId="77777777" w:rsidTr="000863A5">
        <w:trPr>
          <w:trHeight w:val="76"/>
        </w:trPr>
        <w:tc>
          <w:tcPr>
            <w:tcW w:w="1276" w:type="dxa"/>
          </w:tcPr>
          <w:p w14:paraId="2472566E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BMI</w:t>
            </w:r>
          </w:p>
        </w:tc>
        <w:tc>
          <w:tcPr>
            <w:tcW w:w="709" w:type="dxa"/>
          </w:tcPr>
          <w:p w14:paraId="516A72D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7BC42A0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2F8DF1F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73876D7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2D7F299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26AC0D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5475138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90</w:t>
            </w:r>
          </w:p>
        </w:tc>
        <w:tc>
          <w:tcPr>
            <w:tcW w:w="1121" w:type="dxa"/>
          </w:tcPr>
          <w:p w14:paraId="2A7A316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226, 0.046</w:t>
            </w:r>
          </w:p>
        </w:tc>
        <w:tc>
          <w:tcPr>
            <w:tcW w:w="249" w:type="dxa"/>
          </w:tcPr>
          <w:p w14:paraId="2CC7133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6C38FF0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47</w:t>
            </w:r>
          </w:p>
        </w:tc>
        <w:tc>
          <w:tcPr>
            <w:tcW w:w="709" w:type="dxa"/>
          </w:tcPr>
          <w:p w14:paraId="619D2F9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96</w:t>
            </w:r>
          </w:p>
        </w:tc>
        <w:tc>
          <w:tcPr>
            <w:tcW w:w="236" w:type="dxa"/>
          </w:tcPr>
          <w:p w14:paraId="6636E780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635C162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82</w:t>
            </w:r>
          </w:p>
        </w:tc>
        <w:tc>
          <w:tcPr>
            <w:tcW w:w="1134" w:type="dxa"/>
          </w:tcPr>
          <w:p w14:paraId="5ECBC62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218, 0.054</w:t>
            </w:r>
          </w:p>
        </w:tc>
        <w:tc>
          <w:tcPr>
            <w:tcW w:w="236" w:type="dxa"/>
          </w:tcPr>
          <w:p w14:paraId="4A7D2E5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3F67A296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43</w:t>
            </w:r>
          </w:p>
        </w:tc>
        <w:tc>
          <w:tcPr>
            <w:tcW w:w="708" w:type="dxa"/>
          </w:tcPr>
          <w:p w14:paraId="05D52C50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36</w:t>
            </w:r>
          </w:p>
        </w:tc>
        <w:tc>
          <w:tcPr>
            <w:tcW w:w="236" w:type="dxa"/>
          </w:tcPr>
          <w:p w14:paraId="5E11A80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6688390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81</w:t>
            </w:r>
          </w:p>
        </w:tc>
        <w:tc>
          <w:tcPr>
            <w:tcW w:w="1134" w:type="dxa"/>
          </w:tcPr>
          <w:p w14:paraId="528C15C9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217, 0.056</w:t>
            </w:r>
          </w:p>
        </w:tc>
        <w:tc>
          <w:tcPr>
            <w:tcW w:w="283" w:type="dxa"/>
          </w:tcPr>
          <w:p w14:paraId="632C9E2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41BB3739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43</w:t>
            </w:r>
          </w:p>
        </w:tc>
        <w:tc>
          <w:tcPr>
            <w:tcW w:w="709" w:type="dxa"/>
          </w:tcPr>
          <w:p w14:paraId="46425A60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46</w:t>
            </w:r>
          </w:p>
        </w:tc>
      </w:tr>
      <w:tr w:rsidR="009B6BCC" w:rsidRPr="009B6BCC" w14:paraId="7F62D68A" w14:textId="77777777" w:rsidTr="000863A5">
        <w:tc>
          <w:tcPr>
            <w:tcW w:w="1276" w:type="dxa"/>
          </w:tcPr>
          <w:p w14:paraId="4CF56357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Over-evaluation</w:t>
            </w:r>
          </w:p>
        </w:tc>
        <w:tc>
          <w:tcPr>
            <w:tcW w:w="709" w:type="dxa"/>
          </w:tcPr>
          <w:p w14:paraId="7CF0DB5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3F1B9789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20913139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7D1A11F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6C316FF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3FA1ABE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384C8DE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.842</w:t>
            </w:r>
          </w:p>
        </w:tc>
        <w:tc>
          <w:tcPr>
            <w:tcW w:w="1121" w:type="dxa"/>
          </w:tcPr>
          <w:p w14:paraId="6BED316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.258, 3.426</w:t>
            </w:r>
          </w:p>
        </w:tc>
        <w:tc>
          <w:tcPr>
            <w:tcW w:w="249" w:type="dxa"/>
          </w:tcPr>
          <w:p w14:paraId="058D561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1A2CC58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347</w:t>
            </w:r>
          </w:p>
        </w:tc>
        <w:tc>
          <w:tcPr>
            <w:tcW w:w="709" w:type="dxa"/>
          </w:tcPr>
          <w:p w14:paraId="42A30B69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03F9918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18511F2C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.646</w:t>
            </w:r>
          </w:p>
        </w:tc>
        <w:tc>
          <w:tcPr>
            <w:tcW w:w="1134" w:type="dxa"/>
          </w:tcPr>
          <w:p w14:paraId="7B258BC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.035, 3.257</w:t>
            </w:r>
          </w:p>
        </w:tc>
        <w:tc>
          <w:tcPr>
            <w:tcW w:w="236" w:type="dxa"/>
          </w:tcPr>
          <w:p w14:paraId="6A6F9B3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56A1A19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323</w:t>
            </w:r>
          </w:p>
        </w:tc>
        <w:tc>
          <w:tcPr>
            <w:tcW w:w="708" w:type="dxa"/>
          </w:tcPr>
          <w:p w14:paraId="11C1AC5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4DFDA18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162AB806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.667</w:t>
            </w:r>
          </w:p>
        </w:tc>
        <w:tc>
          <w:tcPr>
            <w:tcW w:w="1134" w:type="dxa"/>
          </w:tcPr>
          <w:p w14:paraId="7FE27AF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.051, 3.283</w:t>
            </w:r>
          </w:p>
        </w:tc>
        <w:tc>
          <w:tcPr>
            <w:tcW w:w="283" w:type="dxa"/>
          </w:tcPr>
          <w:p w14:paraId="2E937BA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6AFC1C5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325</w:t>
            </w:r>
          </w:p>
        </w:tc>
        <w:tc>
          <w:tcPr>
            <w:tcW w:w="709" w:type="dxa"/>
          </w:tcPr>
          <w:p w14:paraId="64D94CC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</w:tr>
      <w:tr w:rsidR="009B6BCC" w:rsidRPr="009B6BCC" w14:paraId="6EBDC94D" w14:textId="77777777" w:rsidTr="000863A5">
        <w:trPr>
          <w:trHeight w:val="76"/>
        </w:trPr>
        <w:tc>
          <w:tcPr>
            <w:tcW w:w="1276" w:type="dxa"/>
          </w:tcPr>
          <w:p w14:paraId="0DCD5616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nxiety</w:t>
            </w:r>
          </w:p>
        </w:tc>
        <w:tc>
          <w:tcPr>
            <w:tcW w:w="709" w:type="dxa"/>
          </w:tcPr>
          <w:p w14:paraId="196C377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6799009C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3B950D6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275F1EB9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072A782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3501496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32327C9C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55E3366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08AAF41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21622A89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4E0694F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6D8EE28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1D9685A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99</w:t>
            </w:r>
          </w:p>
        </w:tc>
        <w:tc>
          <w:tcPr>
            <w:tcW w:w="1134" w:type="dxa"/>
          </w:tcPr>
          <w:p w14:paraId="3293364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24, 0.574</w:t>
            </w:r>
          </w:p>
        </w:tc>
        <w:tc>
          <w:tcPr>
            <w:tcW w:w="236" w:type="dxa"/>
          </w:tcPr>
          <w:p w14:paraId="549557D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0057D97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86</w:t>
            </w:r>
          </w:p>
        </w:tc>
        <w:tc>
          <w:tcPr>
            <w:tcW w:w="708" w:type="dxa"/>
          </w:tcPr>
          <w:p w14:paraId="453E04C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33</w:t>
            </w:r>
          </w:p>
        </w:tc>
        <w:tc>
          <w:tcPr>
            <w:tcW w:w="236" w:type="dxa"/>
          </w:tcPr>
          <w:p w14:paraId="7749B3E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188D32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354</w:t>
            </w:r>
          </w:p>
        </w:tc>
        <w:tc>
          <w:tcPr>
            <w:tcW w:w="1134" w:type="dxa"/>
          </w:tcPr>
          <w:p w14:paraId="59197EC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27, 0.681</w:t>
            </w:r>
          </w:p>
        </w:tc>
        <w:tc>
          <w:tcPr>
            <w:tcW w:w="283" w:type="dxa"/>
          </w:tcPr>
          <w:p w14:paraId="4221323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0E90625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01</w:t>
            </w:r>
          </w:p>
        </w:tc>
        <w:tc>
          <w:tcPr>
            <w:tcW w:w="709" w:type="dxa"/>
          </w:tcPr>
          <w:p w14:paraId="54196ED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34</w:t>
            </w:r>
          </w:p>
        </w:tc>
      </w:tr>
      <w:tr w:rsidR="009B6BCC" w:rsidRPr="009B6BCC" w14:paraId="62A83E49" w14:textId="77777777" w:rsidTr="000863A5">
        <w:tc>
          <w:tcPr>
            <w:tcW w:w="1276" w:type="dxa"/>
          </w:tcPr>
          <w:p w14:paraId="01E08CB5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Q*anxiety</w:t>
            </w:r>
          </w:p>
        </w:tc>
        <w:tc>
          <w:tcPr>
            <w:tcW w:w="709" w:type="dxa"/>
          </w:tcPr>
          <w:p w14:paraId="1E82A77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155E4990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5D38C39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65B3A2F6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377F98E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351A829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55114B39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137FBE86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26BCD4F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35433A6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6F25965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100504D6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2B97440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06</w:t>
            </w:r>
          </w:p>
        </w:tc>
        <w:tc>
          <w:tcPr>
            <w:tcW w:w="1134" w:type="dxa"/>
          </w:tcPr>
          <w:p w14:paraId="6518D86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36, 0.024</w:t>
            </w:r>
          </w:p>
        </w:tc>
        <w:tc>
          <w:tcPr>
            <w:tcW w:w="236" w:type="dxa"/>
          </w:tcPr>
          <w:p w14:paraId="0532621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78EA36E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14</w:t>
            </w:r>
          </w:p>
        </w:tc>
        <w:tc>
          <w:tcPr>
            <w:tcW w:w="708" w:type="dxa"/>
          </w:tcPr>
          <w:p w14:paraId="4C48B28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701</w:t>
            </w:r>
          </w:p>
        </w:tc>
        <w:tc>
          <w:tcPr>
            <w:tcW w:w="236" w:type="dxa"/>
          </w:tcPr>
          <w:p w14:paraId="1BF6B07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1DC14D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08</w:t>
            </w:r>
          </w:p>
        </w:tc>
        <w:tc>
          <w:tcPr>
            <w:tcW w:w="1134" w:type="dxa"/>
          </w:tcPr>
          <w:p w14:paraId="5317D5D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48, 0.031</w:t>
            </w:r>
          </w:p>
        </w:tc>
        <w:tc>
          <w:tcPr>
            <w:tcW w:w="283" w:type="dxa"/>
          </w:tcPr>
          <w:p w14:paraId="547293B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4A9A60D9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19</w:t>
            </w:r>
          </w:p>
        </w:tc>
        <w:tc>
          <w:tcPr>
            <w:tcW w:w="709" w:type="dxa"/>
          </w:tcPr>
          <w:p w14:paraId="1F823E99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676</w:t>
            </w:r>
          </w:p>
        </w:tc>
      </w:tr>
      <w:tr w:rsidR="009B6BCC" w:rsidRPr="009B6BCC" w14:paraId="0644D7B2" w14:textId="77777777" w:rsidTr="000863A5">
        <w:tc>
          <w:tcPr>
            <w:tcW w:w="1276" w:type="dxa"/>
          </w:tcPr>
          <w:p w14:paraId="6B6A5407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Depression</w:t>
            </w:r>
          </w:p>
        </w:tc>
        <w:tc>
          <w:tcPr>
            <w:tcW w:w="709" w:type="dxa"/>
          </w:tcPr>
          <w:p w14:paraId="692684C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05BFD5D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2B7AE73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250490C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3B3308CC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2FE5402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08DB851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688DAA8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1DD401D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695683A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370621AC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146823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08FDB9A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08C79DA0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6CF6C85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526FD50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274C710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3A99845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2E77EE07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16</w:t>
            </w:r>
          </w:p>
        </w:tc>
        <w:tc>
          <w:tcPr>
            <w:tcW w:w="1134" w:type="dxa"/>
          </w:tcPr>
          <w:p w14:paraId="49F3614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401, 0.258</w:t>
            </w:r>
          </w:p>
        </w:tc>
        <w:tc>
          <w:tcPr>
            <w:tcW w:w="283" w:type="dxa"/>
          </w:tcPr>
          <w:p w14:paraId="18E6C4D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681B52B6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29</w:t>
            </w:r>
          </w:p>
        </w:tc>
        <w:tc>
          <w:tcPr>
            <w:tcW w:w="709" w:type="dxa"/>
          </w:tcPr>
          <w:p w14:paraId="7B40F6B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542</w:t>
            </w:r>
          </w:p>
        </w:tc>
      </w:tr>
      <w:tr w:rsidR="009B6BCC" w:rsidRPr="009B6BCC" w14:paraId="213BDF9F" w14:textId="77777777" w:rsidTr="000863A5">
        <w:tc>
          <w:tcPr>
            <w:tcW w:w="1276" w:type="dxa"/>
          </w:tcPr>
          <w:p w14:paraId="1A1370A7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Q*Depression</w:t>
            </w:r>
          </w:p>
        </w:tc>
        <w:tc>
          <w:tcPr>
            <w:tcW w:w="709" w:type="dxa"/>
          </w:tcPr>
          <w:p w14:paraId="76D577D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7663E77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1B2E6F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77546B5F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7CA8184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57B7D32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422D438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5D849E9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43C59738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0E47234D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5A220049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6571DD0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5C38BCE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07B359E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68C11E4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469702B0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2A4EEFE2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315571B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35F75CC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4</w:t>
            </w:r>
          </w:p>
        </w:tc>
        <w:tc>
          <w:tcPr>
            <w:tcW w:w="1134" w:type="dxa"/>
          </w:tcPr>
          <w:p w14:paraId="6DB02BF1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40, 0.048</w:t>
            </w:r>
          </w:p>
        </w:tc>
        <w:tc>
          <w:tcPr>
            <w:tcW w:w="283" w:type="dxa"/>
          </w:tcPr>
          <w:p w14:paraId="1A92A5FA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06F6312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9</w:t>
            </w:r>
          </w:p>
        </w:tc>
        <w:tc>
          <w:tcPr>
            <w:tcW w:w="709" w:type="dxa"/>
          </w:tcPr>
          <w:p w14:paraId="2DC95E85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852</w:t>
            </w:r>
          </w:p>
        </w:tc>
      </w:tr>
      <w:tr w:rsidR="009B6BCC" w:rsidRPr="009B6BCC" w14:paraId="1CDD918D" w14:textId="77777777" w:rsidTr="000863A5">
        <w:tc>
          <w:tcPr>
            <w:tcW w:w="1276" w:type="dxa"/>
          </w:tcPr>
          <w:p w14:paraId="10FE9F4C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Model fit</w:t>
            </w:r>
          </w:p>
        </w:tc>
        <w:tc>
          <w:tcPr>
            <w:tcW w:w="3402" w:type="dxa"/>
            <w:gridSpan w:val="5"/>
          </w:tcPr>
          <w:p w14:paraId="1331D37F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1, 642) = 2.101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= 0.148</w:t>
            </w:r>
          </w:p>
        </w:tc>
        <w:tc>
          <w:tcPr>
            <w:tcW w:w="236" w:type="dxa"/>
          </w:tcPr>
          <w:p w14:paraId="798B5B0B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72309FC4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4, 639) = 42.280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  <w:tc>
          <w:tcPr>
            <w:tcW w:w="236" w:type="dxa"/>
          </w:tcPr>
          <w:p w14:paraId="4E6E1C43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713F0C21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6, 637) = 29.064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  <w:tc>
          <w:tcPr>
            <w:tcW w:w="236" w:type="dxa"/>
          </w:tcPr>
          <w:p w14:paraId="1AC14D5E" w14:textId="77777777" w:rsidR="00F878D0" w:rsidRPr="009B6BCC" w:rsidRDefault="00F878D0" w:rsidP="000863A5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04C1E0E6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8, 635) = 21.789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</w:tr>
      <w:tr w:rsidR="009B6BCC" w:rsidRPr="009B6BCC" w14:paraId="5048B7D9" w14:textId="77777777" w:rsidTr="000863A5">
        <w:tc>
          <w:tcPr>
            <w:tcW w:w="1276" w:type="dxa"/>
          </w:tcPr>
          <w:p w14:paraId="7B259853" w14:textId="77777777" w:rsidR="00F878D0" w:rsidRPr="009B6BCC" w:rsidRDefault="00F878D0" w:rsidP="000863A5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  <w:vertAlign w:val="superscript"/>
              </w:rPr>
            </w:pP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402" w:type="dxa"/>
            <w:gridSpan w:val="5"/>
          </w:tcPr>
          <w:p w14:paraId="6C519AA4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3</w:t>
            </w:r>
          </w:p>
        </w:tc>
        <w:tc>
          <w:tcPr>
            <w:tcW w:w="236" w:type="dxa"/>
          </w:tcPr>
          <w:p w14:paraId="11A67466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39CC3968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09</w:t>
            </w:r>
          </w:p>
        </w:tc>
        <w:tc>
          <w:tcPr>
            <w:tcW w:w="236" w:type="dxa"/>
          </w:tcPr>
          <w:p w14:paraId="6AC32824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5BE7D35B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15</w:t>
            </w:r>
          </w:p>
        </w:tc>
        <w:tc>
          <w:tcPr>
            <w:tcW w:w="236" w:type="dxa"/>
          </w:tcPr>
          <w:p w14:paraId="67A42193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1EA8E43D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15</w:t>
            </w:r>
          </w:p>
        </w:tc>
      </w:tr>
      <w:tr w:rsidR="009B6BCC" w:rsidRPr="009B6BCC" w14:paraId="0A1D5FAB" w14:textId="77777777" w:rsidTr="000863A5">
        <w:tc>
          <w:tcPr>
            <w:tcW w:w="1276" w:type="dxa"/>
          </w:tcPr>
          <w:p w14:paraId="10C1E8CF" w14:textId="094B6E93" w:rsidR="00F878D0" w:rsidRPr="009B6BCC" w:rsidRDefault="00417805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Δ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F878D0"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="00F878D0" w:rsidRPr="009B6BCC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="00F878D0"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3402" w:type="dxa"/>
            <w:gridSpan w:val="5"/>
          </w:tcPr>
          <w:p w14:paraId="7A0D1307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629FFED5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2F0024FF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06</w:t>
            </w:r>
          </w:p>
        </w:tc>
        <w:tc>
          <w:tcPr>
            <w:tcW w:w="236" w:type="dxa"/>
          </w:tcPr>
          <w:p w14:paraId="33980887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6A8BFE3A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6</w:t>
            </w:r>
          </w:p>
        </w:tc>
        <w:tc>
          <w:tcPr>
            <w:tcW w:w="236" w:type="dxa"/>
          </w:tcPr>
          <w:p w14:paraId="17A4F973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2F02665A" w14:textId="77777777" w:rsidR="00F878D0" w:rsidRPr="009B6BCC" w:rsidRDefault="00F878D0" w:rsidP="000863A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0</w:t>
            </w:r>
          </w:p>
        </w:tc>
      </w:tr>
      <w:tr w:rsidR="009B6BCC" w:rsidRPr="009B6BCC" w14:paraId="58CF5C36" w14:textId="77777777" w:rsidTr="000863A5">
        <w:tc>
          <w:tcPr>
            <w:tcW w:w="1276" w:type="dxa"/>
          </w:tcPr>
          <w:p w14:paraId="2FC1EB51" w14:textId="27B18685" w:rsidR="00534AF3" w:rsidRPr="009B6BCC" w:rsidRDefault="00534AF3" w:rsidP="00534AF3">
            <w:pPr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Adjusted 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402" w:type="dxa"/>
            <w:gridSpan w:val="5"/>
          </w:tcPr>
          <w:p w14:paraId="3D6D591E" w14:textId="795EDDEC" w:rsidR="00534AF3" w:rsidRPr="009B6BCC" w:rsidRDefault="00534AF3" w:rsidP="00534AF3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2</w:t>
            </w:r>
          </w:p>
        </w:tc>
        <w:tc>
          <w:tcPr>
            <w:tcW w:w="236" w:type="dxa"/>
          </w:tcPr>
          <w:p w14:paraId="2700B3CF" w14:textId="77777777" w:rsidR="00534AF3" w:rsidRPr="009B6BCC" w:rsidRDefault="00534AF3" w:rsidP="00534AF3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60FED2DB" w14:textId="0CA5D535" w:rsidR="00534AF3" w:rsidRPr="009B6BCC" w:rsidRDefault="00534AF3" w:rsidP="00534AF3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04</w:t>
            </w:r>
          </w:p>
        </w:tc>
        <w:tc>
          <w:tcPr>
            <w:tcW w:w="236" w:type="dxa"/>
          </w:tcPr>
          <w:p w14:paraId="2AEC006A" w14:textId="77777777" w:rsidR="00534AF3" w:rsidRPr="009B6BCC" w:rsidRDefault="00534AF3" w:rsidP="00534AF3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3AD8A8B7" w14:textId="7F3E9702" w:rsidR="00534AF3" w:rsidRPr="009B6BCC" w:rsidRDefault="00534AF3" w:rsidP="00534AF3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08</w:t>
            </w:r>
          </w:p>
        </w:tc>
        <w:tc>
          <w:tcPr>
            <w:tcW w:w="236" w:type="dxa"/>
          </w:tcPr>
          <w:p w14:paraId="24CD55E4" w14:textId="77777777" w:rsidR="00534AF3" w:rsidRPr="009B6BCC" w:rsidRDefault="00534AF3" w:rsidP="00534AF3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7464C465" w14:textId="75E20814" w:rsidR="00534AF3" w:rsidRPr="009B6BCC" w:rsidRDefault="00534AF3" w:rsidP="00534AF3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05</w:t>
            </w:r>
          </w:p>
        </w:tc>
      </w:tr>
      <w:tr w:rsidR="009B6BCC" w:rsidRPr="009B6BCC" w14:paraId="29A4CD70" w14:textId="77777777" w:rsidTr="000863A5">
        <w:tc>
          <w:tcPr>
            <w:tcW w:w="1276" w:type="dxa"/>
          </w:tcPr>
          <w:p w14:paraId="2E3A3BD8" w14:textId="4D17C42F" w:rsidR="00534AF3" w:rsidRPr="009B6BCC" w:rsidRDefault="00534AF3" w:rsidP="00534AF3">
            <w:pPr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Δ Adjusted 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3402" w:type="dxa"/>
            <w:gridSpan w:val="5"/>
          </w:tcPr>
          <w:p w14:paraId="0B169628" w14:textId="77777777" w:rsidR="00534AF3" w:rsidRPr="009B6BCC" w:rsidRDefault="00534AF3" w:rsidP="00534AF3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C8B27FC" w14:textId="77777777" w:rsidR="00534AF3" w:rsidRPr="009B6BCC" w:rsidRDefault="00534AF3" w:rsidP="00534AF3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0189FC3E" w14:textId="0F50ED79" w:rsidR="00534AF3" w:rsidRPr="009B6BCC" w:rsidRDefault="00534AF3" w:rsidP="00534AF3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E86C15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02</w:t>
            </w:r>
          </w:p>
        </w:tc>
        <w:tc>
          <w:tcPr>
            <w:tcW w:w="236" w:type="dxa"/>
          </w:tcPr>
          <w:p w14:paraId="259E7638" w14:textId="77777777" w:rsidR="00534AF3" w:rsidRPr="009B6BCC" w:rsidRDefault="00534AF3" w:rsidP="00534AF3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4B2A15D1" w14:textId="5DD21D64" w:rsidR="00534AF3" w:rsidRPr="009B6BCC" w:rsidRDefault="00534AF3" w:rsidP="00534AF3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</w:t>
            </w:r>
            <w:r w:rsidR="00E86C15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</w:t>
            </w:r>
          </w:p>
        </w:tc>
        <w:tc>
          <w:tcPr>
            <w:tcW w:w="236" w:type="dxa"/>
          </w:tcPr>
          <w:p w14:paraId="2893BF3E" w14:textId="77777777" w:rsidR="00534AF3" w:rsidRPr="009B6BCC" w:rsidRDefault="00534AF3" w:rsidP="00534AF3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471C7441" w14:textId="3C40144B" w:rsidR="00534AF3" w:rsidRPr="009B6BCC" w:rsidRDefault="00534AF3" w:rsidP="00534AF3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03</w:t>
            </w:r>
          </w:p>
        </w:tc>
      </w:tr>
      <w:tr w:rsidR="009B6BCC" w:rsidRPr="009B6BCC" w14:paraId="3E3F8768" w14:textId="77777777" w:rsidTr="000863A5">
        <w:tc>
          <w:tcPr>
            <w:tcW w:w="1276" w:type="dxa"/>
          </w:tcPr>
          <w:p w14:paraId="23EBD5D9" w14:textId="77777777" w:rsidR="00534AF3" w:rsidRPr="009B6BCC" w:rsidRDefault="00534AF3" w:rsidP="00534AF3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change</w:t>
            </w:r>
          </w:p>
        </w:tc>
        <w:tc>
          <w:tcPr>
            <w:tcW w:w="3402" w:type="dxa"/>
            <w:gridSpan w:val="5"/>
          </w:tcPr>
          <w:p w14:paraId="2977BE8D" w14:textId="77777777" w:rsidR="00534AF3" w:rsidRPr="009B6BCC" w:rsidRDefault="00534AF3" w:rsidP="00534AF3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1D5DD18" w14:textId="77777777" w:rsidR="00534AF3" w:rsidRPr="009B6BCC" w:rsidRDefault="00534AF3" w:rsidP="00534AF3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348FD290" w14:textId="77777777" w:rsidR="00534AF3" w:rsidRPr="009B6BCC" w:rsidRDefault="00534AF3" w:rsidP="00534AF3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3, 639) = 55.495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  <w:tc>
          <w:tcPr>
            <w:tcW w:w="236" w:type="dxa"/>
          </w:tcPr>
          <w:p w14:paraId="0C8DA712" w14:textId="77777777" w:rsidR="00534AF3" w:rsidRPr="009B6BCC" w:rsidRDefault="00534AF3" w:rsidP="00534AF3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314F1F54" w14:textId="77777777" w:rsidR="00534AF3" w:rsidRPr="009B6BCC" w:rsidRDefault="00534AF3" w:rsidP="00534AF3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2, 637) = 2.291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= 0.102</w:t>
            </w:r>
          </w:p>
        </w:tc>
        <w:tc>
          <w:tcPr>
            <w:tcW w:w="236" w:type="dxa"/>
          </w:tcPr>
          <w:p w14:paraId="43719F6D" w14:textId="77777777" w:rsidR="00534AF3" w:rsidRPr="009B6BCC" w:rsidRDefault="00534AF3" w:rsidP="00534AF3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78FDDE21" w14:textId="77777777" w:rsidR="00534AF3" w:rsidRPr="009B6BCC" w:rsidRDefault="00534AF3" w:rsidP="00534AF3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2, 635) = 0.186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= 0.830</w:t>
            </w:r>
          </w:p>
        </w:tc>
      </w:tr>
    </w:tbl>
    <w:p w14:paraId="0ACBAD6E" w14:textId="5AA38F2F" w:rsidR="00B57D9A" w:rsidRPr="009B6BCC" w:rsidRDefault="00B57D9A" w:rsidP="00B57D9A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4FB8ECD1" w14:textId="77777777" w:rsidR="00B57D9A" w:rsidRPr="009B6BCC" w:rsidRDefault="00B57D9A" w:rsidP="00B57D9A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338A7711" w14:textId="383BDB03" w:rsidR="00B57D9A" w:rsidRPr="009B6BCC" w:rsidRDefault="00B57D9A" w:rsidP="00B57D9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9B6BC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Supplementary Table </w:t>
      </w:r>
      <w:r w:rsidR="0069648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1c</w:t>
      </w:r>
      <w:r w:rsidRPr="009B6BC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.</w:t>
      </w:r>
      <w:r w:rsidRPr="009B6BC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Hierarchical linear regression models with EAT-26 total score as the outcome (female only sample).</w:t>
      </w:r>
    </w:p>
    <w:tbl>
      <w:tblPr>
        <w:tblStyle w:val="TableGrid"/>
        <w:tblW w:w="15877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134"/>
        <w:gridCol w:w="236"/>
        <w:gridCol w:w="615"/>
        <w:gridCol w:w="708"/>
        <w:gridCol w:w="236"/>
        <w:gridCol w:w="757"/>
        <w:gridCol w:w="1121"/>
        <w:gridCol w:w="249"/>
        <w:gridCol w:w="614"/>
        <w:gridCol w:w="709"/>
        <w:gridCol w:w="236"/>
        <w:gridCol w:w="756"/>
        <w:gridCol w:w="1134"/>
        <w:gridCol w:w="236"/>
        <w:gridCol w:w="615"/>
        <w:gridCol w:w="708"/>
        <w:gridCol w:w="236"/>
        <w:gridCol w:w="757"/>
        <w:gridCol w:w="1134"/>
        <w:gridCol w:w="283"/>
        <w:gridCol w:w="709"/>
        <w:gridCol w:w="709"/>
      </w:tblGrid>
      <w:tr w:rsidR="009B6BCC" w:rsidRPr="009B6BCC" w14:paraId="2826A5A0" w14:textId="77777777" w:rsidTr="00DC51AC">
        <w:tc>
          <w:tcPr>
            <w:tcW w:w="1276" w:type="dxa"/>
          </w:tcPr>
          <w:p w14:paraId="62068969" w14:textId="77777777" w:rsidR="00B57D9A" w:rsidRPr="009B6BCC" w:rsidRDefault="00B57D9A" w:rsidP="00DC51AC">
            <w:pPr>
              <w:rPr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02" w:type="dxa"/>
            <w:gridSpan w:val="5"/>
          </w:tcPr>
          <w:p w14:paraId="2FD270DD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1</w:t>
            </w:r>
          </w:p>
        </w:tc>
        <w:tc>
          <w:tcPr>
            <w:tcW w:w="236" w:type="dxa"/>
          </w:tcPr>
          <w:p w14:paraId="3740A175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457ED0CF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2</w:t>
            </w:r>
          </w:p>
        </w:tc>
        <w:tc>
          <w:tcPr>
            <w:tcW w:w="236" w:type="dxa"/>
          </w:tcPr>
          <w:p w14:paraId="2D1D5DBB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5AA1A22D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3</w:t>
            </w:r>
          </w:p>
        </w:tc>
        <w:tc>
          <w:tcPr>
            <w:tcW w:w="236" w:type="dxa"/>
          </w:tcPr>
          <w:p w14:paraId="05D790FC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39E1D7F5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4</w:t>
            </w:r>
          </w:p>
        </w:tc>
      </w:tr>
      <w:tr w:rsidR="009B6BCC" w:rsidRPr="009B6BCC" w14:paraId="1602D78B" w14:textId="77777777" w:rsidTr="00DC51AC">
        <w:tc>
          <w:tcPr>
            <w:tcW w:w="1276" w:type="dxa"/>
          </w:tcPr>
          <w:p w14:paraId="6DACB9DF" w14:textId="77777777" w:rsidR="00B57D9A" w:rsidRPr="009B6BCC" w:rsidRDefault="00B57D9A" w:rsidP="00DC51AC">
            <w:pPr>
              <w:rPr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43" w:type="dxa"/>
            <w:gridSpan w:val="2"/>
          </w:tcPr>
          <w:p w14:paraId="16639C8C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Unstandardised coefficients</w:t>
            </w:r>
          </w:p>
        </w:tc>
        <w:tc>
          <w:tcPr>
            <w:tcW w:w="236" w:type="dxa"/>
          </w:tcPr>
          <w:p w14:paraId="06795625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323" w:type="dxa"/>
            <w:gridSpan w:val="2"/>
          </w:tcPr>
          <w:p w14:paraId="77EA6E27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  <w:tc>
          <w:tcPr>
            <w:tcW w:w="236" w:type="dxa"/>
          </w:tcPr>
          <w:p w14:paraId="7790CE84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78" w:type="dxa"/>
            <w:gridSpan w:val="2"/>
          </w:tcPr>
          <w:p w14:paraId="094FA401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Unstandardised coefficients</w:t>
            </w:r>
          </w:p>
        </w:tc>
        <w:tc>
          <w:tcPr>
            <w:tcW w:w="249" w:type="dxa"/>
          </w:tcPr>
          <w:p w14:paraId="4F536C31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323" w:type="dxa"/>
            <w:gridSpan w:val="2"/>
          </w:tcPr>
          <w:p w14:paraId="4E6A659F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  <w:tc>
          <w:tcPr>
            <w:tcW w:w="236" w:type="dxa"/>
          </w:tcPr>
          <w:p w14:paraId="62C96C16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90" w:type="dxa"/>
            <w:gridSpan w:val="2"/>
          </w:tcPr>
          <w:p w14:paraId="64447456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Unstandardised </w:t>
            </w:r>
          </w:p>
          <w:p w14:paraId="312FFA1C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coefficients</w:t>
            </w:r>
          </w:p>
        </w:tc>
        <w:tc>
          <w:tcPr>
            <w:tcW w:w="236" w:type="dxa"/>
          </w:tcPr>
          <w:p w14:paraId="189AC91C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323" w:type="dxa"/>
            <w:gridSpan w:val="2"/>
          </w:tcPr>
          <w:p w14:paraId="0521EED9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  <w:tc>
          <w:tcPr>
            <w:tcW w:w="236" w:type="dxa"/>
          </w:tcPr>
          <w:p w14:paraId="01D4ACBD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91" w:type="dxa"/>
            <w:gridSpan w:val="2"/>
          </w:tcPr>
          <w:p w14:paraId="56F38116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Unstandardised </w:t>
            </w:r>
          </w:p>
          <w:p w14:paraId="56AC0C33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coefficients</w:t>
            </w:r>
          </w:p>
        </w:tc>
        <w:tc>
          <w:tcPr>
            <w:tcW w:w="283" w:type="dxa"/>
          </w:tcPr>
          <w:p w14:paraId="215CDDE4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418" w:type="dxa"/>
            <w:gridSpan w:val="2"/>
          </w:tcPr>
          <w:p w14:paraId="02B933BF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</w:tr>
      <w:tr w:rsidR="009B6BCC" w:rsidRPr="009B6BCC" w14:paraId="4AF0F0AF" w14:textId="77777777" w:rsidTr="00DC51AC">
        <w:tc>
          <w:tcPr>
            <w:tcW w:w="1276" w:type="dxa"/>
          </w:tcPr>
          <w:p w14:paraId="0613A8F9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3B4608C9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34" w:type="dxa"/>
          </w:tcPr>
          <w:p w14:paraId="08CBE6EE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36" w:type="dxa"/>
          </w:tcPr>
          <w:p w14:paraId="1166FF1F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375606C1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8" w:type="dxa"/>
          </w:tcPr>
          <w:p w14:paraId="7A4DE051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  <w:tc>
          <w:tcPr>
            <w:tcW w:w="236" w:type="dxa"/>
          </w:tcPr>
          <w:p w14:paraId="18A38B33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551FDC19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21" w:type="dxa"/>
          </w:tcPr>
          <w:p w14:paraId="424B8A3E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49" w:type="dxa"/>
          </w:tcPr>
          <w:p w14:paraId="67033A39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01DD8469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9" w:type="dxa"/>
          </w:tcPr>
          <w:p w14:paraId="2A2D729C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  <w:tc>
          <w:tcPr>
            <w:tcW w:w="236" w:type="dxa"/>
          </w:tcPr>
          <w:p w14:paraId="2C928292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0BA7F8DA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34" w:type="dxa"/>
          </w:tcPr>
          <w:p w14:paraId="4602868E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36" w:type="dxa"/>
          </w:tcPr>
          <w:p w14:paraId="69F0DABD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580466BD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8" w:type="dxa"/>
          </w:tcPr>
          <w:p w14:paraId="3BE657F2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  <w:tc>
          <w:tcPr>
            <w:tcW w:w="236" w:type="dxa"/>
          </w:tcPr>
          <w:p w14:paraId="0EC8BF5A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46618A68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34" w:type="dxa"/>
          </w:tcPr>
          <w:p w14:paraId="27077FCA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83" w:type="dxa"/>
          </w:tcPr>
          <w:p w14:paraId="65BE3136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4C72D3BC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9" w:type="dxa"/>
          </w:tcPr>
          <w:p w14:paraId="6C31BB72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</w:tr>
      <w:tr w:rsidR="009B6BCC" w:rsidRPr="009B6BCC" w14:paraId="4C7CBFBD" w14:textId="77777777" w:rsidTr="00DC51AC">
        <w:tc>
          <w:tcPr>
            <w:tcW w:w="1276" w:type="dxa"/>
          </w:tcPr>
          <w:p w14:paraId="184E558C" w14:textId="77777777" w:rsidR="00B57D9A" w:rsidRPr="009B6BCC" w:rsidRDefault="00B57D9A" w:rsidP="00DC51AC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(Constant)</w:t>
            </w:r>
          </w:p>
        </w:tc>
        <w:tc>
          <w:tcPr>
            <w:tcW w:w="709" w:type="dxa"/>
          </w:tcPr>
          <w:p w14:paraId="1034ABE3" w14:textId="3ECB6357" w:rsidR="00B57D9A" w:rsidRPr="009B6BCC" w:rsidRDefault="00896C7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6.690</w:t>
            </w:r>
          </w:p>
        </w:tc>
        <w:tc>
          <w:tcPr>
            <w:tcW w:w="1134" w:type="dxa"/>
          </w:tcPr>
          <w:p w14:paraId="4FB2D6A4" w14:textId="33F0EB86" w:rsidR="00B57D9A" w:rsidRPr="009B6BCC" w:rsidRDefault="00896C7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.849, 9.531</w:t>
            </w:r>
          </w:p>
        </w:tc>
        <w:tc>
          <w:tcPr>
            <w:tcW w:w="236" w:type="dxa"/>
          </w:tcPr>
          <w:p w14:paraId="1AE12DBE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4BA49589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04097580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79ED62F9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22FAE27F" w14:textId="210B938A" w:rsidR="00B57D9A" w:rsidRPr="009B6BCC" w:rsidRDefault="0051061F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380</w:t>
            </w:r>
          </w:p>
        </w:tc>
        <w:tc>
          <w:tcPr>
            <w:tcW w:w="1121" w:type="dxa"/>
          </w:tcPr>
          <w:p w14:paraId="0DCFD551" w14:textId="511FCAC9" w:rsidR="00B57D9A" w:rsidRPr="009B6BCC" w:rsidRDefault="0051061F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5.752, .992</w:t>
            </w:r>
          </w:p>
        </w:tc>
        <w:tc>
          <w:tcPr>
            <w:tcW w:w="249" w:type="dxa"/>
          </w:tcPr>
          <w:p w14:paraId="79373A39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56C18694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5954CEEE" w14:textId="3E2C30CD" w:rsidR="00B57D9A" w:rsidRPr="009B6BCC" w:rsidRDefault="0051061F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889</w:t>
            </w:r>
          </w:p>
        </w:tc>
        <w:tc>
          <w:tcPr>
            <w:tcW w:w="236" w:type="dxa"/>
          </w:tcPr>
          <w:p w14:paraId="25936145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2207619F" w14:textId="2A99698B" w:rsidR="00B57D9A" w:rsidRPr="009B6BCC" w:rsidRDefault="00132BE4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2.336</w:t>
            </w:r>
          </w:p>
        </w:tc>
        <w:tc>
          <w:tcPr>
            <w:tcW w:w="1134" w:type="dxa"/>
          </w:tcPr>
          <w:p w14:paraId="1038C42A" w14:textId="7D4CDF38" w:rsidR="00B57D9A" w:rsidRPr="009B6BCC" w:rsidRDefault="00132BE4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7.945, 3.274</w:t>
            </w:r>
          </w:p>
        </w:tc>
        <w:tc>
          <w:tcPr>
            <w:tcW w:w="236" w:type="dxa"/>
          </w:tcPr>
          <w:p w14:paraId="6CCA49F5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27843FE1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17936897" w14:textId="195F90B4" w:rsidR="00B57D9A" w:rsidRPr="009B6BCC" w:rsidRDefault="00132BE4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414</w:t>
            </w:r>
          </w:p>
        </w:tc>
        <w:tc>
          <w:tcPr>
            <w:tcW w:w="236" w:type="dxa"/>
          </w:tcPr>
          <w:p w14:paraId="0D203822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28162A93" w14:textId="0C4B0E85" w:rsidR="00B57D9A" w:rsidRPr="009B6BCC" w:rsidRDefault="00931FF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2.333</w:t>
            </w:r>
          </w:p>
        </w:tc>
        <w:tc>
          <w:tcPr>
            <w:tcW w:w="1134" w:type="dxa"/>
          </w:tcPr>
          <w:p w14:paraId="756C020C" w14:textId="3B41776D" w:rsidR="00B57D9A" w:rsidRPr="009B6BCC" w:rsidRDefault="00931FF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7.939, 3.274</w:t>
            </w:r>
          </w:p>
        </w:tc>
        <w:tc>
          <w:tcPr>
            <w:tcW w:w="283" w:type="dxa"/>
          </w:tcPr>
          <w:p w14:paraId="4B976C7C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0B29C111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5BE071DB" w14:textId="5B786CF1" w:rsidR="00B57D9A" w:rsidRPr="009B6BCC" w:rsidRDefault="00701D3B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414</w:t>
            </w:r>
          </w:p>
        </w:tc>
      </w:tr>
      <w:tr w:rsidR="009B6BCC" w:rsidRPr="009B6BCC" w14:paraId="01BB0E4A" w14:textId="77777777" w:rsidTr="00DC51AC">
        <w:tc>
          <w:tcPr>
            <w:tcW w:w="1276" w:type="dxa"/>
          </w:tcPr>
          <w:p w14:paraId="68D4A60D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Q total score</w:t>
            </w:r>
          </w:p>
        </w:tc>
        <w:tc>
          <w:tcPr>
            <w:tcW w:w="709" w:type="dxa"/>
          </w:tcPr>
          <w:p w14:paraId="40F32C3F" w14:textId="17338E4F" w:rsidR="00B57D9A" w:rsidRPr="009B6BCC" w:rsidRDefault="00896C7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391</w:t>
            </w:r>
          </w:p>
        </w:tc>
        <w:tc>
          <w:tcPr>
            <w:tcW w:w="1134" w:type="dxa"/>
          </w:tcPr>
          <w:p w14:paraId="4BF53977" w14:textId="28845A36" w:rsidR="00B57D9A" w:rsidRPr="009B6BCC" w:rsidRDefault="00896C7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57, 0.526</w:t>
            </w:r>
          </w:p>
        </w:tc>
        <w:tc>
          <w:tcPr>
            <w:tcW w:w="236" w:type="dxa"/>
          </w:tcPr>
          <w:p w14:paraId="19AA5623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36B73044" w14:textId="4F780DE2" w:rsidR="00B57D9A" w:rsidRPr="009B6BCC" w:rsidRDefault="00896C7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74</w:t>
            </w:r>
          </w:p>
        </w:tc>
        <w:tc>
          <w:tcPr>
            <w:tcW w:w="708" w:type="dxa"/>
          </w:tcPr>
          <w:p w14:paraId="2CC37958" w14:textId="30BAB791" w:rsidR="00B57D9A" w:rsidRPr="009B6BCC" w:rsidRDefault="00896C7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6212FA3C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0D16C4C3" w14:textId="0D0CCA99" w:rsidR="00B57D9A" w:rsidRPr="009B6BCC" w:rsidRDefault="0051061F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65</w:t>
            </w:r>
          </w:p>
        </w:tc>
        <w:tc>
          <w:tcPr>
            <w:tcW w:w="1121" w:type="dxa"/>
          </w:tcPr>
          <w:p w14:paraId="3D873512" w14:textId="21A73AA0" w:rsidR="00B57D9A" w:rsidRPr="009B6BCC" w:rsidRDefault="0051061F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54, 0.375</w:t>
            </w:r>
          </w:p>
        </w:tc>
        <w:tc>
          <w:tcPr>
            <w:tcW w:w="249" w:type="dxa"/>
          </w:tcPr>
          <w:p w14:paraId="070BD147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6B684D2F" w14:textId="0359BFC2" w:rsidR="00B57D9A" w:rsidRPr="009B6BCC" w:rsidRDefault="0051061F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86</w:t>
            </w:r>
          </w:p>
        </w:tc>
        <w:tc>
          <w:tcPr>
            <w:tcW w:w="709" w:type="dxa"/>
          </w:tcPr>
          <w:p w14:paraId="1B65ED5A" w14:textId="0C41649F" w:rsidR="00B57D9A" w:rsidRPr="009B6BCC" w:rsidRDefault="0051061F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304F511D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6DE7A0F2" w14:textId="29C7A9A2" w:rsidR="00B57D9A" w:rsidRPr="009B6BCC" w:rsidRDefault="00132BE4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58</w:t>
            </w:r>
          </w:p>
        </w:tc>
        <w:tc>
          <w:tcPr>
            <w:tcW w:w="1134" w:type="dxa"/>
          </w:tcPr>
          <w:p w14:paraId="6A1654D4" w14:textId="2FF0D185" w:rsidR="00B57D9A" w:rsidRPr="009B6BCC" w:rsidRDefault="00132BE4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28, 0.288</w:t>
            </w:r>
          </w:p>
        </w:tc>
        <w:tc>
          <w:tcPr>
            <w:tcW w:w="236" w:type="dxa"/>
          </w:tcPr>
          <w:p w14:paraId="75C13F06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119BCC9B" w14:textId="4F19F3E4" w:rsidR="00B57D9A" w:rsidRPr="009B6BCC" w:rsidRDefault="00132BE4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10</w:t>
            </w:r>
          </w:p>
        </w:tc>
        <w:tc>
          <w:tcPr>
            <w:tcW w:w="708" w:type="dxa"/>
          </w:tcPr>
          <w:p w14:paraId="210520DD" w14:textId="7C0198D7" w:rsidR="00B57D9A" w:rsidRPr="009B6BCC" w:rsidRDefault="00132BE4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9</w:t>
            </w:r>
          </w:p>
        </w:tc>
        <w:tc>
          <w:tcPr>
            <w:tcW w:w="236" w:type="dxa"/>
          </w:tcPr>
          <w:p w14:paraId="5CCA8DDC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1B10703" w14:textId="3CFD7F01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</w:t>
            </w:r>
            <w:r w:rsidR="00701D3B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0</w:t>
            </w:r>
          </w:p>
        </w:tc>
        <w:tc>
          <w:tcPr>
            <w:tcW w:w="1134" w:type="dxa"/>
          </w:tcPr>
          <w:p w14:paraId="5F66F2FA" w14:textId="6D19E427" w:rsidR="00B57D9A" w:rsidRPr="009B6BCC" w:rsidRDefault="00701D3B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7, 0.266</w:t>
            </w:r>
          </w:p>
        </w:tc>
        <w:tc>
          <w:tcPr>
            <w:tcW w:w="283" w:type="dxa"/>
          </w:tcPr>
          <w:p w14:paraId="0B844873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6CDC1F45" w14:textId="66BE86B0" w:rsidR="00B57D9A" w:rsidRPr="009B6BCC" w:rsidRDefault="00701D3B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9</w:t>
            </w:r>
            <w:r w:rsidR="004F555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</w:t>
            </w:r>
          </w:p>
        </w:tc>
        <w:tc>
          <w:tcPr>
            <w:tcW w:w="709" w:type="dxa"/>
          </w:tcPr>
          <w:p w14:paraId="53A87C72" w14:textId="1EAD8757" w:rsidR="00B57D9A" w:rsidRPr="009B6BCC" w:rsidRDefault="00701D3B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32</w:t>
            </w:r>
          </w:p>
        </w:tc>
      </w:tr>
      <w:tr w:rsidR="009B6BCC" w:rsidRPr="009B6BCC" w14:paraId="7B01079C" w14:textId="77777777" w:rsidTr="00DC51AC">
        <w:tc>
          <w:tcPr>
            <w:tcW w:w="1276" w:type="dxa"/>
          </w:tcPr>
          <w:p w14:paraId="001FDD71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ge</w:t>
            </w:r>
          </w:p>
        </w:tc>
        <w:tc>
          <w:tcPr>
            <w:tcW w:w="709" w:type="dxa"/>
          </w:tcPr>
          <w:p w14:paraId="617EE023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5B69965E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CBA8729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1AE02922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2496ACEF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43750D6A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7C906502" w14:textId="65799AD4" w:rsidR="00B57D9A" w:rsidRPr="009B6BCC" w:rsidRDefault="0051061F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8</w:t>
            </w:r>
          </w:p>
        </w:tc>
        <w:tc>
          <w:tcPr>
            <w:tcW w:w="1121" w:type="dxa"/>
          </w:tcPr>
          <w:p w14:paraId="4A800532" w14:textId="28B574D2" w:rsidR="00B57D9A" w:rsidRPr="009B6BCC" w:rsidRDefault="0051061F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84, 0.100</w:t>
            </w:r>
          </w:p>
        </w:tc>
        <w:tc>
          <w:tcPr>
            <w:tcW w:w="249" w:type="dxa"/>
          </w:tcPr>
          <w:p w14:paraId="2C543897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360BC223" w14:textId="72BEB0BD" w:rsidR="00B57D9A" w:rsidRPr="009B6BCC" w:rsidRDefault="0051061F" w:rsidP="00DC51AC">
            <w:pPr>
              <w:jc w:val="center"/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7</w:t>
            </w:r>
          </w:p>
        </w:tc>
        <w:tc>
          <w:tcPr>
            <w:tcW w:w="709" w:type="dxa"/>
          </w:tcPr>
          <w:p w14:paraId="7C2384EA" w14:textId="5CDA93E6" w:rsidR="00B57D9A" w:rsidRPr="009B6BCC" w:rsidRDefault="0051061F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862</w:t>
            </w:r>
          </w:p>
        </w:tc>
        <w:tc>
          <w:tcPr>
            <w:tcW w:w="236" w:type="dxa"/>
          </w:tcPr>
          <w:p w14:paraId="79AEFACB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48D82C44" w14:textId="2B1BE940" w:rsidR="00B57D9A" w:rsidRPr="009B6BCC" w:rsidRDefault="00132BE4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2</w:t>
            </w:r>
          </w:p>
        </w:tc>
        <w:tc>
          <w:tcPr>
            <w:tcW w:w="1134" w:type="dxa"/>
          </w:tcPr>
          <w:p w14:paraId="2827038C" w14:textId="22975003" w:rsidR="00B57D9A" w:rsidRPr="009B6BCC" w:rsidRDefault="00132BE4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79, 0.104</w:t>
            </w:r>
          </w:p>
        </w:tc>
        <w:tc>
          <w:tcPr>
            <w:tcW w:w="236" w:type="dxa"/>
          </w:tcPr>
          <w:p w14:paraId="7BBFD956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0A01C363" w14:textId="1477C212" w:rsidR="00B57D9A" w:rsidRPr="009B6BCC" w:rsidRDefault="00132BE4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1</w:t>
            </w:r>
          </w:p>
        </w:tc>
        <w:tc>
          <w:tcPr>
            <w:tcW w:w="708" w:type="dxa"/>
          </w:tcPr>
          <w:p w14:paraId="00B16C49" w14:textId="7A762EAC" w:rsidR="00B57D9A" w:rsidRPr="009B6BCC" w:rsidRDefault="00132BE4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792</w:t>
            </w:r>
          </w:p>
        </w:tc>
        <w:tc>
          <w:tcPr>
            <w:tcW w:w="236" w:type="dxa"/>
          </w:tcPr>
          <w:p w14:paraId="3193CC4A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0E110D53" w14:textId="248BA52A" w:rsidR="00B57D9A" w:rsidRPr="009B6BCC" w:rsidRDefault="00701D3B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22</w:t>
            </w:r>
          </w:p>
        </w:tc>
        <w:tc>
          <w:tcPr>
            <w:tcW w:w="1134" w:type="dxa"/>
          </w:tcPr>
          <w:p w14:paraId="3F38F159" w14:textId="52F9DD13" w:rsidR="00B57D9A" w:rsidRPr="009B6BCC" w:rsidRDefault="00701D3B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70, 0.114</w:t>
            </w:r>
          </w:p>
        </w:tc>
        <w:tc>
          <w:tcPr>
            <w:tcW w:w="283" w:type="dxa"/>
          </w:tcPr>
          <w:p w14:paraId="068FAA68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50890317" w14:textId="09D1E2FC" w:rsidR="00B57D9A" w:rsidRPr="009B6BCC" w:rsidRDefault="00701D3B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20</w:t>
            </w:r>
          </w:p>
        </w:tc>
        <w:tc>
          <w:tcPr>
            <w:tcW w:w="709" w:type="dxa"/>
          </w:tcPr>
          <w:p w14:paraId="334862BF" w14:textId="1756BB2E" w:rsidR="00B57D9A" w:rsidRPr="009B6BCC" w:rsidRDefault="00701D3B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642</w:t>
            </w:r>
          </w:p>
        </w:tc>
      </w:tr>
      <w:tr w:rsidR="009B6BCC" w:rsidRPr="009B6BCC" w14:paraId="2F6F8591" w14:textId="77777777" w:rsidTr="00DC51AC">
        <w:tc>
          <w:tcPr>
            <w:tcW w:w="1276" w:type="dxa"/>
          </w:tcPr>
          <w:p w14:paraId="718DDDC9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BMI</w:t>
            </w:r>
          </w:p>
        </w:tc>
        <w:tc>
          <w:tcPr>
            <w:tcW w:w="709" w:type="dxa"/>
          </w:tcPr>
          <w:p w14:paraId="6A825A6F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25D43C40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5A183A9D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6E8D914B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480BD88A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97F0E5D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A56AC4C" w14:textId="06DF6633" w:rsidR="00B57D9A" w:rsidRPr="009B6BCC" w:rsidRDefault="0051061F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378</w:t>
            </w:r>
          </w:p>
        </w:tc>
        <w:tc>
          <w:tcPr>
            <w:tcW w:w="1121" w:type="dxa"/>
          </w:tcPr>
          <w:p w14:paraId="1A1CC763" w14:textId="22E4BD63" w:rsidR="00B57D9A" w:rsidRPr="009B6BCC" w:rsidRDefault="0051061F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603, -0.153</w:t>
            </w:r>
          </w:p>
        </w:tc>
        <w:tc>
          <w:tcPr>
            <w:tcW w:w="249" w:type="dxa"/>
          </w:tcPr>
          <w:p w14:paraId="5D19EA65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4641FED5" w14:textId="67F8F2FF" w:rsidR="00B57D9A" w:rsidRPr="009B6BCC" w:rsidRDefault="0051061F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40</w:t>
            </w:r>
          </w:p>
        </w:tc>
        <w:tc>
          <w:tcPr>
            <w:tcW w:w="709" w:type="dxa"/>
          </w:tcPr>
          <w:p w14:paraId="6CD9F88F" w14:textId="3BEF85AD" w:rsidR="00B57D9A" w:rsidRPr="009B6BCC" w:rsidRDefault="0051061F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1</w:t>
            </w:r>
          </w:p>
        </w:tc>
        <w:tc>
          <w:tcPr>
            <w:tcW w:w="236" w:type="dxa"/>
          </w:tcPr>
          <w:p w14:paraId="01217539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7B9AB524" w14:textId="777056E9" w:rsidR="00B57D9A" w:rsidRPr="009B6BCC" w:rsidRDefault="00132BE4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354</w:t>
            </w:r>
          </w:p>
        </w:tc>
        <w:tc>
          <w:tcPr>
            <w:tcW w:w="1134" w:type="dxa"/>
          </w:tcPr>
          <w:p w14:paraId="79241113" w14:textId="574C2B0D" w:rsidR="00B57D9A" w:rsidRPr="009B6BCC" w:rsidRDefault="00132BE4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578, -0.129</w:t>
            </w:r>
          </w:p>
        </w:tc>
        <w:tc>
          <w:tcPr>
            <w:tcW w:w="236" w:type="dxa"/>
          </w:tcPr>
          <w:p w14:paraId="77AFF9F7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35156082" w14:textId="2518DD40" w:rsidR="00B57D9A" w:rsidRPr="009B6BCC" w:rsidRDefault="00132BE4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31</w:t>
            </w:r>
          </w:p>
        </w:tc>
        <w:tc>
          <w:tcPr>
            <w:tcW w:w="708" w:type="dxa"/>
          </w:tcPr>
          <w:p w14:paraId="102424BC" w14:textId="3DDB8427" w:rsidR="00B57D9A" w:rsidRPr="009B6BCC" w:rsidRDefault="00132BE4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2</w:t>
            </w:r>
          </w:p>
        </w:tc>
        <w:tc>
          <w:tcPr>
            <w:tcW w:w="236" w:type="dxa"/>
          </w:tcPr>
          <w:p w14:paraId="55A1FB0A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4228980F" w14:textId="64BF664C" w:rsidR="00B57D9A" w:rsidRPr="009B6BCC" w:rsidRDefault="00701D3B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370</w:t>
            </w:r>
          </w:p>
        </w:tc>
        <w:tc>
          <w:tcPr>
            <w:tcW w:w="1134" w:type="dxa"/>
          </w:tcPr>
          <w:p w14:paraId="2A5E40BB" w14:textId="3B79133B" w:rsidR="00B57D9A" w:rsidRPr="009B6BCC" w:rsidRDefault="00701D3B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595, -0.146</w:t>
            </w:r>
          </w:p>
        </w:tc>
        <w:tc>
          <w:tcPr>
            <w:tcW w:w="283" w:type="dxa"/>
          </w:tcPr>
          <w:p w14:paraId="7CE61222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21529824" w14:textId="36BD29BC" w:rsidR="00B57D9A" w:rsidRPr="009B6BCC" w:rsidRDefault="00701D3B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37</w:t>
            </w:r>
          </w:p>
        </w:tc>
        <w:tc>
          <w:tcPr>
            <w:tcW w:w="709" w:type="dxa"/>
          </w:tcPr>
          <w:p w14:paraId="78A3653B" w14:textId="429D7CAE" w:rsidR="00B57D9A" w:rsidRPr="009B6BCC" w:rsidRDefault="00701D3B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1</w:t>
            </w:r>
          </w:p>
        </w:tc>
      </w:tr>
      <w:tr w:rsidR="009B6BCC" w:rsidRPr="009B6BCC" w14:paraId="073A7454" w14:textId="77777777" w:rsidTr="00DC51AC">
        <w:tc>
          <w:tcPr>
            <w:tcW w:w="1276" w:type="dxa"/>
          </w:tcPr>
          <w:p w14:paraId="6463CC56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Over-evaluation</w:t>
            </w:r>
          </w:p>
        </w:tc>
        <w:tc>
          <w:tcPr>
            <w:tcW w:w="709" w:type="dxa"/>
          </w:tcPr>
          <w:p w14:paraId="63A2F614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7DC73A40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5F12930C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66A01F7B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27E48FA5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6677E3E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4B62C712" w14:textId="715D6765" w:rsidR="00B57D9A" w:rsidRPr="009B6BCC" w:rsidRDefault="0051061F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.064</w:t>
            </w:r>
          </w:p>
        </w:tc>
        <w:tc>
          <w:tcPr>
            <w:tcW w:w="1121" w:type="dxa"/>
          </w:tcPr>
          <w:p w14:paraId="277BE05F" w14:textId="7EF564E0" w:rsidR="00B57D9A" w:rsidRPr="009B6BCC" w:rsidRDefault="0051061F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.504, 4.623</w:t>
            </w:r>
          </w:p>
        </w:tc>
        <w:tc>
          <w:tcPr>
            <w:tcW w:w="249" w:type="dxa"/>
          </w:tcPr>
          <w:p w14:paraId="565B6664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0B73E7EB" w14:textId="44278322" w:rsidR="00B57D9A" w:rsidRPr="009B6BCC" w:rsidRDefault="0051061F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610</w:t>
            </w:r>
          </w:p>
        </w:tc>
        <w:tc>
          <w:tcPr>
            <w:tcW w:w="709" w:type="dxa"/>
          </w:tcPr>
          <w:p w14:paraId="7894D0D3" w14:textId="310C9548" w:rsidR="00B57D9A" w:rsidRPr="009B6BCC" w:rsidRDefault="0051061F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001C202C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520AF2A7" w14:textId="2182238A" w:rsidR="00B57D9A" w:rsidRPr="009B6BCC" w:rsidRDefault="005C6B1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.865</w:t>
            </w:r>
          </w:p>
        </w:tc>
        <w:tc>
          <w:tcPr>
            <w:tcW w:w="1134" w:type="dxa"/>
          </w:tcPr>
          <w:p w14:paraId="090BD321" w14:textId="4BB33E34" w:rsidR="00B57D9A" w:rsidRPr="009B6BCC" w:rsidRDefault="005C6B1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.284, 4.446</w:t>
            </w:r>
          </w:p>
        </w:tc>
        <w:tc>
          <w:tcPr>
            <w:tcW w:w="236" w:type="dxa"/>
          </w:tcPr>
          <w:p w14:paraId="25AF4E6A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515FFF8A" w14:textId="6FE11263" w:rsidR="00B57D9A" w:rsidRPr="009B6BCC" w:rsidRDefault="005C6B1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580</w:t>
            </w:r>
          </w:p>
        </w:tc>
        <w:tc>
          <w:tcPr>
            <w:tcW w:w="708" w:type="dxa"/>
          </w:tcPr>
          <w:p w14:paraId="6ADB3276" w14:textId="53BED3F2" w:rsidR="00B57D9A" w:rsidRPr="009B6BCC" w:rsidRDefault="005C6B1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762BD731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0AEB7C99" w14:textId="6FC2A9DF" w:rsidR="00B57D9A" w:rsidRPr="009B6BCC" w:rsidRDefault="00701D3B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.797</w:t>
            </w:r>
          </w:p>
        </w:tc>
        <w:tc>
          <w:tcPr>
            <w:tcW w:w="1134" w:type="dxa"/>
          </w:tcPr>
          <w:p w14:paraId="0717AE8F" w14:textId="2A15A6D7" w:rsidR="00B57D9A" w:rsidRPr="009B6BCC" w:rsidRDefault="00701D3B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.210, 4.384</w:t>
            </w:r>
          </w:p>
        </w:tc>
        <w:tc>
          <w:tcPr>
            <w:tcW w:w="283" w:type="dxa"/>
          </w:tcPr>
          <w:p w14:paraId="32906789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68E0C676" w14:textId="3BC12CC0" w:rsidR="00B57D9A" w:rsidRPr="009B6BCC" w:rsidRDefault="00701D3B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570</w:t>
            </w:r>
          </w:p>
        </w:tc>
        <w:tc>
          <w:tcPr>
            <w:tcW w:w="709" w:type="dxa"/>
          </w:tcPr>
          <w:p w14:paraId="122A98F4" w14:textId="7DED1440" w:rsidR="00B57D9A" w:rsidRPr="009B6BCC" w:rsidRDefault="00701D3B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</w:tr>
      <w:tr w:rsidR="009B6BCC" w:rsidRPr="009B6BCC" w14:paraId="70BD054B" w14:textId="77777777" w:rsidTr="00DC51AC">
        <w:tc>
          <w:tcPr>
            <w:tcW w:w="1276" w:type="dxa"/>
          </w:tcPr>
          <w:p w14:paraId="688D6A05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nxiety</w:t>
            </w:r>
          </w:p>
        </w:tc>
        <w:tc>
          <w:tcPr>
            <w:tcW w:w="709" w:type="dxa"/>
          </w:tcPr>
          <w:p w14:paraId="142921CD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0902831A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406C36D1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127FB683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4889771D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5CAB5DDD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353CC851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77DDADE1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0E648481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413C14C4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38F57D1E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3CCDC08A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3C604367" w14:textId="22CA9DDD" w:rsidR="00B57D9A" w:rsidRPr="009B6BCC" w:rsidRDefault="005C6B1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366</w:t>
            </w:r>
          </w:p>
        </w:tc>
        <w:tc>
          <w:tcPr>
            <w:tcW w:w="1134" w:type="dxa"/>
          </w:tcPr>
          <w:p w14:paraId="54069504" w14:textId="27FA4993" w:rsidR="00B57D9A" w:rsidRPr="009B6BCC" w:rsidRDefault="005C6B1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90, 0.643</w:t>
            </w:r>
          </w:p>
        </w:tc>
        <w:tc>
          <w:tcPr>
            <w:tcW w:w="236" w:type="dxa"/>
          </w:tcPr>
          <w:p w14:paraId="1B8FA90D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71550F18" w14:textId="1EF17F7F" w:rsidR="00B57D9A" w:rsidRPr="009B6BCC" w:rsidRDefault="005C6B1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21</w:t>
            </w:r>
          </w:p>
        </w:tc>
        <w:tc>
          <w:tcPr>
            <w:tcW w:w="708" w:type="dxa"/>
          </w:tcPr>
          <w:p w14:paraId="6730EE79" w14:textId="3A79E365" w:rsidR="00B57D9A" w:rsidRPr="009B6BCC" w:rsidRDefault="005C6B1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9</w:t>
            </w:r>
          </w:p>
        </w:tc>
        <w:tc>
          <w:tcPr>
            <w:tcW w:w="236" w:type="dxa"/>
          </w:tcPr>
          <w:p w14:paraId="5B398161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482555E2" w14:textId="01E8F21A" w:rsidR="00B57D9A" w:rsidRPr="009B6BCC" w:rsidRDefault="00701D3B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49</w:t>
            </w:r>
          </w:p>
        </w:tc>
        <w:tc>
          <w:tcPr>
            <w:tcW w:w="1134" w:type="dxa"/>
          </w:tcPr>
          <w:p w14:paraId="5B5C8B4D" w14:textId="14D3168D" w:rsidR="00B57D9A" w:rsidRPr="009B6BCC" w:rsidRDefault="00701D3B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52, 0.549</w:t>
            </w:r>
          </w:p>
        </w:tc>
        <w:tc>
          <w:tcPr>
            <w:tcW w:w="283" w:type="dxa"/>
          </w:tcPr>
          <w:p w14:paraId="0858FEC3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593246FF" w14:textId="7014B7D7" w:rsidR="00B57D9A" w:rsidRPr="009B6BCC" w:rsidRDefault="00550E3D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82</w:t>
            </w:r>
          </w:p>
        </w:tc>
        <w:tc>
          <w:tcPr>
            <w:tcW w:w="709" w:type="dxa"/>
          </w:tcPr>
          <w:p w14:paraId="78DA7B67" w14:textId="72438533" w:rsidR="00B57D9A" w:rsidRPr="009B6BCC" w:rsidRDefault="00550E3D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05</w:t>
            </w:r>
          </w:p>
        </w:tc>
      </w:tr>
      <w:tr w:rsidR="009B6BCC" w:rsidRPr="009B6BCC" w14:paraId="347EF7C3" w14:textId="77777777" w:rsidTr="00DC51AC">
        <w:tc>
          <w:tcPr>
            <w:tcW w:w="1276" w:type="dxa"/>
          </w:tcPr>
          <w:p w14:paraId="1E80F739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Q*anxiety</w:t>
            </w:r>
          </w:p>
        </w:tc>
        <w:tc>
          <w:tcPr>
            <w:tcW w:w="709" w:type="dxa"/>
          </w:tcPr>
          <w:p w14:paraId="54990B9D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0E5F71EF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EA2A6E0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40E8E366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41689BFE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6535343D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4522079D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458AEAC0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7D5CA3FC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660BEB63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72522415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543F21C7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14FFBBB8" w14:textId="6643FE1C" w:rsidR="00B57D9A" w:rsidRPr="009B6BCC" w:rsidRDefault="005C6B1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27</w:t>
            </w:r>
          </w:p>
        </w:tc>
        <w:tc>
          <w:tcPr>
            <w:tcW w:w="1134" w:type="dxa"/>
          </w:tcPr>
          <w:p w14:paraId="31D12EF4" w14:textId="07FE5B21" w:rsidR="00B57D9A" w:rsidRPr="009B6BCC" w:rsidRDefault="005C6B1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1, 0.052</w:t>
            </w:r>
          </w:p>
        </w:tc>
        <w:tc>
          <w:tcPr>
            <w:tcW w:w="236" w:type="dxa"/>
          </w:tcPr>
          <w:p w14:paraId="41030774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2C41CB8D" w14:textId="5792AD9D" w:rsidR="00B57D9A" w:rsidRPr="009B6BCC" w:rsidRDefault="005C6B1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83</w:t>
            </w:r>
          </w:p>
        </w:tc>
        <w:tc>
          <w:tcPr>
            <w:tcW w:w="708" w:type="dxa"/>
          </w:tcPr>
          <w:p w14:paraId="732AB4F7" w14:textId="5CC3C6B4" w:rsidR="00B57D9A" w:rsidRPr="009B6BCC" w:rsidRDefault="005C6B1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43</w:t>
            </w:r>
          </w:p>
        </w:tc>
        <w:tc>
          <w:tcPr>
            <w:tcW w:w="236" w:type="dxa"/>
          </w:tcPr>
          <w:p w14:paraId="486D5247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24FA5306" w14:textId="5ECF10C7" w:rsidR="00B57D9A" w:rsidRPr="009B6BCC" w:rsidRDefault="00550E3D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25</w:t>
            </w:r>
          </w:p>
        </w:tc>
        <w:tc>
          <w:tcPr>
            <w:tcW w:w="1134" w:type="dxa"/>
          </w:tcPr>
          <w:p w14:paraId="324FCFDE" w14:textId="6752CC3E" w:rsidR="00B57D9A" w:rsidRPr="009B6BCC" w:rsidRDefault="00550E3D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07, 0.057</w:t>
            </w:r>
          </w:p>
        </w:tc>
        <w:tc>
          <w:tcPr>
            <w:tcW w:w="283" w:type="dxa"/>
          </w:tcPr>
          <w:p w14:paraId="3AE64473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2EDCD096" w14:textId="487EFE36" w:rsidR="00B57D9A" w:rsidRPr="009B6BCC" w:rsidRDefault="00550E3D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78</w:t>
            </w:r>
          </w:p>
        </w:tc>
        <w:tc>
          <w:tcPr>
            <w:tcW w:w="709" w:type="dxa"/>
          </w:tcPr>
          <w:p w14:paraId="683AD80A" w14:textId="3FBDA0B8" w:rsidR="00B57D9A" w:rsidRPr="009B6BCC" w:rsidRDefault="00550E3D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26</w:t>
            </w:r>
          </w:p>
        </w:tc>
      </w:tr>
      <w:tr w:rsidR="009B6BCC" w:rsidRPr="009B6BCC" w14:paraId="4E009421" w14:textId="77777777" w:rsidTr="00DC51AC">
        <w:tc>
          <w:tcPr>
            <w:tcW w:w="1276" w:type="dxa"/>
          </w:tcPr>
          <w:p w14:paraId="05F3BE8C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Depression</w:t>
            </w:r>
          </w:p>
        </w:tc>
        <w:tc>
          <w:tcPr>
            <w:tcW w:w="709" w:type="dxa"/>
          </w:tcPr>
          <w:p w14:paraId="72E1B801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585CF293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0D2E71E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35F92B16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32F6C5E2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40123AB4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1662EFCC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6C9627DE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578469C8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0DDAFA7F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24C88FA3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3D3B2E37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2268D132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2A2E1D25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4620CDD6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738569D3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6039B0BF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203E7B36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180988B5" w14:textId="5CD25895" w:rsidR="00B57D9A" w:rsidRPr="009B6BCC" w:rsidRDefault="00550E3D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368</w:t>
            </w:r>
          </w:p>
        </w:tc>
        <w:tc>
          <w:tcPr>
            <w:tcW w:w="1134" w:type="dxa"/>
          </w:tcPr>
          <w:p w14:paraId="40CE432C" w14:textId="678427FE" w:rsidR="00B57D9A" w:rsidRPr="009B6BCC" w:rsidRDefault="00550E3D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5, 0.731</w:t>
            </w:r>
          </w:p>
        </w:tc>
        <w:tc>
          <w:tcPr>
            <w:tcW w:w="283" w:type="dxa"/>
          </w:tcPr>
          <w:p w14:paraId="43F3CA66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7AA8759B" w14:textId="3D723819" w:rsidR="00B57D9A" w:rsidRPr="009B6BCC" w:rsidRDefault="00550E3D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96</w:t>
            </w:r>
          </w:p>
        </w:tc>
        <w:tc>
          <w:tcPr>
            <w:tcW w:w="709" w:type="dxa"/>
          </w:tcPr>
          <w:p w14:paraId="2BB4B13F" w14:textId="2FFCA92F" w:rsidR="00B57D9A" w:rsidRPr="009B6BCC" w:rsidRDefault="00550E3D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47</w:t>
            </w:r>
          </w:p>
        </w:tc>
      </w:tr>
      <w:tr w:rsidR="009B6BCC" w:rsidRPr="009B6BCC" w14:paraId="34AFD83A" w14:textId="77777777" w:rsidTr="00DC51AC">
        <w:tc>
          <w:tcPr>
            <w:tcW w:w="1276" w:type="dxa"/>
          </w:tcPr>
          <w:p w14:paraId="073F9274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Q*Depression</w:t>
            </w:r>
          </w:p>
        </w:tc>
        <w:tc>
          <w:tcPr>
            <w:tcW w:w="709" w:type="dxa"/>
          </w:tcPr>
          <w:p w14:paraId="2CE2252A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7AB8787F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11F3A1D7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4A9478C4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3CE9D1DE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125033E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33FA5A4F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26675B0C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661CA6BC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74357028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411CA405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2CD2677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1349641F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0192B848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4B4636A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4756E1BA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6B1E8A7D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DB3C929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4538E52A" w14:textId="1B77AFE5" w:rsidR="00B57D9A" w:rsidRPr="009B6BCC" w:rsidRDefault="00FF69BB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3</w:t>
            </w:r>
          </w:p>
        </w:tc>
        <w:tc>
          <w:tcPr>
            <w:tcW w:w="1134" w:type="dxa"/>
          </w:tcPr>
          <w:p w14:paraId="32BC49BC" w14:textId="46F6B164" w:rsidR="00B57D9A" w:rsidRPr="009B6BCC" w:rsidRDefault="00FF69BB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38, 0.044</w:t>
            </w:r>
          </w:p>
        </w:tc>
        <w:tc>
          <w:tcPr>
            <w:tcW w:w="283" w:type="dxa"/>
          </w:tcPr>
          <w:p w14:paraId="7C658417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5D895B8B" w14:textId="0CB49D45" w:rsidR="00B57D9A" w:rsidRPr="009B6BCC" w:rsidRDefault="00FF69BB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6</w:t>
            </w:r>
          </w:p>
        </w:tc>
        <w:tc>
          <w:tcPr>
            <w:tcW w:w="709" w:type="dxa"/>
          </w:tcPr>
          <w:p w14:paraId="7989C0A1" w14:textId="71DFC384" w:rsidR="00B57D9A" w:rsidRPr="009B6BCC" w:rsidRDefault="00FF69BB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895</w:t>
            </w:r>
          </w:p>
        </w:tc>
      </w:tr>
      <w:tr w:rsidR="009B6BCC" w:rsidRPr="009B6BCC" w14:paraId="0FDDEFF6" w14:textId="77777777" w:rsidTr="00DC51AC">
        <w:tc>
          <w:tcPr>
            <w:tcW w:w="1276" w:type="dxa"/>
          </w:tcPr>
          <w:p w14:paraId="5906E6BC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Model fit</w:t>
            </w:r>
          </w:p>
        </w:tc>
        <w:tc>
          <w:tcPr>
            <w:tcW w:w="3402" w:type="dxa"/>
            <w:gridSpan w:val="5"/>
          </w:tcPr>
          <w:p w14:paraId="78CEA6F1" w14:textId="1B30B1AB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1, </w:t>
            </w:r>
            <w:r w:rsidR="002732D2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01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) = </w:t>
            </w:r>
            <w:r w:rsidR="002732D2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2.582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 w:rsidR="002732D2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0.001</w:t>
            </w:r>
          </w:p>
        </w:tc>
        <w:tc>
          <w:tcPr>
            <w:tcW w:w="236" w:type="dxa"/>
          </w:tcPr>
          <w:p w14:paraId="2AE753ED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078B85FD" w14:textId="5CF817E3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(4, 39</w:t>
            </w:r>
            <w:r w:rsidR="002732D2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8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) = </w:t>
            </w:r>
            <w:r w:rsidR="002732D2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71.192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  <w:tc>
          <w:tcPr>
            <w:tcW w:w="236" w:type="dxa"/>
          </w:tcPr>
          <w:p w14:paraId="0E9FFB0D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2A6EE7C8" w14:textId="7542A453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(6, 3</w:t>
            </w:r>
            <w:r w:rsidR="002732D2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6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) = </w:t>
            </w:r>
            <w:r w:rsidR="002732D2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9.829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  <w:tc>
          <w:tcPr>
            <w:tcW w:w="236" w:type="dxa"/>
          </w:tcPr>
          <w:p w14:paraId="7BBEB720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5E842DCD" w14:textId="4EAFB184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(8, 39</w:t>
            </w:r>
            <w:r w:rsidR="002732D2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) = </w:t>
            </w:r>
            <w:r w:rsidR="002732D2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8.057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</w:tr>
      <w:tr w:rsidR="009B6BCC" w:rsidRPr="009B6BCC" w14:paraId="59A9C607" w14:textId="77777777" w:rsidTr="00DC51AC">
        <w:tc>
          <w:tcPr>
            <w:tcW w:w="1276" w:type="dxa"/>
          </w:tcPr>
          <w:p w14:paraId="504B65B7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  <w:vertAlign w:val="superscript"/>
              </w:rPr>
            </w:pP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402" w:type="dxa"/>
            <w:gridSpan w:val="5"/>
          </w:tcPr>
          <w:p w14:paraId="778A03E8" w14:textId="752E1B2B" w:rsidR="00B57D9A" w:rsidRPr="009B6BCC" w:rsidRDefault="002732D2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75</w:t>
            </w:r>
          </w:p>
        </w:tc>
        <w:tc>
          <w:tcPr>
            <w:tcW w:w="236" w:type="dxa"/>
          </w:tcPr>
          <w:p w14:paraId="04C4C0BD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0B22C40B" w14:textId="451300D3" w:rsidR="00B57D9A" w:rsidRPr="009B6BCC" w:rsidRDefault="002732D2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417</w:t>
            </w:r>
          </w:p>
        </w:tc>
        <w:tc>
          <w:tcPr>
            <w:tcW w:w="236" w:type="dxa"/>
          </w:tcPr>
          <w:p w14:paraId="4FC78202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33D3606B" w14:textId="7890E702" w:rsidR="00B57D9A" w:rsidRPr="009B6BCC" w:rsidRDefault="002732D2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430</w:t>
            </w:r>
          </w:p>
        </w:tc>
        <w:tc>
          <w:tcPr>
            <w:tcW w:w="236" w:type="dxa"/>
          </w:tcPr>
          <w:p w14:paraId="4F26AC9B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19B897F1" w14:textId="3164CB34" w:rsidR="00B57D9A" w:rsidRPr="009B6BCC" w:rsidRDefault="002732D2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436</w:t>
            </w:r>
          </w:p>
        </w:tc>
      </w:tr>
      <w:tr w:rsidR="009B6BCC" w:rsidRPr="009B6BCC" w14:paraId="0FFCF66F" w14:textId="77777777" w:rsidTr="00DC51AC">
        <w:tc>
          <w:tcPr>
            <w:tcW w:w="1276" w:type="dxa"/>
          </w:tcPr>
          <w:p w14:paraId="611ECD56" w14:textId="7D7EFC65" w:rsidR="00B57D9A" w:rsidRPr="009B6BCC" w:rsidRDefault="00417805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Δ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B57D9A"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="00B57D9A" w:rsidRPr="009B6BCC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402" w:type="dxa"/>
            <w:gridSpan w:val="5"/>
          </w:tcPr>
          <w:p w14:paraId="75B8516D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3B18C619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40747E88" w14:textId="01B8D09C" w:rsidR="00B57D9A" w:rsidRPr="009B6BCC" w:rsidRDefault="002732D2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342</w:t>
            </w:r>
          </w:p>
        </w:tc>
        <w:tc>
          <w:tcPr>
            <w:tcW w:w="236" w:type="dxa"/>
          </w:tcPr>
          <w:p w14:paraId="5026EBE4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0034646C" w14:textId="51A801E1" w:rsidR="00B57D9A" w:rsidRPr="009B6BCC" w:rsidRDefault="002732D2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3</w:t>
            </w:r>
          </w:p>
        </w:tc>
        <w:tc>
          <w:tcPr>
            <w:tcW w:w="236" w:type="dxa"/>
          </w:tcPr>
          <w:p w14:paraId="74FD277F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2EE1300C" w14:textId="447D8625" w:rsidR="00B57D9A" w:rsidRPr="009B6BCC" w:rsidRDefault="002732D2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6</w:t>
            </w:r>
          </w:p>
        </w:tc>
      </w:tr>
      <w:tr w:rsidR="009B6BCC" w:rsidRPr="009B6BCC" w14:paraId="32B218AD" w14:textId="77777777" w:rsidTr="00DC51AC">
        <w:tc>
          <w:tcPr>
            <w:tcW w:w="1276" w:type="dxa"/>
          </w:tcPr>
          <w:p w14:paraId="41FFF129" w14:textId="0C4801B5" w:rsidR="00563D2E" w:rsidRPr="009B6BCC" w:rsidRDefault="00563D2E" w:rsidP="00563D2E">
            <w:pPr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Adjusted 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402" w:type="dxa"/>
            <w:gridSpan w:val="5"/>
          </w:tcPr>
          <w:p w14:paraId="12D37A47" w14:textId="6DC542D2" w:rsidR="00563D2E" w:rsidRPr="009B6BCC" w:rsidRDefault="00563D2E" w:rsidP="00563D2E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73</w:t>
            </w:r>
          </w:p>
        </w:tc>
        <w:tc>
          <w:tcPr>
            <w:tcW w:w="236" w:type="dxa"/>
          </w:tcPr>
          <w:p w14:paraId="5606BB1A" w14:textId="77777777" w:rsidR="00563D2E" w:rsidRPr="009B6BCC" w:rsidRDefault="00563D2E" w:rsidP="00563D2E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5B44AEF5" w14:textId="182F16EC" w:rsidR="00563D2E" w:rsidRPr="009B6BCC" w:rsidRDefault="00563D2E" w:rsidP="00563D2E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411</w:t>
            </w:r>
          </w:p>
        </w:tc>
        <w:tc>
          <w:tcPr>
            <w:tcW w:w="236" w:type="dxa"/>
          </w:tcPr>
          <w:p w14:paraId="74F8D706" w14:textId="77777777" w:rsidR="00563D2E" w:rsidRPr="009B6BCC" w:rsidRDefault="00563D2E" w:rsidP="00563D2E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095E0236" w14:textId="50E4828F" w:rsidR="00563D2E" w:rsidRPr="009B6BCC" w:rsidRDefault="00563D2E" w:rsidP="00563D2E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422</w:t>
            </w:r>
          </w:p>
        </w:tc>
        <w:tc>
          <w:tcPr>
            <w:tcW w:w="236" w:type="dxa"/>
          </w:tcPr>
          <w:p w14:paraId="76877CFF" w14:textId="77777777" w:rsidR="00563D2E" w:rsidRPr="009B6BCC" w:rsidRDefault="00563D2E" w:rsidP="00563D2E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46D3495C" w14:textId="52CB27C1" w:rsidR="00563D2E" w:rsidRPr="009B6BCC" w:rsidRDefault="00563D2E" w:rsidP="00563D2E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424</w:t>
            </w:r>
          </w:p>
        </w:tc>
      </w:tr>
      <w:tr w:rsidR="009B6BCC" w:rsidRPr="009B6BCC" w14:paraId="0ABAC583" w14:textId="77777777" w:rsidTr="00DC51AC">
        <w:tc>
          <w:tcPr>
            <w:tcW w:w="1276" w:type="dxa"/>
          </w:tcPr>
          <w:p w14:paraId="3009A591" w14:textId="42AAEEB9" w:rsidR="00563D2E" w:rsidRPr="009B6BCC" w:rsidRDefault="00563D2E" w:rsidP="00563D2E">
            <w:pPr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Δ Adjusted 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3402" w:type="dxa"/>
            <w:gridSpan w:val="5"/>
          </w:tcPr>
          <w:p w14:paraId="7D21831D" w14:textId="77777777" w:rsidR="00563D2E" w:rsidRPr="009B6BCC" w:rsidRDefault="00563D2E" w:rsidP="00563D2E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9AFEEC4" w14:textId="77777777" w:rsidR="00563D2E" w:rsidRPr="009B6BCC" w:rsidRDefault="00563D2E" w:rsidP="00563D2E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3D67992A" w14:textId="2B36DFD2" w:rsidR="00563D2E" w:rsidRPr="009B6BCC" w:rsidRDefault="00563D2E" w:rsidP="00563D2E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338</w:t>
            </w:r>
          </w:p>
        </w:tc>
        <w:tc>
          <w:tcPr>
            <w:tcW w:w="236" w:type="dxa"/>
          </w:tcPr>
          <w:p w14:paraId="4A6BB06E" w14:textId="77777777" w:rsidR="00563D2E" w:rsidRPr="009B6BCC" w:rsidRDefault="00563D2E" w:rsidP="00563D2E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205C5370" w14:textId="3C65218B" w:rsidR="00563D2E" w:rsidRPr="009B6BCC" w:rsidRDefault="00563D2E" w:rsidP="00563D2E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1</w:t>
            </w:r>
          </w:p>
        </w:tc>
        <w:tc>
          <w:tcPr>
            <w:tcW w:w="236" w:type="dxa"/>
          </w:tcPr>
          <w:p w14:paraId="10F9C39C" w14:textId="77777777" w:rsidR="00563D2E" w:rsidRPr="009B6BCC" w:rsidRDefault="00563D2E" w:rsidP="00563D2E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58D1FBEE" w14:textId="167049A9" w:rsidR="00563D2E" w:rsidRPr="009B6BCC" w:rsidRDefault="00563D2E" w:rsidP="00563D2E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2</w:t>
            </w:r>
          </w:p>
        </w:tc>
      </w:tr>
      <w:tr w:rsidR="009B6BCC" w:rsidRPr="009B6BCC" w14:paraId="4E5B8A28" w14:textId="77777777" w:rsidTr="00DC51AC">
        <w:tc>
          <w:tcPr>
            <w:tcW w:w="1276" w:type="dxa"/>
          </w:tcPr>
          <w:p w14:paraId="7686AB08" w14:textId="77777777" w:rsidR="00563D2E" w:rsidRPr="009B6BCC" w:rsidRDefault="00563D2E" w:rsidP="00563D2E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change</w:t>
            </w:r>
          </w:p>
        </w:tc>
        <w:tc>
          <w:tcPr>
            <w:tcW w:w="3402" w:type="dxa"/>
            <w:gridSpan w:val="5"/>
          </w:tcPr>
          <w:p w14:paraId="275C4047" w14:textId="77777777" w:rsidR="00563D2E" w:rsidRPr="009B6BCC" w:rsidRDefault="00563D2E" w:rsidP="00563D2E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191AACB3" w14:textId="77777777" w:rsidR="00563D2E" w:rsidRPr="009B6BCC" w:rsidRDefault="00563D2E" w:rsidP="00563D2E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2F601EC1" w14:textId="06CC0372" w:rsidR="00563D2E" w:rsidRPr="009B6BCC" w:rsidRDefault="00563D2E" w:rsidP="00563D2E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3, 398) = 77.820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  <w:tc>
          <w:tcPr>
            <w:tcW w:w="236" w:type="dxa"/>
          </w:tcPr>
          <w:p w14:paraId="15888FC8" w14:textId="77777777" w:rsidR="00563D2E" w:rsidRPr="009B6BCC" w:rsidRDefault="00563D2E" w:rsidP="00563D2E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3300B1F1" w14:textId="3EE8806F" w:rsidR="00563D2E" w:rsidRPr="009B6BCC" w:rsidRDefault="00563D2E" w:rsidP="00563D2E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2, 396) = 4.558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= 0.011</w:t>
            </w:r>
          </w:p>
        </w:tc>
        <w:tc>
          <w:tcPr>
            <w:tcW w:w="236" w:type="dxa"/>
          </w:tcPr>
          <w:p w14:paraId="3CB72C90" w14:textId="77777777" w:rsidR="00563D2E" w:rsidRPr="009B6BCC" w:rsidRDefault="00563D2E" w:rsidP="00563D2E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5A356B20" w14:textId="0212DB7E" w:rsidR="00563D2E" w:rsidRPr="009B6BCC" w:rsidRDefault="00563D2E" w:rsidP="00563D2E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2, 394) = 1.991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= 0.138</w:t>
            </w:r>
          </w:p>
        </w:tc>
      </w:tr>
    </w:tbl>
    <w:p w14:paraId="28D01113" w14:textId="77777777" w:rsidR="00B57D9A" w:rsidRPr="009B6BCC" w:rsidRDefault="00B57D9A" w:rsidP="00B57D9A">
      <w:pPr>
        <w:jc w:val="both"/>
        <w:rPr>
          <w:b/>
          <w:bCs/>
          <w:color w:val="000000" w:themeColor="text1"/>
          <w:shd w:val="clear" w:color="auto" w:fill="FFFFFF"/>
        </w:rPr>
      </w:pPr>
    </w:p>
    <w:p w14:paraId="512BD8FF" w14:textId="63CBA672" w:rsidR="00B57D9A" w:rsidRPr="009B6BCC" w:rsidRDefault="00B57D9A" w:rsidP="00B57D9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9B6BC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Supplementary Table </w:t>
      </w:r>
      <w:r w:rsidR="0069648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1d</w:t>
      </w:r>
      <w:r w:rsidRPr="009B6BC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.</w:t>
      </w:r>
      <w:r w:rsidRPr="009B6BC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Hierarchical linear regression models with EAT-26 total score as the outcome (male only sample).</w:t>
      </w:r>
    </w:p>
    <w:tbl>
      <w:tblPr>
        <w:tblStyle w:val="TableGrid"/>
        <w:tblW w:w="15877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134"/>
        <w:gridCol w:w="236"/>
        <w:gridCol w:w="615"/>
        <w:gridCol w:w="708"/>
        <w:gridCol w:w="236"/>
        <w:gridCol w:w="757"/>
        <w:gridCol w:w="1121"/>
        <w:gridCol w:w="249"/>
        <w:gridCol w:w="614"/>
        <w:gridCol w:w="709"/>
        <w:gridCol w:w="236"/>
        <w:gridCol w:w="756"/>
        <w:gridCol w:w="1134"/>
        <w:gridCol w:w="236"/>
        <w:gridCol w:w="615"/>
        <w:gridCol w:w="708"/>
        <w:gridCol w:w="236"/>
        <w:gridCol w:w="757"/>
        <w:gridCol w:w="1134"/>
        <w:gridCol w:w="283"/>
        <w:gridCol w:w="709"/>
        <w:gridCol w:w="709"/>
      </w:tblGrid>
      <w:tr w:rsidR="009B6BCC" w:rsidRPr="009B6BCC" w14:paraId="7BC781BC" w14:textId="77777777" w:rsidTr="00DC51AC">
        <w:tc>
          <w:tcPr>
            <w:tcW w:w="1276" w:type="dxa"/>
          </w:tcPr>
          <w:p w14:paraId="1A309956" w14:textId="77777777" w:rsidR="00B57D9A" w:rsidRPr="009B6BCC" w:rsidRDefault="00B57D9A" w:rsidP="00DC51AC">
            <w:pPr>
              <w:rPr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02" w:type="dxa"/>
            <w:gridSpan w:val="5"/>
          </w:tcPr>
          <w:p w14:paraId="557744E5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1</w:t>
            </w:r>
          </w:p>
        </w:tc>
        <w:tc>
          <w:tcPr>
            <w:tcW w:w="236" w:type="dxa"/>
          </w:tcPr>
          <w:p w14:paraId="5B9AD810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5E5FB39B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2</w:t>
            </w:r>
          </w:p>
        </w:tc>
        <w:tc>
          <w:tcPr>
            <w:tcW w:w="236" w:type="dxa"/>
          </w:tcPr>
          <w:p w14:paraId="187A1A53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1F50B3E7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3</w:t>
            </w:r>
          </w:p>
        </w:tc>
        <w:tc>
          <w:tcPr>
            <w:tcW w:w="236" w:type="dxa"/>
          </w:tcPr>
          <w:p w14:paraId="76125EE9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39D0011D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4</w:t>
            </w:r>
          </w:p>
        </w:tc>
      </w:tr>
      <w:tr w:rsidR="009B6BCC" w:rsidRPr="009B6BCC" w14:paraId="7D8598C9" w14:textId="77777777" w:rsidTr="00DC51AC">
        <w:tc>
          <w:tcPr>
            <w:tcW w:w="1276" w:type="dxa"/>
          </w:tcPr>
          <w:p w14:paraId="2FC8FF16" w14:textId="77777777" w:rsidR="00B57D9A" w:rsidRPr="009B6BCC" w:rsidRDefault="00B57D9A" w:rsidP="00DC51AC">
            <w:pPr>
              <w:rPr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43" w:type="dxa"/>
            <w:gridSpan w:val="2"/>
          </w:tcPr>
          <w:p w14:paraId="4CEEB726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Unstandardised coefficients</w:t>
            </w:r>
          </w:p>
        </w:tc>
        <w:tc>
          <w:tcPr>
            <w:tcW w:w="236" w:type="dxa"/>
          </w:tcPr>
          <w:p w14:paraId="7CF50391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323" w:type="dxa"/>
            <w:gridSpan w:val="2"/>
          </w:tcPr>
          <w:p w14:paraId="5E96DEEA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  <w:tc>
          <w:tcPr>
            <w:tcW w:w="236" w:type="dxa"/>
          </w:tcPr>
          <w:p w14:paraId="5CF29FFB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78" w:type="dxa"/>
            <w:gridSpan w:val="2"/>
          </w:tcPr>
          <w:p w14:paraId="62F04C61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Unstandardised coefficients</w:t>
            </w:r>
          </w:p>
        </w:tc>
        <w:tc>
          <w:tcPr>
            <w:tcW w:w="249" w:type="dxa"/>
          </w:tcPr>
          <w:p w14:paraId="37AF0A2B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323" w:type="dxa"/>
            <w:gridSpan w:val="2"/>
          </w:tcPr>
          <w:p w14:paraId="5125E0CC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  <w:tc>
          <w:tcPr>
            <w:tcW w:w="236" w:type="dxa"/>
          </w:tcPr>
          <w:p w14:paraId="352DCF65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90" w:type="dxa"/>
            <w:gridSpan w:val="2"/>
          </w:tcPr>
          <w:p w14:paraId="397A3500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Unstandardised </w:t>
            </w:r>
          </w:p>
          <w:p w14:paraId="20501CA4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coefficients</w:t>
            </w:r>
          </w:p>
        </w:tc>
        <w:tc>
          <w:tcPr>
            <w:tcW w:w="236" w:type="dxa"/>
          </w:tcPr>
          <w:p w14:paraId="3C6778AD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323" w:type="dxa"/>
            <w:gridSpan w:val="2"/>
          </w:tcPr>
          <w:p w14:paraId="688D480E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  <w:tc>
          <w:tcPr>
            <w:tcW w:w="236" w:type="dxa"/>
          </w:tcPr>
          <w:p w14:paraId="0F123EAB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91" w:type="dxa"/>
            <w:gridSpan w:val="2"/>
          </w:tcPr>
          <w:p w14:paraId="49FAEA15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Unstandardised </w:t>
            </w:r>
          </w:p>
          <w:p w14:paraId="39F2F7CE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coefficients</w:t>
            </w:r>
          </w:p>
        </w:tc>
        <w:tc>
          <w:tcPr>
            <w:tcW w:w="283" w:type="dxa"/>
          </w:tcPr>
          <w:p w14:paraId="39195AF3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418" w:type="dxa"/>
            <w:gridSpan w:val="2"/>
          </w:tcPr>
          <w:p w14:paraId="1CC2F033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</w:tr>
      <w:tr w:rsidR="009B6BCC" w:rsidRPr="009B6BCC" w14:paraId="092AB7EE" w14:textId="77777777" w:rsidTr="00DC51AC">
        <w:tc>
          <w:tcPr>
            <w:tcW w:w="1276" w:type="dxa"/>
          </w:tcPr>
          <w:p w14:paraId="09434312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7470BA51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34" w:type="dxa"/>
          </w:tcPr>
          <w:p w14:paraId="23A898C8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36" w:type="dxa"/>
          </w:tcPr>
          <w:p w14:paraId="15FA051A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33A2851F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8" w:type="dxa"/>
          </w:tcPr>
          <w:p w14:paraId="7CD9C575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  <w:tc>
          <w:tcPr>
            <w:tcW w:w="236" w:type="dxa"/>
          </w:tcPr>
          <w:p w14:paraId="4979197B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45D366D0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21" w:type="dxa"/>
          </w:tcPr>
          <w:p w14:paraId="5A1C1F50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49" w:type="dxa"/>
          </w:tcPr>
          <w:p w14:paraId="03EA3388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4AC7985C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9" w:type="dxa"/>
          </w:tcPr>
          <w:p w14:paraId="662CE4DA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  <w:tc>
          <w:tcPr>
            <w:tcW w:w="236" w:type="dxa"/>
          </w:tcPr>
          <w:p w14:paraId="63545A75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361F1D7C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34" w:type="dxa"/>
          </w:tcPr>
          <w:p w14:paraId="62BAF5DC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36" w:type="dxa"/>
          </w:tcPr>
          <w:p w14:paraId="3976F4A1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23939A0F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8" w:type="dxa"/>
          </w:tcPr>
          <w:p w14:paraId="7089F58E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  <w:tc>
          <w:tcPr>
            <w:tcW w:w="236" w:type="dxa"/>
          </w:tcPr>
          <w:p w14:paraId="779E4D0E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0EFF17B0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34" w:type="dxa"/>
          </w:tcPr>
          <w:p w14:paraId="6B3C6951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83" w:type="dxa"/>
          </w:tcPr>
          <w:p w14:paraId="07A132FA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4E2D5FAF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9" w:type="dxa"/>
          </w:tcPr>
          <w:p w14:paraId="3DBCA5A0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</w:tr>
      <w:tr w:rsidR="009B6BCC" w:rsidRPr="009B6BCC" w14:paraId="0E7E0726" w14:textId="77777777" w:rsidTr="00DC51AC">
        <w:tc>
          <w:tcPr>
            <w:tcW w:w="1276" w:type="dxa"/>
          </w:tcPr>
          <w:p w14:paraId="46DEDFE8" w14:textId="77777777" w:rsidR="00B57D9A" w:rsidRPr="009B6BCC" w:rsidRDefault="00B57D9A" w:rsidP="00DC51AC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(Constant)</w:t>
            </w:r>
          </w:p>
        </w:tc>
        <w:tc>
          <w:tcPr>
            <w:tcW w:w="709" w:type="dxa"/>
          </w:tcPr>
          <w:p w14:paraId="6F4094D4" w14:textId="17E26326" w:rsidR="00B57D9A" w:rsidRPr="009B6BCC" w:rsidRDefault="00153759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5.314</w:t>
            </w:r>
          </w:p>
        </w:tc>
        <w:tc>
          <w:tcPr>
            <w:tcW w:w="1134" w:type="dxa"/>
          </w:tcPr>
          <w:p w14:paraId="1B9A8925" w14:textId="48994A04" w:rsidR="00B57D9A" w:rsidRPr="009B6BCC" w:rsidRDefault="00153759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3518, 7.110</w:t>
            </w:r>
          </w:p>
        </w:tc>
        <w:tc>
          <w:tcPr>
            <w:tcW w:w="236" w:type="dxa"/>
          </w:tcPr>
          <w:p w14:paraId="128C1B4C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23FFF7B2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2DCE2D46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59ABA674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291D89AF" w14:textId="14B6AB74" w:rsidR="00B57D9A" w:rsidRPr="009B6BCC" w:rsidRDefault="00153759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846</w:t>
            </w:r>
          </w:p>
        </w:tc>
        <w:tc>
          <w:tcPr>
            <w:tcW w:w="1121" w:type="dxa"/>
          </w:tcPr>
          <w:p w14:paraId="6D37B45F" w14:textId="273698A4" w:rsidR="00B57D9A" w:rsidRPr="009B6BCC" w:rsidRDefault="00153759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3.617, 1.925</w:t>
            </w:r>
          </w:p>
        </w:tc>
        <w:tc>
          <w:tcPr>
            <w:tcW w:w="249" w:type="dxa"/>
          </w:tcPr>
          <w:p w14:paraId="0D0F8A64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283CC4C5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3E557403" w14:textId="083307DC" w:rsidR="00B57D9A" w:rsidRPr="009B6BCC" w:rsidRDefault="00153759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549</w:t>
            </w:r>
          </w:p>
        </w:tc>
        <w:tc>
          <w:tcPr>
            <w:tcW w:w="236" w:type="dxa"/>
          </w:tcPr>
          <w:p w14:paraId="6F5064A3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7A31C157" w14:textId="34A7CC2F" w:rsidR="00B57D9A" w:rsidRPr="009B6BCC" w:rsidRDefault="00535C1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2.554</w:t>
            </w:r>
          </w:p>
        </w:tc>
        <w:tc>
          <w:tcPr>
            <w:tcW w:w="1134" w:type="dxa"/>
          </w:tcPr>
          <w:p w14:paraId="61D317D2" w14:textId="04DD0501" w:rsidR="00B57D9A" w:rsidRPr="009B6BCC" w:rsidRDefault="00535C1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5.339, 0.292</w:t>
            </w:r>
          </w:p>
        </w:tc>
        <w:tc>
          <w:tcPr>
            <w:tcW w:w="236" w:type="dxa"/>
          </w:tcPr>
          <w:p w14:paraId="7A45BECF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60B5FE23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40E37721" w14:textId="6CF18B52" w:rsidR="00B57D9A" w:rsidRPr="009B6BCC" w:rsidRDefault="00535C1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78</w:t>
            </w:r>
          </w:p>
        </w:tc>
        <w:tc>
          <w:tcPr>
            <w:tcW w:w="236" w:type="dxa"/>
          </w:tcPr>
          <w:p w14:paraId="715E14D6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41524C81" w14:textId="145C8786" w:rsidR="00B57D9A" w:rsidRPr="009B6BCC" w:rsidRDefault="003D13A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2.804</w:t>
            </w:r>
          </w:p>
        </w:tc>
        <w:tc>
          <w:tcPr>
            <w:tcW w:w="1134" w:type="dxa"/>
          </w:tcPr>
          <w:p w14:paraId="0D4DC6F6" w14:textId="4DE268B8" w:rsidR="00B57D9A" w:rsidRPr="009B6BCC" w:rsidRDefault="003D13A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5.672, 0.065</w:t>
            </w:r>
          </w:p>
        </w:tc>
        <w:tc>
          <w:tcPr>
            <w:tcW w:w="283" w:type="dxa"/>
          </w:tcPr>
          <w:p w14:paraId="7BD67387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6D1AE9AB" w14:textId="1E4746B5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3C83270E" w14:textId="5B127638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55</w:t>
            </w:r>
          </w:p>
        </w:tc>
      </w:tr>
      <w:tr w:rsidR="009B6BCC" w:rsidRPr="009B6BCC" w14:paraId="4E1F344B" w14:textId="77777777" w:rsidTr="00DC51AC">
        <w:tc>
          <w:tcPr>
            <w:tcW w:w="1276" w:type="dxa"/>
          </w:tcPr>
          <w:p w14:paraId="13E50616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Q total score</w:t>
            </w:r>
          </w:p>
        </w:tc>
        <w:tc>
          <w:tcPr>
            <w:tcW w:w="709" w:type="dxa"/>
          </w:tcPr>
          <w:p w14:paraId="54274631" w14:textId="2CFC456D" w:rsidR="00B57D9A" w:rsidRPr="009B6BCC" w:rsidRDefault="00153759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39</w:t>
            </w:r>
          </w:p>
        </w:tc>
        <w:tc>
          <w:tcPr>
            <w:tcW w:w="1134" w:type="dxa"/>
          </w:tcPr>
          <w:p w14:paraId="01BCBB98" w14:textId="76BC7A57" w:rsidR="00B57D9A" w:rsidRPr="009B6BCC" w:rsidRDefault="00153759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57, 0.221</w:t>
            </w:r>
          </w:p>
        </w:tc>
        <w:tc>
          <w:tcPr>
            <w:tcW w:w="236" w:type="dxa"/>
          </w:tcPr>
          <w:p w14:paraId="40755803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70BE41DB" w14:textId="119C5AF3" w:rsidR="00B57D9A" w:rsidRPr="009B6BCC" w:rsidRDefault="00153759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30</w:t>
            </w:r>
          </w:p>
        </w:tc>
        <w:tc>
          <w:tcPr>
            <w:tcW w:w="708" w:type="dxa"/>
          </w:tcPr>
          <w:p w14:paraId="4DF16C70" w14:textId="12C6A936" w:rsidR="00B57D9A" w:rsidRPr="009B6BCC" w:rsidRDefault="00153759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1</w:t>
            </w:r>
          </w:p>
        </w:tc>
        <w:tc>
          <w:tcPr>
            <w:tcW w:w="236" w:type="dxa"/>
          </w:tcPr>
          <w:p w14:paraId="41D9E485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5F20A85E" w14:textId="31C62DE5" w:rsidR="00B57D9A" w:rsidRPr="009B6BCC" w:rsidRDefault="00535C1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78</w:t>
            </w:r>
          </w:p>
        </w:tc>
        <w:tc>
          <w:tcPr>
            <w:tcW w:w="1121" w:type="dxa"/>
          </w:tcPr>
          <w:p w14:paraId="02E80721" w14:textId="56A633C7" w:rsidR="00B57D9A" w:rsidRPr="009B6BCC" w:rsidRDefault="00535C1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3, 0.154</w:t>
            </w:r>
          </w:p>
        </w:tc>
        <w:tc>
          <w:tcPr>
            <w:tcW w:w="249" w:type="dxa"/>
          </w:tcPr>
          <w:p w14:paraId="1A661C76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5A5E996F" w14:textId="7060CEC1" w:rsidR="00B57D9A" w:rsidRPr="009B6BCC" w:rsidRDefault="00535C1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73</w:t>
            </w:r>
          </w:p>
        </w:tc>
        <w:tc>
          <w:tcPr>
            <w:tcW w:w="709" w:type="dxa"/>
          </w:tcPr>
          <w:p w14:paraId="7A311B80" w14:textId="3646A7C8" w:rsidR="00B57D9A" w:rsidRPr="009B6BCC" w:rsidRDefault="00535C1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42</w:t>
            </w:r>
          </w:p>
        </w:tc>
        <w:tc>
          <w:tcPr>
            <w:tcW w:w="236" w:type="dxa"/>
          </w:tcPr>
          <w:p w14:paraId="48F8F815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12521DC4" w14:textId="414890FC" w:rsidR="00B57D9A" w:rsidRPr="009B6BCC" w:rsidRDefault="00535C1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44</w:t>
            </w:r>
          </w:p>
        </w:tc>
        <w:tc>
          <w:tcPr>
            <w:tcW w:w="1134" w:type="dxa"/>
          </w:tcPr>
          <w:p w14:paraId="734C9D66" w14:textId="31F71CCD" w:rsidR="00B57D9A" w:rsidRPr="009B6BCC" w:rsidRDefault="00535C1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35, 0.123</w:t>
            </w:r>
          </w:p>
        </w:tc>
        <w:tc>
          <w:tcPr>
            <w:tcW w:w="236" w:type="dxa"/>
          </w:tcPr>
          <w:p w14:paraId="5D3F50E8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610FC20D" w14:textId="5F7C25E7" w:rsidR="00B57D9A" w:rsidRPr="009B6BCC" w:rsidRDefault="00C60F3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41</w:t>
            </w:r>
          </w:p>
        </w:tc>
        <w:tc>
          <w:tcPr>
            <w:tcW w:w="708" w:type="dxa"/>
          </w:tcPr>
          <w:p w14:paraId="34944A89" w14:textId="1510CE47" w:rsidR="00B57D9A" w:rsidRPr="009B6BCC" w:rsidRDefault="00C60F3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77</w:t>
            </w:r>
          </w:p>
        </w:tc>
        <w:tc>
          <w:tcPr>
            <w:tcW w:w="236" w:type="dxa"/>
          </w:tcPr>
          <w:p w14:paraId="37FC2D22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05C3024" w14:textId="1A25FAAA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61</w:t>
            </w:r>
          </w:p>
        </w:tc>
        <w:tc>
          <w:tcPr>
            <w:tcW w:w="1134" w:type="dxa"/>
          </w:tcPr>
          <w:p w14:paraId="4BAFB729" w14:textId="68424139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22, 0.143</w:t>
            </w:r>
          </w:p>
        </w:tc>
        <w:tc>
          <w:tcPr>
            <w:tcW w:w="283" w:type="dxa"/>
          </w:tcPr>
          <w:p w14:paraId="2F1270D2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717EE25B" w14:textId="63FD4112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57</w:t>
            </w:r>
          </w:p>
        </w:tc>
        <w:tc>
          <w:tcPr>
            <w:tcW w:w="709" w:type="dxa"/>
          </w:tcPr>
          <w:p w14:paraId="2BBEB47F" w14:textId="4DD2480F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50</w:t>
            </w:r>
          </w:p>
        </w:tc>
      </w:tr>
      <w:tr w:rsidR="009B6BCC" w:rsidRPr="009B6BCC" w14:paraId="517885D7" w14:textId="77777777" w:rsidTr="00DC51AC">
        <w:tc>
          <w:tcPr>
            <w:tcW w:w="1276" w:type="dxa"/>
          </w:tcPr>
          <w:p w14:paraId="1E25F804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ge</w:t>
            </w:r>
          </w:p>
        </w:tc>
        <w:tc>
          <w:tcPr>
            <w:tcW w:w="709" w:type="dxa"/>
          </w:tcPr>
          <w:p w14:paraId="31A871F8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2628F9A2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CFD7AB8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7359A787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517CD935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3DA5A723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1709BE3D" w14:textId="74CD4DA5" w:rsidR="00B57D9A" w:rsidRPr="009B6BCC" w:rsidRDefault="00535C1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24</w:t>
            </w:r>
          </w:p>
        </w:tc>
        <w:tc>
          <w:tcPr>
            <w:tcW w:w="1121" w:type="dxa"/>
          </w:tcPr>
          <w:p w14:paraId="6BD3D970" w14:textId="4975A471" w:rsidR="00B57D9A" w:rsidRPr="009B6BCC" w:rsidRDefault="00535C1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9.974, 0.026</w:t>
            </w:r>
          </w:p>
        </w:tc>
        <w:tc>
          <w:tcPr>
            <w:tcW w:w="249" w:type="dxa"/>
          </w:tcPr>
          <w:p w14:paraId="39498F21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5604BF20" w14:textId="2B9711CE" w:rsidR="00B57D9A" w:rsidRPr="009B6BCC" w:rsidRDefault="00535C1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35</w:t>
            </w:r>
          </w:p>
        </w:tc>
        <w:tc>
          <w:tcPr>
            <w:tcW w:w="709" w:type="dxa"/>
          </w:tcPr>
          <w:p w14:paraId="0F251C2C" w14:textId="328E48B5" w:rsidR="00B57D9A" w:rsidRPr="009B6BCC" w:rsidRDefault="00535C1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346</w:t>
            </w:r>
          </w:p>
        </w:tc>
        <w:tc>
          <w:tcPr>
            <w:tcW w:w="236" w:type="dxa"/>
          </w:tcPr>
          <w:p w14:paraId="1DB68CE4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7F47D68C" w14:textId="586DC15B" w:rsidR="00B57D9A" w:rsidRPr="009B6BCC" w:rsidRDefault="00C60F3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10</w:t>
            </w:r>
          </w:p>
        </w:tc>
        <w:tc>
          <w:tcPr>
            <w:tcW w:w="1134" w:type="dxa"/>
          </w:tcPr>
          <w:p w14:paraId="01FEC342" w14:textId="0B080D9F" w:rsidR="00B57D9A" w:rsidRPr="009B6BCC" w:rsidRDefault="00C60F3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61, 0.040</w:t>
            </w:r>
          </w:p>
        </w:tc>
        <w:tc>
          <w:tcPr>
            <w:tcW w:w="236" w:type="dxa"/>
          </w:tcPr>
          <w:p w14:paraId="25955AF9" w14:textId="01ADBC76" w:rsidR="00B57D9A" w:rsidRPr="009B6BCC" w:rsidRDefault="00B57D9A" w:rsidP="00C60F31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6DCFCB70" w14:textId="2AF310DD" w:rsidR="00B57D9A" w:rsidRPr="009B6BCC" w:rsidRDefault="00C60F3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15</w:t>
            </w:r>
          </w:p>
        </w:tc>
        <w:tc>
          <w:tcPr>
            <w:tcW w:w="708" w:type="dxa"/>
          </w:tcPr>
          <w:p w14:paraId="57BC7562" w14:textId="62859838" w:rsidR="00B57D9A" w:rsidRPr="009B6BCC" w:rsidRDefault="00C60F3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683</w:t>
            </w:r>
          </w:p>
        </w:tc>
        <w:tc>
          <w:tcPr>
            <w:tcW w:w="236" w:type="dxa"/>
          </w:tcPr>
          <w:p w14:paraId="73F00771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5A5A67E5" w14:textId="640AB48B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09</w:t>
            </w:r>
          </w:p>
        </w:tc>
        <w:tc>
          <w:tcPr>
            <w:tcW w:w="1134" w:type="dxa"/>
          </w:tcPr>
          <w:p w14:paraId="5950A11E" w14:textId="37E6B839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59, 0.041</w:t>
            </w:r>
          </w:p>
        </w:tc>
        <w:tc>
          <w:tcPr>
            <w:tcW w:w="283" w:type="dxa"/>
          </w:tcPr>
          <w:p w14:paraId="0541EF71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4D8B78F9" w14:textId="16FA976D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13</w:t>
            </w:r>
          </w:p>
        </w:tc>
        <w:tc>
          <w:tcPr>
            <w:tcW w:w="709" w:type="dxa"/>
          </w:tcPr>
          <w:p w14:paraId="7AACC7C3" w14:textId="404333DB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723</w:t>
            </w:r>
          </w:p>
        </w:tc>
      </w:tr>
      <w:tr w:rsidR="009B6BCC" w:rsidRPr="009B6BCC" w14:paraId="4593AC62" w14:textId="77777777" w:rsidTr="00DC51AC">
        <w:trPr>
          <w:trHeight w:val="76"/>
        </w:trPr>
        <w:tc>
          <w:tcPr>
            <w:tcW w:w="1276" w:type="dxa"/>
          </w:tcPr>
          <w:p w14:paraId="17B368A4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BMI</w:t>
            </w:r>
          </w:p>
        </w:tc>
        <w:tc>
          <w:tcPr>
            <w:tcW w:w="709" w:type="dxa"/>
          </w:tcPr>
          <w:p w14:paraId="58C225C2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2B2F5693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521909BC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25976450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3BF023EF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69F5D9F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2AD74F6A" w14:textId="566914BD" w:rsidR="00B57D9A" w:rsidRPr="009B6BCC" w:rsidRDefault="00535C1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90</w:t>
            </w:r>
          </w:p>
        </w:tc>
        <w:tc>
          <w:tcPr>
            <w:tcW w:w="1121" w:type="dxa"/>
          </w:tcPr>
          <w:p w14:paraId="210E6742" w14:textId="553F092E" w:rsidR="00B57D9A" w:rsidRPr="009B6BCC" w:rsidRDefault="00535C1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4, 0.166</w:t>
            </w:r>
          </w:p>
        </w:tc>
        <w:tc>
          <w:tcPr>
            <w:tcW w:w="249" w:type="dxa"/>
          </w:tcPr>
          <w:p w14:paraId="409C08F9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3D110290" w14:textId="535FE376" w:rsidR="00B57D9A" w:rsidRPr="009B6BCC" w:rsidRDefault="00535C1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87</w:t>
            </w:r>
          </w:p>
        </w:tc>
        <w:tc>
          <w:tcPr>
            <w:tcW w:w="709" w:type="dxa"/>
          </w:tcPr>
          <w:p w14:paraId="509C1A70" w14:textId="41947E3B" w:rsidR="00B57D9A" w:rsidRPr="009B6BCC" w:rsidRDefault="00535C1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20</w:t>
            </w:r>
          </w:p>
        </w:tc>
        <w:tc>
          <w:tcPr>
            <w:tcW w:w="236" w:type="dxa"/>
          </w:tcPr>
          <w:p w14:paraId="0FAF2982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4DD82C81" w14:textId="6263917A" w:rsidR="00B57D9A" w:rsidRPr="009B6BCC" w:rsidRDefault="00C60F3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01</w:t>
            </w:r>
          </w:p>
        </w:tc>
        <w:tc>
          <w:tcPr>
            <w:tcW w:w="1134" w:type="dxa"/>
          </w:tcPr>
          <w:p w14:paraId="79302741" w14:textId="1719F736" w:rsidR="00B57D9A" w:rsidRPr="009B6BCC" w:rsidRDefault="00C60F3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26, 0.176</w:t>
            </w:r>
          </w:p>
        </w:tc>
        <w:tc>
          <w:tcPr>
            <w:tcW w:w="236" w:type="dxa"/>
          </w:tcPr>
          <w:p w14:paraId="475ED303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1BD1F13C" w14:textId="53152AA2" w:rsidR="00B57D9A" w:rsidRPr="009B6BCC" w:rsidRDefault="00C60F3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97</w:t>
            </w:r>
          </w:p>
        </w:tc>
        <w:tc>
          <w:tcPr>
            <w:tcW w:w="708" w:type="dxa"/>
          </w:tcPr>
          <w:p w14:paraId="602047C9" w14:textId="0B54736B" w:rsidR="00B57D9A" w:rsidRPr="009B6BCC" w:rsidRDefault="00C60F3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8</w:t>
            </w:r>
          </w:p>
        </w:tc>
        <w:tc>
          <w:tcPr>
            <w:tcW w:w="236" w:type="dxa"/>
          </w:tcPr>
          <w:p w14:paraId="516EE4AD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2647A7F3" w14:textId="7714193D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99</w:t>
            </w:r>
          </w:p>
        </w:tc>
        <w:tc>
          <w:tcPr>
            <w:tcW w:w="1134" w:type="dxa"/>
          </w:tcPr>
          <w:p w14:paraId="2602ECB8" w14:textId="3FE78F55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25, 0.174</w:t>
            </w:r>
          </w:p>
        </w:tc>
        <w:tc>
          <w:tcPr>
            <w:tcW w:w="283" w:type="dxa"/>
          </w:tcPr>
          <w:p w14:paraId="594027B5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0D4034EE" w14:textId="088C19EF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95</w:t>
            </w:r>
          </w:p>
        </w:tc>
        <w:tc>
          <w:tcPr>
            <w:tcW w:w="709" w:type="dxa"/>
          </w:tcPr>
          <w:p w14:paraId="733B50B2" w14:textId="72EBF5EE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9</w:t>
            </w:r>
          </w:p>
        </w:tc>
      </w:tr>
      <w:tr w:rsidR="009B6BCC" w:rsidRPr="009B6BCC" w14:paraId="7089B05A" w14:textId="77777777" w:rsidTr="00DC51AC">
        <w:tc>
          <w:tcPr>
            <w:tcW w:w="1276" w:type="dxa"/>
          </w:tcPr>
          <w:p w14:paraId="4D48FED9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Over-evaluation</w:t>
            </w:r>
          </w:p>
        </w:tc>
        <w:tc>
          <w:tcPr>
            <w:tcW w:w="709" w:type="dxa"/>
          </w:tcPr>
          <w:p w14:paraId="04659D1B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4948D938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AC20CF8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51782E7B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0A9BFADB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1CF352B1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3DB80D71" w14:textId="534FF851" w:rsidR="00B57D9A" w:rsidRPr="009B6BCC" w:rsidRDefault="00535C1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.756</w:t>
            </w:r>
          </w:p>
        </w:tc>
        <w:tc>
          <w:tcPr>
            <w:tcW w:w="1121" w:type="dxa"/>
          </w:tcPr>
          <w:p w14:paraId="58E88A48" w14:textId="362C434B" w:rsidR="00B57D9A" w:rsidRPr="009B6BCC" w:rsidRDefault="00535C1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.430, 2.081</w:t>
            </w:r>
          </w:p>
        </w:tc>
        <w:tc>
          <w:tcPr>
            <w:tcW w:w="249" w:type="dxa"/>
          </w:tcPr>
          <w:p w14:paraId="6C0DCB03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683230A4" w14:textId="1EC138F5" w:rsidR="00B57D9A" w:rsidRPr="009B6BCC" w:rsidRDefault="00535C1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390</w:t>
            </w:r>
          </w:p>
        </w:tc>
        <w:tc>
          <w:tcPr>
            <w:tcW w:w="709" w:type="dxa"/>
          </w:tcPr>
          <w:p w14:paraId="6880FBD6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374A2F0A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33FB547F" w14:textId="6F22EFA0" w:rsidR="00B57D9A" w:rsidRPr="009B6BCC" w:rsidRDefault="00C60F3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.571</w:t>
            </w:r>
          </w:p>
        </w:tc>
        <w:tc>
          <w:tcPr>
            <w:tcW w:w="1134" w:type="dxa"/>
          </w:tcPr>
          <w:p w14:paraId="4BE55903" w14:textId="2FC5CCBA" w:rsidR="00B57D9A" w:rsidRPr="009B6BCC" w:rsidRDefault="00C60F3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.235, 1.908</w:t>
            </w:r>
          </w:p>
        </w:tc>
        <w:tc>
          <w:tcPr>
            <w:tcW w:w="236" w:type="dxa"/>
          </w:tcPr>
          <w:p w14:paraId="3894AFDE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3B2BA114" w14:textId="69AFC754" w:rsidR="00B57D9A" w:rsidRPr="009B6BCC" w:rsidRDefault="00C60F3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349</w:t>
            </w:r>
          </w:p>
        </w:tc>
        <w:tc>
          <w:tcPr>
            <w:tcW w:w="708" w:type="dxa"/>
          </w:tcPr>
          <w:p w14:paraId="13CF5668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14329AF7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746FBEA2" w14:textId="15B9F450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.568</w:t>
            </w:r>
          </w:p>
        </w:tc>
        <w:tc>
          <w:tcPr>
            <w:tcW w:w="1134" w:type="dxa"/>
          </w:tcPr>
          <w:p w14:paraId="7DF142EF" w14:textId="02C4E2BF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.230, 1.905</w:t>
            </w:r>
          </w:p>
        </w:tc>
        <w:tc>
          <w:tcPr>
            <w:tcW w:w="283" w:type="dxa"/>
          </w:tcPr>
          <w:p w14:paraId="2BA1D538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7A7D8BB3" w14:textId="5F33E916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348</w:t>
            </w:r>
          </w:p>
        </w:tc>
        <w:tc>
          <w:tcPr>
            <w:tcW w:w="709" w:type="dxa"/>
          </w:tcPr>
          <w:p w14:paraId="3D65415F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</w:tr>
      <w:tr w:rsidR="009B6BCC" w:rsidRPr="009B6BCC" w14:paraId="3A9D6364" w14:textId="77777777" w:rsidTr="00DC51AC">
        <w:trPr>
          <w:trHeight w:val="76"/>
        </w:trPr>
        <w:tc>
          <w:tcPr>
            <w:tcW w:w="1276" w:type="dxa"/>
          </w:tcPr>
          <w:p w14:paraId="6D3F5A8A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nxiety</w:t>
            </w:r>
          </w:p>
        </w:tc>
        <w:tc>
          <w:tcPr>
            <w:tcW w:w="709" w:type="dxa"/>
          </w:tcPr>
          <w:p w14:paraId="32814510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24434411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4396FE11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129DAD5E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4610A4CC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78F020D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144E5B55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1D127E9C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698FD905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4E85976A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760EAE59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2C437B4D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33DE1343" w14:textId="70455FAF" w:rsidR="00B57D9A" w:rsidRPr="009B6BCC" w:rsidRDefault="00C60F3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50</w:t>
            </w:r>
          </w:p>
        </w:tc>
        <w:tc>
          <w:tcPr>
            <w:tcW w:w="1134" w:type="dxa"/>
          </w:tcPr>
          <w:p w14:paraId="6995C675" w14:textId="5DAEA309" w:rsidR="00B57D9A" w:rsidRPr="009B6BCC" w:rsidRDefault="00C60F3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99, 0.402</w:t>
            </w:r>
          </w:p>
        </w:tc>
        <w:tc>
          <w:tcPr>
            <w:tcW w:w="236" w:type="dxa"/>
          </w:tcPr>
          <w:p w14:paraId="31EB5D88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2D6FFAE1" w14:textId="7D040EC1" w:rsidR="00B57D9A" w:rsidRPr="009B6BCC" w:rsidRDefault="00C60F3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30</w:t>
            </w:r>
          </w:p>
        </w:tc>
        <w:tc>
          <w:tcPr>
            <w:tcW w:w="708" w:type="dxa"/>
          </w:tcPr>
          <w:p w14:paraId="3BF866BA" w14:textId="69E8DE7B" w:rsidR="00B57D9A" w:rsidRPr="009B6BCC" w:rsidRDefault="00C60F3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1</w:t>
            </w:r>
          </w:p>
        </w:tc>
        <w:tc>
          <w:tcPr>
            <w:tcW w:w="236" w:type="dxa"/>
          </w:tcPr>
          <w:p w14:paraId="4389B102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14585F7D" w14:textId="046E7995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18</w:t>
            </w:r>
          </w:p>
        </w:tc>
        <w:tc>
          <w:tcPr>
            <w:tcW w:w="1134" w:type="dxa"/>
          </w:tcPr>
          <w:p w14:paraId="1D53F602" w14:textId="7130B0B3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39, 0.398</w:t>
            </w:r>
          </w:p>
        </w:tc>
        <w:tc>
          <w:tcPr>
            <w:tcW w:w="283" w:type="dxa"/>
          </w:tcPr>
          <w:p w14:paraId="39117C06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6ECFCF17" w14:textId="052AD8F9" w:rsidR="00B57D9A" w:rsidRPr="009B6BCC" w:rsidRDefault="00301E5D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14</w:t>
            </w:r>
          </w:p>
        </w:tc>
        <w:tc>
          <w:tcPr>
            <w:tcW w:w="709" w:type="dxa"/>
          </w:tcPr>
          <w:p w14:paraId="35488830" w14:textId="43F3EAF8" w:rsidR="00B57D9A" w:rsidRPr="009B6BCC" w:rsidRDefault="00301E5D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7</w:t>
            </w:r>
          </w:p>
        </w:tc>
      </w:tr>
      <w:tr w:rsidR="009B6BCC" w:rsidRPr="009B6BCC" w14:paraId="7A8CBF54" w14:textId="77777777" w:rsidTr="00DC51AC">
        <w:tc>
          <w:tcPr>
            <w:tcW w:w="1276" w:type="dxa"/>
          </w:tcPr>
          <w:p w14:paraId="42FAD7E2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Q*anxiety</w:t>
            </w:r>
          </w:p>
        </w:tc>
        <w:tc>
          <w:tcPr>
            <w:tcW w:w="709" w:type="dxa"/>
          </w:tcPr>
          <w:p w14:paraId="2C38C9CD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19A28901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B6EA270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2E5A6992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5D90D96F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18F25789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2414DEF0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4FB9718E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184642A9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5A77FA5A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47CC27EF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E24E279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68113650" w14:textId="542797B1" w:rsidR="00B57D9A" w:rsidRPr="009B6BCC" w:rsidRDefault="00C60F3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24</w:t>
            </w:r>
          </w:p>
        </w:tc>
        <w:tc>
          <w:tcPr>
            <w:tcW w:w="1134" w:type="dxa"/>
          </w:tcPr>
          <w:p w14:paraId="775D8CBA" w14:textId="1EC16CF5" w:rsidR="00B57D9A" w:rsidRPr="009B6BCC" w:rsidRDefault="00C60F3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7, 0.041</w:t>
            </w:r>
          </w:p>
        </w:tc>
        <w:tc>
          <w:tcPr>
            <w:tcW w:w="236" w:type="dxa"/>
          </w:tcPr>
          <w:p w14:paraId="5AECAA76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44546A7A" w14:textId="7AC1A8EE" w:rsidR="00B57D9A" w:rsidRPr="009B6BCC" w:rsidRDefault="00C60F3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01</w:t>
            </w:r>
          </w:p>
        </w:tc>
        <w:tc>
          <w:tcPr>
            <w:tcW w:w="708" w:type="dxa"/>
          </w:tcPr>
          <w:p w14:paraId="75859C97" w14:textId="6DFFFEB8" w:rsidR="00B57D9A" w:rsidRPr="009B6BCC" w:rsidRDefault="00C60F3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5</w:t>
            </w:r>
          </w:p>
        </w:tc>
        <w:tc>
          <w:tcPr>
            <w:tcW w:w="236" w:type="dxa"/>
          </w:tcPr>
          <w:p w14:paraId="21D537A1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0BC3EF30" w14:textId="445E42BC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39</w:t>
            </w:r>
          </w:p>
        </w:tc>
        <w:tc>
          <w:tcPr>
            <w:tcW w:w="1134" w:type="dxa"/>
          </w:tcPr>
          <w:p w14:paraId="76BBB3CA" w14:textId="1BDC90DA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7, 0.061</w:t>
            </w:r>
          </w:p>
        </w:tc>
        <w:tc>
          <w:tcPr>
            <w:tcW w:w="283" w:type="dxa"/>
          </w:tcPr>
          <w:p w14:paraId="19ED44CC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3E74F5B0" w14:textId="76F8B675" w:rsidR="00B57D9A" w:rsidRPr="009B6BCC" w:rsidRDefault="00301E5D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63</w:t>
            </w:r>
          </w:p>
        </w:tc>
        <w:tc>
          <w:tcPr>
            <w:tcW w:w="709" w:type="dxa"/>
          </w:tcPr>
          <w:p w14:paraId="280247E4" w14:textId="66282200" w:rsidR="00B57D9A" w:rsidRPr="009B6BCC" w:rsidRDefault="00301E5D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0.001</w:t>
            </w:r>
          </w:p>
        </w:tc>
      </w:tr>
      <w:tr w:rsidR="009B6BCC" w:rsidRPr="009B6BCC" w14:paraId="4124644B" w14:textId="77777777" w:rsidTr="00DC51AC">
        <w:tc>
          <w:tcPr>
            <w:tcW w:w="1276" w:type="dxa"/>
          </w:tcPr>
          <w:p w14:paraId="049500FD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Depression</w:t>
            </w:r>
          </w:p>
        </w:tc>
        <w:tc>
          <w:tcPr>
            <w:tcW w:w="709" w:type="dxa"/>
          </w:tcPr>
          <w:p w14:paraId="6353ACF8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1C1F95BD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2C03FDE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245ED0B6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64799E46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28B9D134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7B9B6F56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150B1FF8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66D62BF5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41613F0E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4ABCC8E3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47738D46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36FF83FB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03770DF4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95EEDFC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19DC93B2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3E1AE184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284A543B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468E15A7" w14:textId="49F8AD80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53</w:t>
            </w:r>
          </w:p>
        </w:tc>
        <w:tc>
          <w:tcPr>
            <w:tcW w:w="1134" w:type="dxa"/>
          </w:tcPr>
          <w:p w14:paraId="53E186AD" w14:textId="69A8D645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52, 0.259</w:t>
            </w:r>
          </w:p>
        </w:tc>
        <w:tc>
          <w:tcPr>
            <w:tcW w:w="283" w:type="dxa"/>
          </w:tcPr>
          <w:p w14:paraId="0DF880FA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1178C067" w14:textId="340F9F00" w:rsidR="00B57D9A" w:rsidRPr="009B6BCC" w:rsidRDefault="00301E5D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25</w:t>
            </w:r>
          </w:p>
        </w:tc>
        <w:tc>
          <w:tcPr>
            <w:tcW w:w="709" w:type="dxa"/>
          </w:tcPr>
          <w:p w14:paraId="6079F121" w14:textId="6C6BA982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</w:t>
            </w:r>
            <w:r w:rsidR="00301E5D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.610</w:t>
            </w:r>
          </w:p>
        </w:tc>
      </w:tr>
      <w:tr w:rsidR="009B6BCC" w:rsidRPr="009B6BCC" w14:paraId="7791422C" w14:textId="77777777" w:rsidTr="00DC51AC">
        <w:tc>
          <w:tcPr>
            <w:tcW w:w="1276" w:type="dxa"/>
          </w:tcPr>
          <w:p w14:paraId="2C285AE7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Q*Depression</w:t>
            </w:r>
          </w:p>
        </w:tc>
        <w:tc>
          <w:tcPr>
            <w:tcW w:w="709" w:type="dxa"/>
          </w:tcPr>
          <w:p w14:paraId="2334189A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20A086C4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495ED73B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5673DDF4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3616CC95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23B33C09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2E12D8D2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2414C8EE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4C6D27BB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1299FF89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38ECF300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53324BB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4615230D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33EE9326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628FE215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44E13232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0E4F7797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19ABA404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8BFDDDB" w14:textId="04C428F2" w:rsidR="00B57D9A" w:rsidRPr="009B6BCC" w:rsidRDefault="003F365E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26</w:t>
            </w:r>
          </w:p>
        </w:tc>
        <w:tc>
          <w:tcPr>
            <w:tcW w:w="1134" w:type="dxa"/>
          </w:tcPr>
          <w:p w14:paraId="23AF0170" w14:textId="6E61F855" w:rsidR="00B57D9A" w:rsidRPr="009B6BCC" w:rsidRDefault="00301E5D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50, -0.002</w:t>
            </w:r>
          </w:p>
        </w:tc>
        <w:tc>
          <w:tcPr>
            <w:tcW w:w="283" w:type="dxa"/>
          </w:tcPr>
          <w:p w14:paraId="0BD6E83A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4E97B7EF" w14:textId="06B2435F" w:rsidR="00B57D9A" w:rsidRPr="009B6BCC" w:rsidRDefault="00301E5D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00</w:t>
            </w:r>
          </w:p>
        </w:tc>
        <w:tc>
          <w:tcPr>
            <w:tcW w:w="709" w:type="dxa"/>
          </w:tcPr>
          <w:p w14:paraId="2D7834E0" w14:textId="2047A121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301E5D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36</w:t>
            </w:r>
          </w:p>
        </w:tc>
      </w:tr>
      <w:tr w:rsidR="009B6BCC" w:rsidRPr="009B6BCC" w14:paraId="0752AFD0" w14:textId="77777777" w:rsidTr="00DC51AC">
        <w:tc>
          <w:tcPr>
            <w:tcW w:w="1276" w:type="dxa"/>
          </w:tcPr>
          <w:p w14:paraId="1AA49928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Model fit</w:t>
            </w:r>
          </w:p>
        </w:tc>
        <w:tc>
          <w:tcPr>
            <w:tcW w:w="3402" w:type="dxa"/>
            <w:gridSpan w:val="5"/>
          </w:tcPr>
          <w:p w14:paraId="37946115" w14:textId="5B3DDB0A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1, 642) = </w:t>
            </w:r>
            <w:r w:rsidR="00F57D8A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1.074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= 0.</w:t>
            </w:r>
            <w:r w:rsidR="00F57D8A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01</w:t>
            </w:r>
          </w:p>
        </w:tc>
        <w:tc>
          <w:tcPr>
            <w:tcW w:w="236" w:type="dxa"/>
          </w:tcPr>
          <w:p w14:paraId="525D3C64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5DE2B965" w14:textId="19301C5F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4, 639) = </w:t>
            </w:r>
            <w:r w:rsidR="00F57D8A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6.774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  <w:tc>
          <w:tcPr>
            <w:tcW w:w="236" w:type="dxa"/>
          </w:tcPr>
          <w:p w14:paraId="5DEF3533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3CD8D9BE" w14:textId="613DFCC8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(6, 637) = 2</w:t>
            </w:r>
            <w:r w:rsidR="00F57D8A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8.742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  <w:tc>
          <w:tcPr>
            <w:tcW w:w="236" w:type="dxa"/>
          </w:tcPr>
          <w:p w14:paraId="66261D4C" w14:textId="77777777" w:rsidR="00B57D9A" w:rsidRPr="009B6BCC" w:rsidRDefault="00B57D9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5F3ECD31" w14:textId="5E3A7504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(8, 635) = 2</w:t>
            </w:r>
            <w:r w:rsidR="00F57D8A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.192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</w:tr>
      <w:tr w:rsidR="009B6BCC" w:rsidRPr="009B6BCC" w14:paraId="31A3F757" w14:textId="77777777" w:rsidTr="00DC51AC">
        <w:tc>
          <w:tcPr>
            <w:tcW w:w="1276" w:type="dxa"/>
          </w:tcPr>
          <w:p w14:paraId="0A2F7E55" w14:textId="77777777" w:rsidR="00B57D9A" w:rsidRPr="009B6BCC" w:rsidRDefault="00B57D9A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  <w:vertAlign w:val="superscript"/>
              </w:rPr>
            </w:pP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402" w:type="dxa"/>
            <w:gridSpan w:val="5"/>
          </w:tcPr>
          <w:p w14:paraId="5B0E2618" w14:textId="7F208C20" w:rsidR="00B57D9A" w:rsidRPr="009B6BCC" w:rsidRDefault="00F57D8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7</w:t>
            </w:r>
          </w:p>
        </w:tc>
        <w:tc>
          <w:tcPr>
            <w:tcW w:w="236" w:type="dxa"/>
          </w:tcPr>
          <w:p w14:paraId="48D84ECB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2D53A70D" w14:textId="6623B59F" w:rsidR="00B57D9A" w:rsidRPr="009B6BCC" w:rsidRDefault="00F57D8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87</w:t>
            </w:r>
          </w:p>
        </w:tc>
        <w:tc>
          <w:tcPr>
            <w:tcW w:w="236" w:type="dxa"/>
          </w:tcPr>
          <w:p w14:paraId="7D3C6760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1156BCEC" w14:textId="60EFD066" w:rsidR="00B57D9A" w:rsidRPr="009B6BCC" w:rsidRDefault="00F57D8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13</w:t>
            </w:r>
          </w:p>
        </w:tc>
        <w:tc>
          <w:tcPr>
            <w:tcW w:w="236" w:type="dxa"/>
          </w:tcPr>
          <w:p w14:paraId="479A64B4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0916255C" w14:textId="362BC9F0" w:rsidR="00B57D9A" w:rsidRPr="009B6BCC" w:rsidRDefault="00F57D8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18</w:t>
            </w:r>
          </w:p>
        </w:tc>
      </w:tr>
      <w:tr w:rsidR="009B6BCC" w:rsidRPr="009B6BCC" w14:paraId="3D0F720A" w14:textId="77777777" w:rsidTr="00DC51AC">
        <w:tc>
          <w:tcPr>
            <w:tcW w:w="1276" w:type="dxa"/>
          </w:tcPr>
          <w:p w14:paraId="7A5491EE" w14:textId="02D38EA3" w:rsidR="00B57D9A" w:rsidRPr="009B6BCC" w:rsidRDefault="00417805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Δ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B57D9A"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="00B57D9A" w:rsidRPr="009B6BCC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402" w:type="dxa"/>
            <w:gridSpan w:val="5"/>
          </w:tcPr>
          <w:p w14:paraId="196F42B0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5C5E0AB7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1ECDF1D6" w14:textId="508962FA" w:rsidR="00B57D9A" w:rsidRPr="009B6BCC" w:rsidRDefault="00F57D8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70</w:t>
            </w:r>
          </w:p>
        </w:tc>
        <w:tc>
          <w:tcPr>
            <w:tcW w:w="236" w:type="dxa"/>
          </w:tcPr>
          <w:p w14:paraId="5DC37309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2E21075F" w14:textId="0FD4A964" w:rsidR="00B57D9A" w:rsidRPr="009B6BCC" w:rsidRDefault="00F57D8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26</w:t>
            </w:r>
          </w:p>
        </w:tc>
        <w:tc>
          <w:tcPr>
            <w:tcW w:w="236" w:type="dxa"/>
          </w:tcPr>
          <w:p w14:paraId="44249EF4" w14:textId="77777777" w:rsidR="00B57D9A" w:rsidRPr="009B6BCC" w:rsidRDefault="00B57D9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4BF2CF81" w14:textId="241D18C2" w:rsidR="00B57D9A" w:rsidRPr="009B6BCC" w:rsidRDefault="00F57D8A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5</w:t>
            </w:r>
          </w:p>
        </w:tc>
      </w:tr>
      <w:tr w:rsidR="009B6BCC" w:rsidRPr="009B6BCC" w14:paraId="011BC9D4" w14:textId="77777777" w:rsidTr="00DC51AC">
        <w:tc>
          <w:tcPr>
            <w:tcW w:w="1276" w:type="dxa"/>
          </w:tcPr>
          <w:p w14:paraId="1EF137E1" w14:textId="308AEA71" w:rsidR="00136275" w:rsidRPr="009B6BCC" w:rsidRDefault="00136275" w:rsidP="00136275">
            <w:pPr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Adjusted 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402" w:type="dxa"/>
            <w:gridSpan w:val="5"/>
          </w:tcPr>
          <w:p w14:paraId="26F987B5" w14:textId="5B1D9F81" w:rsidR="00136275" w:rsidRPr="009B6BCC" w:rsidRDefault="00136275" w:rsidP="0013627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5</w:t>
            </w:r>
          </w:p>
        </w:tc>
        <w:tc>
          <w:tcPr>
            <w:tcW w:w="236" w:type="dxa"/>
          </w:tcPr>
          <w:p w14:paraId="4DD803D8" w14:textId="77777777" w:rsidR="00136275" w:rsidRPr="009B6BCC" w:rsidRDefault="00136275" w:rsidP="0013627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73184E2E" w14:textId="3C5C8818" w:rsidR="00136275" w:rsidRPr="009B6BCC" w:rsidRDefault="00136275" w:rsidP="0013627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82</w:t>
            </w:r>
          </w:p>
        </w:tc>
        <w:tc>
          <w:tcPr>
            <w:tcW w:w="236" w:type="dxa"/>
          </w:tcPr>
          <w:p w14:paraId="067C3D51" w14:textId="77777777" w:rsidR="00136275" w:rsidRPr="009B6BCC" w:rsidRDefault="00136275" w:rsidP="0013627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6748F09D" w14:textId="626A81AC" w:rsidR="00136275" w:rsidRPr="009B6BCC" w:rsidRDefault="00136275" w:rsidP="0013627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06</w:t>
            </w:r>
          </w:p>
        </w:tc>
        <w:tc>
          <w:tcPr>
            <w:tcW w:w="236" w:type="dxa"/>
          </w:tcPr>
          <w:p w14:paraId="7443ACF8" w14:textId="77777777" w:rsidR="00136275" w:rsidRPr="009B6BCC" w:rsidRDefault="00136275" w:rsidP="0013627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634FA28C" w14:textId="21DE557F" w:rsidR="00136275" w:rsidRPr="009B6BCC" w:rsidRDefault="00136275" w:rsidP="0013627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09</w:t>
            </w:r>
          </w:p>
        </w:tc>
      </w:tr>
      <w:tr w:rsidR="009B6BCC" w:rsidRPr="009B6BCC" w14:paraId="3A022604" w14:textId="77777777" w:rsidTr="00DC51AC">
        <w:tc>
          <w:tcPr>
            <w:tcW w:w="1276" w:type="dxa"/>
          </w:tcPr>
          <w:p w14:paraId="68DB246E" w14:textId="626CDDF7" w:rsidR="00136275" w:rsidRPr="009B6BCC" w:rsidRDefault="00136275" w:rsidP="00136275">
            <w:pPr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Δ Adjusted 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3402" w:type="dxa"/>
            <w:gridSpan w:val="5"/>
          </w:tcPr>
          <w:p w14:paraId="3A118719" w14:textId="77777777" w:rsidR="00136275" w:rsidRPr="009B6BCC" w:rsidRDefault="00136275" w:rsidP="0013627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4D789C94" w14:textId="77777777" w:rsidR="00136275" w:rsidRPr="009B6BCC" w:rsidRDefault="00136275" w:rsidP="0013627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271BB315" w14:textId="41D9B94A" w:rsidR="00136275" w:rsidRPr="009B6BCC" w:rsidRDefault="00136275" w:rsidP="0013627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67</w:t>
            </w:r>
          </w:p>
        </w:tc>
        <w:tc>
          <w:tcPr>
            <w:tcW w:w="236" w:type="dxa"/>
          </w:tcPr>
          <w:p w14:paraId="6CB1F3E2" w14:textId="77777777" w:rsidR="00136275" w:rsidRPr="009B6BCC" w:rsidRDefault="00136275" w:rsidP="0013627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01E61B58" w14:textId="76AC16C7" w:rsidR="00136275" w:rsidRPr="009B6BCC" w:rsidRDefault="00136275" w:rsidP="0013627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24</w:t>
            </w:r>
          </w:p>
        </w:tc>
        <w:tc>
          <w:tcPr>
            <w:tcW w:w="236" w:type="dxa"/>
          </w:tcPr>
          <w:p w14:paraId="73B3A45B" w14:textId="77777777" w:rsidR="00136275" w:rsidRPr="009B6BCC" w:rsidRDefault="00136275" w:rsidP="0013627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4DB52967" w14:textId="42F2B6DF" w:rsidR="00136275" w:rsidRPr="009B6BCC" w:rsidRDefault="00136275" w:rsidP="0013627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3</w:t>
            </w:r>
          </w:p>
        </w:tc>
      </w:tr>
      <w:tr w:rsidR="009B6BCC" w:rsidRPr="009B6BCC" w14:paraId="369F0460" w14:textId="77777777" w:rsidTr="00DC51AC">
        <w:tc>
          <w:tcPr>
            <w:tcW w:w="1276" w:type="dxa"/>
          </w:tcPr>
          <w:p w14:paraId="1496ABDF" w14:textId="77777777" w:rsidR="00136275" w:rsidRPr="009B6BCC" w:rsidRDefault="00136275" w:rsidP="0013627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change</w:t>
            </w:r>
          </w:p>
        </w:tc>
        <w:tc>
          <w:tcPr>
            <w:tcW w:w="3402" w:type="dxa"/>
            <w:gridSpan w:val="5"/>
          </w:tcPr>
          <w:p w14:paraId="734C535D" w14:textId="77777777" w:rsidR="00136275" w:rsidRPr="009B6BCC" w:rsidRDefault="00136275" w:rsidP="0013627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52271051" w14:textId="77777777" w:rsidR="00136275" w:rsidRPr="009B6BCC" w:rsidRDefault="00136275" w:rsidP="0013627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3FA9E53E" w14:textId="0BA4078C" w:rsidR="00136275" w:rsidRPr="009B6BCC" w:rsidRDefault="00136275" w:rsidP="0013627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3, 639) = 44.589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  <w:tc>
          <w:tcPr>
            <w:tcW w:w="236" w:type="dxa"/>
          </w:tcPr>
          <w:p w14:paraId="73CC51FD" w14:textId="77777777" w:rsidR="00136275" w:rsidRPr="009B6BCC" w:rsidRDefault="00136275" w:rsidP="0013627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00724848" w14:textId="5732CEE7" w:rsidR="00136275" w:rsidRPr="009B6BCC" w:rsidRDefault="00136275" w:rsidP="0013627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2, 637) = 10.494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  <w:tc>
          <w:tcPr>
            <w:tcW w:w="236" w:type="dxa"/>
          </w:tcPr>
          <w:p w14:paraId="3B4B9EE4" w14:textId="77777777" w:rsidR="00136275" w:rsidRPr="009B6BCC" w:rsidRDefault="00136275" w:rsidP="0013627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5F1B552A" w14:textId="5A43B839" w:rsidR="00136275" w:rsidRPr="009B6BCC" w:rsidRDefault="00136275" w:rsidP="0013627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2, 635) = 2.211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= 0.110</w:t>
            </w:r>
          </w:p>
        </w:tc>
      </w:tr>
    </w:tbl>
    <w:p w14:paraId="4FFDDF42" w14:textId="40C79059" w:rsidR="00E23C70" w:rsidRPr="009B6BCC" w:rsidRDefault="00E23C70" w:rsidP="00E23C70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9B6BC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lastRenderedPageBreak/>
        <w:t xml:space="preserve">Supplementary Table </w:t>
      </w:r>
      <w:r w:rsidR="0069648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1e</w:t>
      </w:r>
      <w:r w:rsidRPr="009B6BC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.</w:t>
      </w:r>
      <w:r w:rsidRPr="009B6BC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Hierarchical linear regression models with DMS body image as the outcome (female only sample).</w:t>
      </w:r>
    </w:p>
    <w:tbl>
      <w:tblPr>
        <w:tblStyle w:val="TableGrid"/>
        <w:tblW w:w="15877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134"/>
        <w:gridCol w:w="236"/>
        <w:gridCol w:w="615"/>
        <w:gridCol w:w="708"/>
        <w:gridCol w:w="236"/>
        <w:gridCol w:w="757"/>
        <w:gridCol w:w="1121"/>
        <w:gridCol w:w="249"/>
        <w:gridCol w:w="614"/>
        <w:gridCol w:w="709"/>
        <w:gridCol w:w="236"/>
        <w:gridCol w:w="756"/>
        <w:gridCol w:w="1134"/>
        <w:gridCol w:w="236"/>
        <w:gridCol w:w="615"/>
        <w:gridCol w:w="708"/>
        <w:gridCol w:w="236"/>
        <w:gridCol w:w="757"/>
        <w:gridCol w:w="1134"/>
        <w:gridCol w:w="283"/>
        <w:gridCol w:w="709"/>
        <w:gridCol w:w="709"/>
      </w:tblGrid>
      <w:tr w:rsidR="009B6BCC" w:rsidRPr="009B6BCC" w14:paraId="774E2F4E" w14:textId="77777777" w:rsidTr="00DC51AC">
        <w:tc>
          <w:tcPr>
            <w:tcW w:w="1276" w:type="dxa"/>
          </w:tcPr>
          <w:p w14:paraId="596AD738" w14:textId="77777777" w:rsidR="00E23C70" w:rsidRPr="009B6BCC" w:rsidRDefault="00E23C70" w:rsidP="00DC51AC">
            <w:pPr>
              <w:rPr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02" w:type="dxa"/>
            <w:gridSpan w:val="5"/>
          </w:tcPr>
          <w:p w14:paraId="72CF5CED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1</w:t>
            </w:r>
          </w:p>
        </w:tc>
        <w:tc>
          <w:tcPr>
            <w:tcW w:w="236" w:type="dxa"/>
          </w:tcPr>
          <w:p w14:paraId="182CEB48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0E4AF450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2</w:t>
            </w:r>
          </w:p>
        </w:tc>
        <w:tc>
          <w:tcPr>
            <w:tcW w:w="236" w:type="dxa"/>
          </w:tcPr>
          <w:p w14:paraId="6C8B5BA7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39481785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3</w:t>
            </w:r>
          </w:p>
        </w:tc>
        <w:tc>
          <w:tcPr>
            <w:tcW w:w="236" w:type="dxa"/>
          </w:tcPr>
          <w:p w14:paraId="1DBB1AEA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2E04556E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4</w:t>
            </w:r>
          </w:p>
        </w:tc>
      </w:tr>
      <w:tr w:rsidR="009B6BCC" w:rsidRPr="009B6BCC" w14:paraId="74AE0ACE" w14:textId="77777777" w:rsidTr="00DC51AC">
        <w:tc>
          <w:tcPr>
            <w:tcW w:w="1276" w:type="dxa"/>
          </w:tcPr>
          <w:p w14:paraId="0D79B515" w14:textId="77777777" w:rsidR="00E23C70" w:rsidRPr="009B6BCC" w:rsidRDefault="00E23C70" w:rsidP="00DC51AC">
            <w:pPr>
              <w:rPr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43" w:type="dxa"/>
            <w:gridSpan w:val="2"/>
          </w:tcPr>
          <w:p w14:paraId="11248FEB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Unstandardised coefficients</w:t>
            </w:r>
          </w:p>
        </w:tc>
        <w:tc>
          <w:tcPr>
            <w:tcW w:w="236" w:type="dxa"/>
          </w:tcPr>
          <w:p w14:paraId="42B1E112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323" w:type="dxa"/>
            <w:gridSpan w:val="2"/>
          </w:tcPr>
          <w:p w14:paraId="3D1439F2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  <w:tc>
          <w:tcPr>
            <w:tcW w:w="236" w:type="dxa"/>
          </w:tcPr>
          <w:p w14:paraId="4BFFBA8D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78" w:type="dxa"/>
            <w:gridSpan w:val="2"/>
          </w:tcPr>
          <w:p w14:paraId="2CA4918F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Unstandardised coefficients</w:t>
            </w:r>
          </w:p>
        </w:tc>
        <w:tc>
          <w:tcPr>
            <w:tcW w:w="249" w:type="dxa"/>
          </w:tcPr>
          <w:p w14:paraId="4070E8BA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323" w:type="dxa"/>
            <w:gridSpan w:val="2"/>
          </w:tcPr>
          <w:p w14:paraId="469CEFE0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  <w:tc>
          <w:tcPr>
            <w:tcW w:w="236" w:type="dxa"/>
          </w:tcPr>
          <w:p w14:paraId="0DAB4915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90" w:type="dxa"/>
            <w:gridSpan w:val="2"/>
          </w:tcPr>
          <w:p w14:paraId="7F1F62E6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Unstandardised </w:t>
            </w:r>
          </w:p>
          <w:p w14:paraId="7221FB33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coefficients</w:t>
            </w:r>
          </w:p>
        </w:tc>
        <w:tc>
          <w:tcPr>
            <w:tcW w:w="236" w:type="dxa"/>
          </w:tcPr>
          <w:p w14:paraId="1CAED83A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323" w:type="dxa"/>
            <w:gridSpan w:val="2"/>
          </w:tcPr>
          <w:p w14:paraId="7AA9F6EB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  <w:tc>
          <w:tcPr>
            <w:tcW w:w="236" w:type="dxa"/>
          </w:tcPr>
          <w:p w14:paraId="65728B02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91" w:type="dxa"/>
            <w:gridSpan w:val="2"/>
          </w:tcPr>
          <w:p w14:paraId="764BAC75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Unstandardised </w:t>
            </w:r>
          </w:p>
          <w:p w14:paraId="5023F173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coefficients</w:t>
            </w:r>
          </w:p>
        </w:tc>
        <w:tc>
          <w:tcPr>
            <w:tcW w:w="283" w:type="dxa"/>
          </w:tcPr>
          <w:p w14:paraId="0DF2A6D1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418" w:type="dxa"/>
            <w:gridSpan w:val="2"/>
          </w:tcPr>
          <w:p w14:paraId="30F651D4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</w:tr>
      <w:tr w:rsidR="009B6BCC" w:rsidRPr="009B6BCC" w14:paraId="2A3A9978" w14:textId="77777777" w:rsidTr="00DC51AC">
        <w:tc>
          <w:tcPr>
            <w:tcW w:w="1276" w:type="dxa"/>
          </w:tcPr>
          <w:p w14:paraId="53E1640A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08C7C05C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34" w:type="dxa"/>
          </w:tcPr>
          <w:p w14:paraId="722B2C09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36" w:type="dxa"/>
          </w:tcPr>
          <w:p w14:paraId="7D455252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67741A22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8" w:type="dxa"/>
          </w:tcPr>
          <w:p w14:paraId="6C1B7E6A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  <w:tc>
          <w:tcPr>
            <w:tcW w:w="236" w:type="dxa"/>
          </w:tcPr>
          <w:p w14:paraId="75CD9035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A222A14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21" w:type="dxa"/>
          </w:tcPr>
          <w:p w14:paraId="3BB51F9A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49" w:type="dxa"/>
          </w:tcPr>
          <w:p w14:paraId="2E8A24B9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04AF9584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9" w:type="dxa"/>
          </w:tcPr>
          <w:p w14:paraId="5F07A74B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  <w:tc>
          <w:tcPr>
            <w:tcW w:w="236" w:type="dxa"/>
          </w:tcPr>
          <w:p w14:paraId="43A9C6E1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633F8F63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34" w:type="dxa"/>
          </w:tcPr>
          <w:p w14:paraId="186CA727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36" w:type="dxa"/>
          </w:tcPr>
          <w:p w14:paraId="1B554302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30F87447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8" w:type="dxa"/>
          </w:tcPr>
          <w:p w14:paraId="46918562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  <w:tc>
          <w:tcPr>
            <w:tcW w:w="236" w:type="dxa"/>
          </w:tcPr>
          <w:p w14:paraId="57B6E647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1EAD1E4B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34" w:type="dxa"/>
          </w:tcPr>
          <w:p w14:paraId="726FD752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83" w:type="dxa"/>
          </w:tcPr>
          <w:p w14:paraId="47A447D8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04650868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9" w:type="dxa"/>
          </w:tcPr>
          <w:p w14:paraId="33003694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</w:tr>
      <w:tr w:rsidR="009B6BCC" w:rsidRPr="009B6BCC" w14:paraId="77197A76" w14:textId="77777777" w:rsidTr="00DC51AC">
        <w:tc>
          <w:tcPr>
            <w:tcW w:w="1276" w:type="dxa"/>
          </w:tcPr>
          <w:p w14:paraId="251E51EF" w14:textId="77777777" w:rsidR="00E23C70" w:rsidRPr="009B6BCC" w:rsidRDefault="00E23C70" w:rsidP="00DC51AC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(Constant)</w:t>
            </w:r>
          </w:p>
        </w:tc>
        <w:tc>
          <w:tcPr>
            <w:tcW w:w="709" w:type="dxa"/>
          </w:tcPr>
          <w:p w14:paraId="173A004A" w14:textId="41FC7A9A" w:rsidR="00E23C70" w:rsidRPr="009B6BCC" w:rsidRDefault="00EB5F43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4.109</w:t>
            </w:r>
          </w:p>
        </w:tc>
        <w:tc>
          <w:tcPr>
            <w:tcW w:w="1134" w:type="dxa"/>
          </w:tcPr>
          <w:p w14:paraId="2729CEC8" w14:textId="78E5524A" w:rsidR="00E23C70" w:rsidRPr="009B6BCC" w:rsidRDefault="00EB5F43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2.585, 15.633</w:t>
            </w:r>
          </w:p>
        </w:tc>
        <w:tc>
          <w:tcPr>
            <w:tcW w:w="236" w:type="dxa"/>
          </w:tcPr>
          <w:p w14:paraId="09EE9578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20E8C2A9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1C808B5D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0A6F2A95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5C147A8" w14:textId="755AD4A7" w:rsidR="00E23C70" w:rsidRPr="009B6BCC" w:rsidRDefault="00EB5F43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8.749</w:t>
            </w:r>
          </w:p>
        </w:tc>
        <w:tc>
          <w:tcPr>
            <w:tcW w:w="1121" w:type="dxa"/>
          </w:tcPr>
          <w:p w14:paraId="42E6D458" w14:textId="01B5C15D" w:rsidR="00E23C70" w:rsidRPr="009B6BCC" w:rsidRDefault="00EB5F43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5.257,22.240</w:t>
            </w:r>
          </w:p>
        </w:tc>
        <w:tc>
          <w:tcPr>
            <w:tcW w:w="249" w:type="dxa"/>
          </w:tcPr>
          <w:p w14:paraId="2C6D056B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6D759E5A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5448E3A5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0B52220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68EF843C" w14:textId="3F9BAC71" w:rsidR="00E23C70" w:rsidRPr="009B6BCC" w:rsidRDefault="00EB5F43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8.721</w:t>
            </w:r>
          </w:p>
        </w:tc>
        <w:tc>
          <w:tcPr>
            <w:tcW w:w="1134" w:type="dxa"/>
          </w:tcPr>
          <w:p w14:paraId="47B0E603" w14:textId="200790D1" w:rsidR="00E23C70" w:rsidRPr="009B6BCC" w:rsidRDefault="00C261E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5.044, 22.397</w:t>
            </w:r>
          </w:p>
        </w:tc>
        <w:tc>
          <w:tcPr>
            <w:tcW w:w="236" w:type="dxa"/>
          </w:tcPr>
          <w:p w14:paraId="6874D05D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646A605E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5FFFD528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74A145A8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9FA2DF9" w14:textId="72D7D280" w:rsidR="00E23C70" w:rsidRPr="009B6BCC" w:rsidRDefault="00C261E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8.606</w:t>
            </w:r>
          </w:p>
        </w:tc>
        <w:tc>
          <w:tcPr>
            <w:tcW w:w="1134" w:type="dxa"/>
          </w:tcPr>
          <w:p w14:paraId="3DC291AF" w14:textId="05A02F6C" w:rsidR="00E23C70" w:rsidRPr="009B6BCC" w:rsidRDefault="00713596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4.924, 22.288</w:t>
            </w:r>
          </w:p>
        </w:tc>
        <w:tc>
          <w:tcPr>
            <w:tcW w:w="283" w:type="dxa"/>
          </w:tcPr>
          <w:p w14:paraId="6C5BB37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15002A8E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426D5317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</w:tr>
      <w:tr w:rsidR="009B6BCC" w:rsidRPr="009B6BCC" w14:paraId="2D35214A" w14:textId="77777777" w:rsidTr="00DC51AC">
        <w:tc>
          <w:tcPr>
            <w:tcW w:w="1276" w:type="dxa"/>
          </w:tcPr>
          <w:p w14:paraId="277BEA4B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Q total score</w:t>
            </w:r>
          </w:p>
        </w:tc>
        <w:tc>
          <w:tcPr>
            <w:tcW w:w="709" w:type="dxa"/>
          </w:tcPr>
          <w:p w14:paraId="57D8089A" w14:textId="4A470435" w:rsidR="00E23C70" w:rsidRPr="009B6BCC" w:rsidRDefault="00EB5F43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88</w:t>
            </w:r>
          </w:p>
        </w:tc>
        <w:tc>
          <w:tcPr>
            <w:tcW w:w="1134" w:type="dxa"/>
          </w:tcPr>
          <w:p w14:paraId="15CECF1E" w14:textId="131E241D" w:rsidR="00E23C70" w:rsidRPr="009B6BCC" w:rsidRDefault="00EB5F43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6, 0.161</w:t>
            </w:r>
          </w:p>
        </w:tc>
        <w:tc>
          <w:tcPr>
            <w:tcW w:w="236" w:type="dxa"/>
          </w:tcPr>
          <w:p w14:paraId="39EC7D34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408BFC6C" w14:textId="558CF734" w:rsidR="00E23C70" w:rsidRPr="009B6BCC" w:rsidRDefault="00EB5F43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19</w:t>
            </w:r>
          </w:p>
        </w:tc>
        <w:tc>
          <w:tcPr>
            <w:tcW w:w="708" w:type="dxa"/>
          </w:tcPr>
          <w:p w14:paraId="555F8E7B" w14:textId="1A7A742C" w:rsidR="00E23C70" w:rsidRPr="009B6BCC" w:rsidRDefault="00EB5F43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6</w:t>
            </w:r>
          </w:p>
        </w:tc>
        <w:tc>
          <w:tcPr>
            <w:tcW w:w="236" w:type="dxa"/>
          </w:tcPr>
          <w:p w14:paraId="4DE9D6F4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1EE8396A" w14:textId="18CAE0D8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EB5F43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86</w:t>
            </w:r>
          </w:p>
        </w:tc>
        <w:tc>
          <w:tcPr>
            <w:tcW w:w="1121" w:type="dxa"/>
          </w:tcPr>
          <w:p w14:paraId="4DEF6B21" w14:textId="19CB3020" w:rsidR="00E23C70" w:rsidRPr="009B6BCC" w:rsidRDefault="00EB5F43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4, 0.157</w:t>
            </w:r>
          </w:p>
        </w:tc>
        <w:tc>
          <w:tcPr>
            <w:tcW w:w="249" w:type="dxa"/>
          </w:tcPr>
          <w:p w14:paraId="74ED9FBC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5B15EBD4" w14:textId="712F0FCC" w:rsidR="00E23C70" w:rsidRPr="009B6BCC" w:rsidRDefault="00EB5F43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16</w:t>
            </w:r>
          </w:p>
        </w:tc>
        <w:tc>
          <w:tcPr>
            <w:tcW w:w="709" w:type="dxa"/>
          </w:tcPr>
          <w:p w14:paraId="7304F9A8" w14:textId="03C4E09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</w:t>
            </w:r>
            <w:r w:rsidR="00EB5F43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9</w:t>
            </w:r>
          </w:p>
        </w:tc>
        <w:tc>
          <w:tcPr>
            <w:tcW w:w="236" w:type="dxa"/>
          </w:tcPr>
          <w:p w14:paraId="20EA937A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62286318" w14:textId="2683BF5F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</w:t>
            </w:r>
            <w:r w:rsidR="00EB5F43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9</w:t>
            </w:r>
          </w:p>
        </w:tc>
        <w:tc>
          <w:tcPr>
            <w:tcW w:w="1134" w:type="dxa"/>
          </w:tcPr>
          <w:p w14:paraId="426E7D44" w14:textId="22B448D6" w:rsidR="00E23C70" w:rsidRPr="009B6BCC" w:rsidRDefault="00C261E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24, 0.194</w:t>
            </w:r>
          </w:p>
        </w:tc>
        <w:tc>
          <w:tcPr>
            <w:tcW w:w="236" w:type="dxa"/>
          </w:tcPr>
          <w:p w14:paraId="23C8629C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597BCA65" w14:textId="7A4E395C" w:rsidR="00E23C70" w:rsidRPr="009B6BCC" w:rsidRDefault="00C261E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48</w:t>
            </w:r>
          </w:p>
        </w:tc>
        <w:tc>
          <w:tcPr>
            <w:tcW w:w="708" w:type="dxa"/>
          </w:tcPr>
          <w:p w14:paraId="7D1068B8" w14:textId="420AD338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</w:t>
            </w:r>
            <w:r w:rsidR="00C261E1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</w:t>
            </w:r>
          </w:p>
        </w:tc>
        <w:tc>
          <w:tcPr>
            <w:tcW w:w="236" w:type="dxa"/>
          </w:tcPr>
          <w:p w14:paraId="798E477D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2596EEF" w14:textId="67A52FF8" w:rsidR="00E23C70" w:rsidRPr="009B6BCC" w:rsidRDefault="00C261E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11</w:t>
            </w:r>
          </w:p>
        </w:tc>
        <w:tc>
          <w:tcPr>
            <w:tcW w:w="1134" w:type="dxa"/>
          </w:tcPr>
          <w:p w14:paraId="1C01AFA7" w14:textId="1ABC85FF" w:rsidR="00E23C70" w:rsidRPr="009B6BCC" w:rsidRDefault="00713596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21, 0.200</w:t>
            </w:r>
          </w:p>
        </w:tc>
        <w:tc>
          <w:tcPr>
            <w:tcW w:w="283" w:type="dxa"/>
          </w:tcPr>
          <w:p w14:paraId="07BC5191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5E91EE7B" w14:textId="7B4E89A5" w:rsidR="00E23C70" w:rsidRPr="009B6BCC" w:rsidRDefault="00713596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49</w:t>
            </w:r>
          </w:p>
        </w:tc>
        <w:tc>
          <w:tcPr>
            <w:tcW w:w="709" w:type="dxa"/>
          </w:tcPr>
          <w:p w14:paraId="1F76D77A" w14:textId="37576EF7" w:rsidR="00E23C70" w:rsidRPr="009B6BCC" w:rsidRDefault="00713596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6</w:t>
            </w:r>
          </w:p>
        </w:tc>
      </w:tr>
      <w:tr w:rsidR="009B6BCC" w:rsidRPr="009B6BCC" w14:paraId="65938D42" w14:textId="77777777" w:rsidTr="00DC51AC">
        <w:tc>
          <w:tcPr>
            <w:tcW w:w="1276" w:type="dxa"/>
          </w:tcPr>
          <w:p w14:paraId="6A4ACFAC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ge</w:t>
            </w:r>
          </w:p>
        </w:tc>
        <w:tc>
          <w:tcPr>
            <w:tcW w:w="709" w:type="dxa"/>
          </w:tcPr>
          <w:p w14:paraId="530DF7BD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59E5E9F8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644DC6E7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16D476C5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6FDD17CA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FE69161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1B63E66B" w14:textId="7FDBC6B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</w:t>
            </w:r>
            <w:r w:rsidR="00EB5F43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97</w:t>
            </w:r>
          </w:p>
        </w:tc>
        <w:tc>
          <w:tcPr>
            <w:tcW w:w="1121" w:type="dxa"/>
          </w:tcPr>
          <w:p w14:paraId="628B68D7" w14:textId="79405F11" w:rsidR="00E23C70" w:rsidRPr="009B6BCC" w:rsidRDefault="00EB5F43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56, -0.037</w:t>
            </w:r>
          </w:p>
        </w:tc>
        <w:tc>
          <w:tcPr>
            <w:tcW w:w="249" w:type="dxa"/>
          </w:tcPr>
          <w:p w14:paraId="1941F55F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126EFB41" w14:textId="655B1C19" w:rsidR="00E23C70" w:rsidRPr="009B6BCC" w:rsidRDefault="00E23C70" w:rsidP="00DC51AC">
            <w:pPr>
              <w:jc w:val="center"/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</w:t>
            </w:r>
            <w:r w:rsidR="00EB5F43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70</w:t>
            </w:r>
          </w:p>
        </w:tc>
        <w:tc>
          <w:tcPr>
            <w:tcW w:w="709" w:type="dxa"/>
          </w:tcPr>
          <w:p w14:paraId="46A9B9DD" w14:textId="181666D4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</w:t>
            </w:r>
            <w:r w:rsidR="00EB5F43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</w:t>
            </w:r>
          </w:p>
        </w:tc>
        <w:tc>
          <w:tcPr>
            <w:tcW w:w="236" w:type="dxa"/>
          </w:tcPr>
          <w:p w14:paraId="784C3789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1EFB8453" w14:textId="4B8D498D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</w:t>
            </w:r>
            <w:r w:rsidR="00EB5F43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94</w:t>
            </w:r>
          </w:p>
        </w:tc>
        <w:tc>
          <w:tcPr>
            <w:tcW w:w="1134" w:type="dxa"/>
          </w:tcPr>
          <w:p w14:paraId="321019E1" w14:textId="6E698190" w:rsidR="00E23C70" w:rsidRPr="009B6BCC" w:rsidRDefault="00C261E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54, -0.034</w:t>
            </w:r>
          </w:p>
        </w:tc>
        <w:tc>
          <w:tcPr>
            <w:tcW w:w="236" w:type="dxa"/>
          </w:tcPr>
          <w:p w14:paraId="2EBD8948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38486001" w14:textId="3EE100ED" w:rsidR="00E23C70" w:rsidRPr="009B6BCC" w:rsidRDefault="00C261E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65</w:t>
            </w:r>
          </w:p>
        </w:tc>
        <w:tc>
          <w:tcPr>
            <w:tcW w:w="708" w:type="dxa"/>
          </w:tcPr>
          <w:p w14:paraId="4B97DFD4" w14:textId="5B1E5216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</w:t>
            </w:r>
            <w:r w:rsidR="00C261E1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</w:t>
            </w:r>
          </w:p>
        </w:tc>
        <w:tc>
          <w:tcPr>
            <w:tcW w:w="236" w:type="dxa"/>
          </w:tcPr>
          <w:p w14:paraId="1C729D36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7405E83F" w14:textId="768CEDBA" w:rsidR="00E23C70" w:rsidRPr="009B6BCC" w:rsidRDefault="00C261E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91</w:t>
            </w:r>
          </w:p>
        </w:tc>
        <w:tc>
          <w:tcPr>
            <w:tcW w:w="1134" w:type="dxa"/>
          </w:tcPr>
          <w:p w14:paraId="21ABAB9B" w14:textId="1A144119" w:rsidR="00E23C70" w:rsidRPr="009B6BCC" w:rsidRDefault="00713596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51, -0.031</w:t>
            </w:r>
          </w:p>
        </w:tc>
        <w:tc>
          <w:tcPr>
            <w:tcW w:w="283" w:type="dxa"/>
          </w:tcPr>
          <w:p w14:paraId="51E31061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0EF8467D" w14:textId="248F1AD4" w:rsidR="00E23C70" w:rsidRPr="009B6BCC" w:rsidRDefault="00713596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60</w:t>
            </w:r>
          </w:p>
        </w:tc>
        <w:tc>
          <w:tcPr>
            <w:tcW w:w="709" w:type="dxa"/>
          </w:tcPr>
          <w:p w14:paraId="65B4D671" w14:textId="71C47DEB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</w:t>
            </w:r>
            <w:r w:rsidR="0071359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</w:t>
            </w:r>
          </w:p>
        </w:tc>
      </w:tr>
      <w:tr w:rsidR="009B6BCC" w:rsidRPr="009B6BCC" w14:paraId="2C37B8A3" w14:textId="77777777" w:rsidTr="00DC51AC">
        <w:tc>
          <w:tcPr>
            <w:tcW w:w="1276" w:type="dxa"/>
          </w:tcPr>
          <w:p w14:paraId="689EFF81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BMI</w:t>
            </w:r>
          </w:p>
        </w:tc>
        <w:tc>
          <w:tcPr>
            <w:tcW w:w="709" w:type="dxa"/>
          </w:tcPr>
          <w:p w14:paraId="36BCF299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09B39F4B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4AF2AD34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5AEB7D21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172C41A5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17DF049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1BF46A1" w14:textId="61D8565D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</w:t>
            </w:r>
            <w:r w:rsidR="00EB5F43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64</w:t>
            </w:r>
          </w:p>
        </w:tc>
        <w:tc>
          <w:tcPr>
            <w:tcW w:w="1121" w:type="dxa"/>
          </w:tcPr>
          <w:p w14:paraId="0205766B" w14:textId="5AFF0CCA" w:rsidR="00E23C70" w:rsidRPr="009B6BCC" w:rsidRDefault="00EB5F43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310, -0.018</w:t>
            </w:r>
          </w:p>
        </w:tc>
        <w:tc>
          <w:tcPr>
            <w:tcW w:w="249" w:type="dxa"/>
          </w:tcPr>
          <w:p w14:paraId="269C97E0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607B3E46" w14:textId="2169A79B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</w:t>
            </w:r>
            <w:r w:rsidR="00EB5F43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7</w:t>
            </w:r>
          </w:p>
        </w:tc>
        <w:tc>
          <w:tcPr>
            <w:tcW w:w="709" w:type="dxa"/>
          </w:tcPr>
          <w:p w14:paraId="7310E25C" w14:textId="1971184E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</w:t>
            </w:r>
            <w:r w:rsidR="00EB5F43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8</w:t>
            </w:r>
          </w:p>
        </w:tc>
        <w:tc>
          <w:tcPr>
            <w:tcW w:w="236" w:type="dxa"/>
          </w:tcPr>
          <w:p w14:paraId="69C8E8F1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5B9D59C3" w14:textId="340CAED5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</w:t>
            </w:r>
            <w:r w:rsidR="00EB5F43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63</w:t>
            </w:r>
          </w:p>
        </w:tc>
        <w:tc>
          <w:tcPr>
            <w:tcW w:w="1134" w:type="dxa"/>
          </w:tcPr>
          <w:p w14:paraId="3E89837A" w14:textId="1F019BFC" w:rsidR="00E23C70" w:rsidRPr="009B6BCC" w:rsidRDefault="00C261E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310, -0.016</w:t>
            </w:r>
          </w:p>
        </w:tc>
        <w:tc>
          <w:tcPr>
            <w:tcW w:w="236" w:type="dxa"/>
          </w:tcPr>
          <w:p w14:paraId="3C85BFE7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721FDFED" w14:textId="57FC2665" w:rsidR="00E23C70" w:rsidRPr="009B6BCC" w:rsidRDefault="00C261E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16</w:t>
            </w:r>
          </w:p>
        </w:tc>
        <w:tc>
          <w:tcPr>
            <w:tcW w:w="708" w:type="dxa"/>
          </w:tcPr>
          <w:p w14:paraId="4BDE6D39" w14:textId="21E234F5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</w:t>
            </w:r>
            <w:r w:rsidR="00C261E1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0</w:t>
            </w:r>
          </w:p>
        </w:tc>
        <w:tc>
          <w:tcPr>
            <w:tcW w:w="236" w:type="dxa"/>
          </w:tcPr>
          <w:p w14:paraId="2F1113BA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3D2E8F40" w14:textId="6734671D" w:rsidR="00E23C70" w:rsidRPr="009B6BCC" w:rsidRDefault="00C261E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74</w:t>
            </w:r>
          </w:p>
        </w:tc>
        <w:tc>
          <w:tcPr>
            <w:tcW w:w="1134" w:type="dxa"/>
          </w:tcPr>
          <w:p w14:paraId="3E3A6B6F" w14:textId="5F2DA300" w:rsidR="00E23C70" w:rsidRPr="009B6BCC" w:rsidRDefault="00713596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321, -0.027</w:t>
            </w:r>
          </w:p>
        </w:tc>
        <w:tc>
          <w:tcPr>
            <w:tcW w:w="283" w:type="dxa"/>
          </w:tcPr>
          <w:p w14:paraId="62384B5A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24AFA738" w14:textId="59D3B4C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</w:t>
            </w:r>
            <w:r w:rsidR="0071359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4</w:t>
            </w:r>
          </w:p>
        </w:tc>
        <w:tc>
          <w:tcPr>
            <w:tcW w:w="709" w:type="dxa"/>
          </w:tcPr>
          <w:p w14:paraId="01AEDBED" w14:textId="61AF4B48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</w:t>
            </w:r>
            <w:r w:rsidR="0071359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1</w:t>
            </w:r>
          </w:p>
        </w:tc>
      </w:tr>
      <w:tr w:rsidR="009B6BCC" w:rsidRPr="009B6BCC" w14:paraId="3DAA421A" w14:textId="77777777" w:rsidTr="00DC51AC">
        <w:tc>
          <w:tcPr>
            <w:tcW w:w="1276" w:type="dxa"/>
          </w:tcPr>
          <w:p w14:paraId="70B31F21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Over-evaluation</w:t>
            </w:r>
          </w:p>
        </w:tc>
        <w:tc>
          <w:tcPr>
            <w:tcW w:w="709" w:type="dxa"/>
          </w:tcPr>
          <w:p w14:paraId="22BE24A2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7390273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C3CD33F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448124AD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2968E661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385ACF6F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0ED4B802" w14:textId="5C7C7CA1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EB5F43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03</w:t>
            </w:r>
          </w:p>
        </w:tc>
        <w:tc>
          <w:tcPr>
            <w:tcW w:w="1121" w:type="dxa"/>
          </w:tcPr>
          <w:p w14:paraId="11A3E0AC" w14:textId="2D451CA4" w:rsidR="00E23C70" w:rsidRPr="009B6BCC" w:rsidRDefault="00EB5F43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40, 0.767</w:t>
            </w:r>
          </w:p>
        </w:tc>
        <w:tc>
          <w:tcPr>
            <w:tcW w:w="249" w:type="dxa"/>
          </w:tcPr>
          <w:p w14:paraId="56EEE5F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25F86F59" w14:textId="39345B11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</w:t>
            </w:r>
            <w:r w:rsidR="00EB5F43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7</w:t>
            </w:r>
          </w:p>
        </w:tc>
        <w:tc>
          <w:tcPr>
            <w:tcW w:w="709" w:type="dxa"/>
          </w:tcPr>
          <w:p w14:paraId="46D47B87" w14:textId="7BF112E6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</w:t>
            </w:r>
            <w:r w:rsidR="00EB5F43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0</w:t>
            </w:r>
          </w:p>
        </w:tc>
        <w:tc>
          <w:tcPr>
            <w:tcW w:w="236" w:type="dxa"/>
          </w:tcPr>
          <w:p w14:paraId="6093CDD9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214CD593" w14:textId="7568EB38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EB5F43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04</w:t>
            </w:r>
          </w:p>
        </w:tc>
        <w:tc>
          <w:tcPr>
            <w:tcW w:w="1134" w:type="dxa"/>
          </w:tcPr>
          <w:p w14:paraId="1BAA36C8" w14:textId="16D010C3" w:rsidR="00E23C70" w:rsidRPr="009B6BCC" w:rsidRDefault="00C261E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24, 0.784</w:t>
            </w:r>
          </w:p>
        </w:tc>
        <w:tc>
          <w:tcPr>
            <w:tcW w:w="236" w:type="dxa"/>
          </w:tcPr>
          <w:p w14:paraId="6C0449FB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7B970C47" w14:textId="40FB0FF8" w:rsidR="00E23C70" w:rsidRPr="009B6BCC" w:rsidRDefault="00C261E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17</w:t>
            </w:r>
          </w:p>
        </w:tc>
        <w:tc>
          <w:tcPr>
            <w:tcW w:w="708" w:type="dxa"/>
          </w:tcPr>
          <w:p w14:paraId="6CBF07C9" w14:textId="206941A5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</w:t>
            </w:r>
            <w:r w:rsidR="00C261E1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7</w:t>
            </w:r>
          </w:p>
        </w:tc>
        <w:tc>
          <w:tcPr>
            <w:tcW w:w="236" w:type="dxa"/>
          </w:tcPr>
          <w:p w14:paraId="779A9DEE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01A9B3AB" w14:textId="3402DD94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C261E1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02</w:t>
            </w:r>
          </w:p>
        </w:tc>
        <w:tc>
          <w:tcPr>
            <w:tcW w:w="1134" w:type="dxa"/>
          </w:tcPr>
          <w:p w14:paraId="665E5281" w14:textId="65CE40E4" w:rsidR="00E23C70" w:rsidRPr="009B6BCC" w:rsidRDefault="00713596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7, 0.787</w:t>
            </w:r>
          </w:p>
        </w:tc>
        <w:tc>
          <w:tcPr>
            <w:tcW w:w="283" w:type="dxa"/>
          </w:tcPr>
          <w:p w14:paraId="4B8FFF39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6E3F0346" w14:textId="3C9FEBD3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</w:t>
            </w:r>
            <w:r w:rsidR="0071359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6</w:t>
            </w:r>
          </w:p>
        </w:tc>
        <w:tc>
          <w:tcPr>
            <w:tcW w:w="709" w:type="dxa"/>
          </w:tcPr>
          <w:p w14:paraId="026D7EE8" w14:textId="2206126B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</w:t>
            </w:r>
            <w:r w:rsidR="0071359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1</w:t>
            </w:r>
          </w:p>
        </w:tc>
      </w:tr>
      <w:tr w:rsidR="009B6BCC" w:rsidRPr="009B6BCC" w14:paraId="00EE838A" w14:textId="77777777" w:rsidTr="00DC51AC">
        <w:tc>
          <w:tcPr>
            <w:tcW w:w="1276" w:type="dxa"/>
          </w:tcPr>
          <w:p w14:paraId="47B6C5A6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nxiety</w:t>
            </w:r>
          </w:p>
        </w:tc>
        <w:tc>
          <w:tcPr>
            <w:tcW w:w="709" w:type="dxa"/>
          </w:tcPr>
          <w:p w14:paraId="49C958DB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4C62A472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F4B8FEA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10DCF06F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07007F8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39286602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5DDE350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30A4AF9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38F05B11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77E26BA5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44489C4A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30A0ACC2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1F105B35" w14:textId="6F254B9A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</w:t>
            </w:r>
            <w:r w:rsidR="00EB5F43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9</w:t>
            </w:r>
          </w:p>
        </w:tc>
        <w:tc>
          <w:tcPr>
            <w:tcW w:w="1134" w:type="dxa"/>
          </w:tcPr>
          <w:p w14:paraId="5187B3BB" w14:textId="0A131F12" w:rsidR="00E23C70" w:rsidRPr="009B6BCC" w:rsidRDefault="00C261E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210, 0.152</w:t>
            </w:r>
          </w:p>
        </w:tc>
        <w:tc>
          <w:tcPr>
            <w:tcW w:w="236" w:type="dxa"/>
          </w:tcPr>
          <w:p w14:paraId="5E06DE9B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4896B9B3" w14:textId="741CDD87" w:rsidR="00E23C70" w:rsidRPr="009B6BCC" w:rsidRDefault="00C261E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19</w:t>
            </w:r>
          </w:p>
        </w:tc>
        <w:tc>
          <w:tcPr>
            <w:tcW w:w="708" w:type="dxa"/>
          </w:tcPr>
          <w:p w14:paraId="595ED640" w14:textId="469A470A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C261E1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752</w:t>
            </w:r>
          </w:p>
        </w:tc>
        <w:tc>
          <w:tcPr>
            <w:tcW w:w="236" w:type="dxa"/>
          </w:tcPr>
          <w:p w14:paraId="264E475E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2414AD21" w14:textId="72037A09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</w:t>
            </w:r>
            <w:r w:rsidR="00C261E1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84</w:t>
            </w:r>
          </w:p>
        </w:tc>
        <w:tc>
          <w:tcPr>
            <w:tcW w:w="1134" w:type="dxa"/>
          </w:tcPr>
          <w:p w14:paraId="48428582" w14:textId="740DC625" w:rsidR="00E23C70" w:rsidRPr="009B6BCC" w:rsidRDefault="00713596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281, 0.113</w:t>
            </w:r>
          </w:p>
        </w:tc>
        <w:tc>
          <w:tcPr>
            <w:tcW w:w="283" w:type="dxa"/>
          </w:tcPr>
          <w:p w14:paraId="3B08A0BF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550B9507" w14:textId="122BB9B3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5</w:t>
            </w:r>
            <w:r w:rsidR="0071359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</w:t>
            </w:r>
          </w:p>
        </w:tc>
        <w:tc>
          <w:tcPr>
            <w:tcW w:w="709" w:type="dxa"/>
          </w:tcPr>
          <w:p w14:paraId="38611EFC" w14:textId="271F8A41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4</w:t>
            </w:r>
            <w:r w:rsidR="0071359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5</w:t>
            </w:r>
          </w:p>
        </w:tc>
      </w:tr>
      <w:tr w:rsidR="009B6BCC" w:rsidRPr="009B6BCC" w14:paraId="56ACE79E" w14:textId="77777777" w:rsidTr="00DC51AC">
        <w:tc>
          <w:tcPr>
            <w:tcW w:w="1276" w:type="dxa"/>
          </w:tcPr>
          <w:p w14:paraId="5938FE60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Q*anxiety</w:t>
            </w:r>
          </w:p>
        </w:tc>
        <w:tc>
          <w:tcPr>
            <w:tcW w:w="709" w:type="dxa"/>
          </w:tcPr>
          <w:p w14:paraId="7A83A062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26ACD068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4EC3E28C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4BD6FA9D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11592624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2418E309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9CA8D55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1A9CF782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12CFF2D9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4EA42049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097765DE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448BA4DA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3C4029AB" w14:textId="26D1F56D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</w:t>
            </w:r>
            <w:r w:rsidR="00EB5F43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3</w:t>
            </w:r>
          </w:p>
        </w:tc>
        <w:tc>
          <w:tcPr>
            <w:tcW w:w="1134" w:type="dxa"/>
          </w:tcPr>
          <w:p w14:paraId="048B633C" w14:textId="76698B88" w:rsidR="00E23C70" w:rsidRPr="009B6BCC" w:rsidRDefault="00C261E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30, 0.004</w:t>
            </w:r>
          </w:p>
        </w:tc>
        <w:tc>
          <w:tcPr>
            <w:tcW w:w="236" w:type="dxa"/>
          </w:tcPr>
          <w:p w14:paraId="726AADAA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01954DCB" w14:textId="5F5C545A" w:rsidR="00E23C70" w:rsidRPr="009B6BCC" w:rsidRDefault="00C261E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79</w:t>
            </w:r>
          </w:p>
        </w:tc>
        <w:tc>
          <w:tcPr>
            <w:tcW w:w="708" w:type="dxa"/>
          </w:tcPr>
          <w:p w14:paraId="57D6221C" w14:textId="40D9E12D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C261E1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30</w:t>
            </w:r>
          </w:p>
        </w:tc>
        <w:tc>
          <w:tcPr>
            <w:tcW w:w="236" w:type="dxa"/>
          </w:tcPr>
          <w:p w14:paraId="4CE7834F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8A54BA8" w14:textId="2955B55D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2</w:t>
            </w:r>
            <w:r w:rsidR="00C261E1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</w:t>
            </w:r>
          </w:p>
        </w:tc>
        <w:tc>
          <w:tcPr>
            <w:tcW w:w="1134" w:type="dxa"/>
          </w:tcPr>
          <w:p w14:paraId="285463B2" w14:textId="7AFC42CD" w:rsidR="00E23C70" w:rsidRPr="009B6BCC" w:rsidRDefault="00713596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41, 0.001</w:t>
            </w:r>
          </w:p>
        </w:tc>
        <w:tc>
          <w:tcPr>
            <w:tcW w:w="283" w:type="dxa"/>
          </w:tcPr>
          <w:p w14:paraId="48815A36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256EAC73" w14:textId="68753FCA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</w:t>
            </w:r>
            <w:r w:rsidR="0071359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2</w:t>
            </w:r>
          </w:p>
        </w:tc>
        <w:tc>
          <w:tcPr>
            <w:tcW w:w="709" w:type="dxa"/>
          </w:tcPr>
          <w:p w14:paraId="21DA81A9" w14:textId="47D7CBA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</w:t>
            </w:r>
            <w:r w:rsidR="0071359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58</w:t>
            </w:r>
          </w:p>
        </w:tc>
      </w:tr>
      <w:tr w:rsidR="009B6BCC" w:rsidRPr="009B6BCC" w14:paraId="378EF546" w14:textId="77777777" w:rsidTr="00DC51AC">
        <w:tc>
          <w:tcPr>
            <w:tcW w:w="1276" w:type="dxa"/>
          </w:tcPr>
          <w:p w14:paraId="423E6D38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Depression</w:t>
            </w:r>
          </w:p>
        </w:tc>
        <w:tc>
          <w:tcPr>
            <w:tcW w:w="709" w:type="dxa"/>
          </w:tcPr>
          <w:p w14:paraId="6FF0C87F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03489119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11F3215C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37537F85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194FEB88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2A0B8E8F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1868C8BC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06E9A466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4C54973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64395791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06E13FEE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A5E304E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5A6FE592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11C6E596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16627347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59ED1EB8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78C04DF6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47BBD66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1A1D9C3E" w14:textId="11054E19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C261E1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31</w:t>
            </w:r>
          </w:p>
        </w:tc>
        <w:tc>
          <w:tcPr>
            <w:tcW w:w="1134" w:type="dxa"/>
          </w:tcPr>
          <w:p w14:paraId="7CFFB41C" w14:textId="1F88DDEC" w:rsidR="00E23C70" w:rsidRPr="009B6BCC" w:rsidRDefault="00713596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07, 0.368</w:t>
            </w:r>
          </w:p>
        </w:tc>
        <w:tc>
          <w:tcPr>
            <w:tcW w:w="283" w:type="dxa"/>
          </w:tcPr>
          <w:p w14:paraId="78ADA236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3834DE30" w14:textId="79C451BD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</w:t>
            </w:r>
            <w:r w:rsidR="0071359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66</w:t>
            </w:r>
          </w:p>
        </w:tc>
        <w:tc>
          <w:tcPr>
            <w:tcW w:w="709" w:type="dxa"/>
          </w:tcPr>
          <w:p w14:paraId="5F3CB8EB" w14:textId="5DBBE92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71359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81</w:t>
            </w:r>
          </w:p>
        </w:tc>
      </w:tr>
      <w:tr w:rsidR="009B6BCC" w:rsidRPr="009B6BCC" w14:paraId="71840D78" w14:textId="77777777" w:rsidTr="00DC51AC">
        <w:tc>
          <w:tcPr>
            <w:tcW w:w="1276" w:type="dxa"/>
          </w:tcPr>
          <w:p w14:paraId="02645979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Q*Depression</w:t>
            </w:r>
          </w:p>
        </w:tc>
        <w:tc>
          <w:tcPr>
            <w:tcW w:w="709" w:type="dxa"/>
          </w:tcPr>
          <w:p w14:paraId="5EC91EAB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64AA6A4D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8BCF731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0464103C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0DCF83F9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6D06A772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33529EE6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03A6B959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2E212C01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49A1DD55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61B4DDD8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2AF8ABF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536AB51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3FB18520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184CF3B2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5B2DA9B0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01D39D5B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2E486C6C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2B744634" w14:textId="1328D0D1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</w:t>
            </w:r>
            <w:r w:rsidR="00C261E1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5</w:t>
            </w:r>
          </w:p>
        </w:tc>
        <w:tc>
          <w:tcPr>
            <w:tcW w:w="1134" w:type="dxa"/>
          </w:tcPr>
          <w:p w14:paraId="26B5F0A4" w14:textId="1D76652C" w:rsidR="00E23C70" w:rsidRPr="009B6BCC" w:rsidRDefault="00713596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12, 0.042</w:t>
            </w:r>
          </w:p>
        </w:tc>
        <w:tc>
          <w:tcPr>
            <w:tcW w:w="283" w:type="dxa"/>
          </w:tcPr>
          <w:p w14:paraId="2CDD7C7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47FC1C72" w14:textId="03908842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</w:t>
            </w:r>
            <w:r w:rsidR="0071359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67</w:t>
            </w:r>
          </w:p>
        </w:tc>
        <w:tc>
          <w:tcPr>
            <w:tcW w:w="709" w:type="dxa"/>
          </w:tcPr>
          <w:p w14:paraId="2DDC24FF" w14:textId="75552DE5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71359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65</w:t>
            </w:r>
          </w:p>
        </w:tc>
      </w:tr>
      <w:tr w:rsidR="009B6BCC" w:rsidRPr="009B6BCC" w14:paraId="6D98CB5F" w14:textId="77777777" w:rsidTr="00DC51AC">
        <w:tc>
          <w:tcPr>
            <w:tcW w:w="1276" w:type="dxa"/>
          </w:tcPr>
          <w:p w14:paraId="7205B5B1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Model fit</w:t>
            </w:r>
          </w:p>
        </w:tc>
        <w:tc>
          <w:tcPr>
            <w:tcW w:w="3402" w:type="dxa"/>
            <w:gridSpan w:val="5"/>
          </w:tcPr>
          <w:p w14:paraId="6018464D" w14:textId="0D83DDF5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1, </w:t>
            </w:r>
            <w:r w:rsidR="0071359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01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) = </w:t>
            </w:r>
            <w:r w:rsidR="0071359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5.808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= 0.</w:t>
            </w:r>
            <w:r w:rsidR="00A534B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16</w:t>
            </w:r>
          </w:p>
        </w:tc>
        <w:tc>
          <w:tcPr>
            <w:tcW w:w="236" w:type="dxa"/>
          </w:tcPr>
          <w:p w14:paraId="1E4DF3AF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2F8A2FC8" w14:textId="361223FB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(4, 39</w:t>
            </w:r>
            <w:r w:rsidR="0071359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8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) = </w:t>
            </w:r>
            <w:r w:rsidR="0071359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.369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  <w:tc>
          <w:tcPr>
            <w:tcW w:w="236" w:type="dxa"/>
          </w:tcPr>
          <w:p w14:paraId="6357CFC4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3ACA7050" w14:textId="2D21DB22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(6, 3</w:t>
            </w:r>
            <w:r w:rsidR="0071359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6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) = </w:t>
            </w:r>
            <w:r w:rsidR="00A534B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6.635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  <w:tc>
          <w:tcPr>
            <w:tcW w:w="236" w:type="dxa"/>
          </w:tcPr>
          <w:p w14:paraId="03438C4D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516A1447" w14:textId="0575DE03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(8, 39</w:t>
            </w:r>
            <w:r w:rsidR="0071359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) = </w:t>
            </w:r>
            <w:r w:rsidR="00A534B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5.282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</w:tr>
      <w:tr w:rsidR="009B6BCC" w:rsidRPr="009B6BCC" w14:paraId="40D8FECE" w14:textId="77777777" w:rsidTr="00DC51AC">
        <w:tc>
          <w:tcPr>
            <w:tcW w:w="1276" w:type="dxa"/>
          </w:tcPr>
          <w:p w14:paraId="19BEFBB7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  <w:vertAlign w:val="superscript"/>
              </w:rPr>
            </w:pP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402" w:type="dxa"/>
            <w:gridSpan w:val="5"/>
          </w:tcPr>
          <w:p w14:paraId="4ECB6D3A" w14:textId="2AF36DB2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</w:t>
            </w:r>
            <w:r w:rsidR="00A534B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</w:t>
            </w:r>
          </w:p>
        </w:tc>
        <w:tc>
          <w:tcPr>
            <w:tcW w:w="236" w:type="dxa"/>
          </w:tcPr>
          <w:p w14:paraId="6D2A2A6D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05AA8812" w14:textId="15AC7B12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</w:t>
            </w:r>
            <w:r w:rsidR="00A534B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8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6</w:t>
            </w:r>
          </w:p>
        </w:tc>
        <w:tc>
          <w:tcPr>
            <w:tcW w:w="236" w:type="dxa"/>
          </w:tcPr>
          <w:p w14:paraId="7A32C060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080B18AA" w14:textId="1D8C70B0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A534B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91</w:t>
            </w:r>
          </w:p>
        </w:tc>
        <w:tc>
          <w:tcPr>
            <w:tcW w:w="236" w:type="dxa"/>
          </w:tcPr>
          <w:p w14:paraId="2CBDF9EA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0F295CC7" w14:textId="02C586B5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A534B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97</w:t>
            </w:r>
          </w:p>
        </w:tc>
      </w:tr>
      <w:tr w:rsidR="009B6BCC" w:rsidRPr="009B6BCC" w14:paraId="1B355497" w14:textId="77777777" w:rsidTr="00DC51AC">
        <w:tc>
          <w:tcPr>
            <w:tcW w:w="1276" w:type="dxa"/>
          </w:tcPr>
          <w:p w14:paraId="5FB40DBC" w14:textId="234FEC2C" w:rsidR="00E23C70" w:rsidRPr="009B6BCC" w:rsidRDefault="00417805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Δ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E23C70"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="00E23C70" w:rsidRPr="009B6BCC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402" w:type="dxa"/>
            <w:gridSpan w:val="5"/>
          </w:tcPr>
          <w:p w14:paraId="197FCA87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56895FBA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6F2A55BC" w14:textId="23A3675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A534B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72</w:t>
            </w:r>
          </w:p>
        </w:tc>
        <w:tc>
          <w:tcPr>
            <w:tcW w:w="236" w:type="dxa"/>
          </w:tcPr>
          <w:p w14:paraId="4627EE1B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04E64F5D" w14:textId="418B88BA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</w:t>
            </w:r>
            <w:r w:rsidR="00A534B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5</w:t>
            </w:r>
          </w:p>
        </w:tc>
        <w:tc>
          <w:tcPr>
            <w:tcW w:w="236" w:type="dxa"/>
          </w:tcPr>
          <w:p w14:paraId="127F5630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3A1A3A24" w14:textId="7459A193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</w:t>
            </w:r>
            <w:r w:rsidR="00A534B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6</w:t>
            </w:r>
          </w:p>
        </w:tc>
      </w:tr>
      <w:tr w:rsidR="009B6BCC" w:rsidRPr="009B6BCC" w14:paraId="45E2F3BE" w14:textId="77777777" w:rsidTr="00DC51AC">
        <w:tc>
          <w:tcPr>
            <w:tcW w:w="1276" w:type="dxa"/>
          </w:tcPr>
          <w:p w14:paraId="52B08350" w14:textId="53B5C844" w:rsidR="00CE5A3F" w:rsidRPr="009B6BCC" w:rsidRDefault="00CE5A3F" w:rsidP="00CE5A3F">
            <w:pPr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Adjusted 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402" w:type="dxa"/>
            <w:gridSpan w:val="5"/>
          </w:tcPr>
          <w:p w14:paraId="58AA7D43" w14:textId="50893BBE" w:rsidR="00CE5A3F" w:rsidRPr="009B6BCC" w:rsidRDefault="00417805" w:rsidP="00CE5A3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2</w:t>
            </w:r>
          </w:p>
        </w:tc>
        <w:tc>
          <w:tcPr>
            <w:tcW w:w="236" w:type="dxa"/>
          </w:tcPr>
          <w:p w14:paraId="1F944E15" w14:textId="77777777" w:rsidR="00CE5A3F" w:rsidRPr="009B6BCC" w:rsidRDefault="00CE5A3F" w:rsidP="00CE5A3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17842DD5" w14:textId="1F734F20" w:rsidR="00CE5A3F" w:rsidRPr="009B6BCC" w:rsidRDefault="00417805" w:rsidP="00CE5A3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77</w:t>
            </w:r>
          </w:p>
        </w:tc>
        <w:tc>
          <w:tcPr>
            <w:tcW w:w="236" w:type="dxa"/>
          </w:tcPr>
          <w:p w14:paraId="44DF12AE" w14:textId="77777777" w:rsidR="00CE5A3F" w:rsidRPr="009B6BCC" w:rsidRDefault="00CE5A3F" w:rsidP="00CE5A3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3CDC6FEF" w14:textId="66F1D184" w:rsidR="00CE5A3F" w:rsidRPr="009B6BCC" w:rsidRDefault="00417805" w:rsidP="00CE5A3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78</w:t>
            </w:r>
          </w:p>
        </w:tc>
        <w:tc>
          <w:tcPr>
            <w:tcW w:w="236" w:type="dxa"/>
          </w:tcPr>
          <w:p w14:paraId="6FBEEBAE" w14:textId="77777777" w:rsidR="00CE5A3F" w:rsidRPr="009B6BCC" w:rsidRDefault="00CE5A3F" w:rsidP="00CE5A3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0A645379" w14:textId="31C2C85D" w:rsidR="00CE5A3F" w:rsidRPr="009B6BCC" w:rsidRDefault="00417805" w:rsidP="00CE5A3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79</w:t>
            </w:r>
          </w:p>
        </w:tc>
      </w:tr>
      <w:tr w:rsidR="009B6BCC" w:rsidRPr="009B6BCC" w14:paraId="7F2C25ED" w14:textId="77777777" w:rsidTr="00DC51AC">
        <w:tc>
          <w:tcPr>
            <w:tcW w:w="1276" w:type="dxa"/>
          </w:tcPr>
          <w:p w14:paraId="3741D7BA" w14:textId="570648DD" w:rsidR="00CE5A3F" w:rsidRPr="009B6BCC" w:rsidRDefault="00CE5A3F" w:rsidP="00CE5A3F">
            <w:pPr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Δ Adjusted 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3402" w:type="dxa"/>
            <w:gridSpan w:val="5"/>
          </w:tcPr>
          <w:p w14:paraId="73FDDCA6" w14:textId="77777777" w:rsidR="00CE5A3F" w:rsidRPr="009B6BCC" w:rsidRDefault="00CE5A3F" w:rsidP="00CE5A3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6D06C397" w14:textId="77777777" w:rsidR="00CE5A3F" w:rsidRPr="009B6BCC" w:rsidRDefault="00CE5A3F" w:rsidP="00CE5A3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378A584A" w14:textId="21BE37CE" w:rsidR="00CE5A3F" w:rsidRPr="009B6BCC" w:rsidRDefault="00417805" w:rsidP="00CE5A3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65</w:t>
            </w:r>
          </w:p>
        </w:tc>
        <w:tc>
          <w:tcPr>
            <w:tcW w:w="236" w:type="dxa"/>
          </w:tcPr>
          <w:p w14:paraId="5169E008" w14:textId="77777777" w:rsidR="00CE5A3F" w:rsidRPr="009B6BCC" w:rsidRDefault="00CE5A3F" w:rsidP="00CE5A3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65C461E1" w14:textId="36889376" w:rsidR="00CE5A3F" w:rsidRPr="009B6BCC" w:rsidRDefault="00417805" w:rsidP="00CE5A3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1</w:t>
            </w:r>
          </w:p>
        </w:tc>
        <w:tc>
          <w:tcPr>
            <w:tcW w:w="236" w:type="dxa"/>
          </w:tcPr>
          <w:p w14:paraId="39EBDFD0" w14:textId="77777777" w:rsidR="00CE5A3F" w:rsidRPr="009B6BCC" w:rsidRDefault="00CE5A3F" w:rsidP="00CE5A3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28F5F7B2" w14:textId="0D4EEEEB" w:rsidR="00CE5A3F" w:rsidRPr="009B6BCC" w:rsidRDefault="00417805" w:rsidP="00CE5A3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1</w:t>
            </w:r>
          </w:p>
        </w:tc>
      </w:tr>
      <w:tr w:rsidR="009B6BCC" w:rsidRPr="009B6BCC" w14:paraId="799D99CB" w14:textId="77777777" w:rsidTr="00DC51AC">
        <w:tc>
          <w:tcPr>
            <w:tcW w:w="1276" w:type="dxa"/>
          </w:tcPr>
          <w:p w14:paraId="67FAF2B4" w14:textId="77777777" w:rsidR="00CE5A3F" w:rsidRPr="009B6BCC" w:rsidRDefault="00CE5A3F" w:rsidP="00CE5A3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change</w:t>
            </w:r>
          </w:p>
        </w:tc>
        <w:tc>
          <w:tcPr>
            <w:tcW w:w="3402" w:type="dxa"/>
            <w:gridSpan w:val="5"/>
          </w:tcPr>
          <w:p w14:paraId="213DD908" w14:textId="77777777" w:rsidR="00CE5A3F" w:rsidRPr="009B6BCC" w:rsidRDefault="00CE5A3F" w:rsidP="00CE5A3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5CBBC220" w14:textId="77777777" w:rsidR="00CE5A3F" w:rsidRPr="009B6BCC" w:rsidRDefault="00CE5A3F" w:rsidP="00CE5A3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2A1324A3" w14:textId="52444DA2" w:rsidR="00CE5A3F" w:rsidRPr="009B6BCC" w:rsidRDefault="00CE5A3F" w:rsidP="00CE5A3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3, 398) = 10.419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  <w:tc>
          <w:tcPr>
            <w:tcW w:w="236" w:type="dxa"/>
          </w:tcPr>
          <w:p w14:paraId="3B7140FB" w14:textId="77777777" w:rsidR="00CE5A3F" w:rsidRPr="009B6BCC" w:rsidRDefault="00CE5A3F" w:rsidP="00CE5A3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02D6A6C4" w14:textId="736BB2CB" w:rsidR="00CE5A3F" w:rsidRPr="009B6BCC" w:rsidRDefault="00CE5A3F" w:rsidP="00CE5A3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2, 396) = 1.154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= 0.316</w:t>
            </w:r>
          </w:p>
        </w:tc>
        <w:tc>
          <w:tcPr>
            <w:tcW w:w="236" w:type="dxa"/>
          </w:tcPr>
          <w:p w14:paraId="7FC86EE9" w14:textId="77777777" w:rsidR="00CE5A3F" w:rsidRPr="009B6BCC" w:rsidRDefault="00CE5A3F" w:rsidP="00CE5A3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4753EC50" w14:textId="2E75E833" w:rsidR="00CE5A3F" w:rsidRPr="009B6BCC" w:rsidRDefault="00CE5A3F" w:rsidP="00CE5A3F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2, 394) = 1.201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= 0.302</w:t>
            </w:r>
          </w:p>
        </w:tc>
      </w:tr>
    </w:tbl>
    <w:p w14:paraId="2E21EDB1" w14:textId="77777777" w:rsidR="00E23C70" w:rsidRPr="009B6BCC" w:rsidRDefault="00E23C70" w:rsidP="00E23C70">
      <w:pPr>
        <w:jc w:val="both"/>
        <w:rPr>
          <w:b/>
          <w:bCs/>
          <w:color w:val="000000" w:themeColor="text1"/>
          <w:shd w:val="clear" w:color="auto" w:fill="FFFFFF"/>
        </w:rPr>
      </w:pPr>
    </w:p>
    <w:p w14:paraId="66A87D55" w14:textId="0C7B167C" w:rsidR="00E23C70" w:rsidRPr="009B6BCC" w:rsidRDefault="00E23C70" w:rsidP="00E23C70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9B6BC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Supplementary Table </w:t>
      </w:r>
      <w:r w:rsidR="0069648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1f</w:t>
      </w:r>
      <w:r w:rsidRPr="009B6BC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.</w:t>
      </w:r>
      <w:r w:rsidRPr="009B6BC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Hierarchical linear regression models with DMS body image as the outcome (male only sample).</w:t>
      </w:r>
    </w:p>
    <w:tbl>
      <w:tblPr>
        <w:tblStyle w:val="TableGrid"/>
        <w:tblW w:w="15877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134"/>
        <w:gridCol w:w="236"/>
        <w:gridCol w:w="615"/>
        <w:gridCol w:w="708"/>
        <w:gridCol w:w="236"/>
        <w:gridCol w:w="757"/>
        <w:gridCol w:w="1121"/>
        <w:gridCol w:w="249"/>
        <w:gridCol w:w="614"/>
        <w:gridCol w:w="709"/>
        <w:gridCol w:w="236"/>
        <w:gridCol w:w="756"/>
        <w:gridCol w:w="1134"/>
        <w:gridCol w:w="236"/>
        <w:gridCol w:w="615"/>
        <w:gridCol w:w="708"/>
        <w:gridCol w:w="236"/>
        <w:gridCol w:w="757"/>
        <w:gridCol w:w="1134"/>
        <w:gridCol w:w="283"/>
        <w:gridCol w:w="709"/>
        <w:gridCol w:w="709"/>
      </w:tblGrid>
      <w:tr w:rsidR="009B6BCC" w:rsidRPr="009B6BCC" w14:paraId="3035FFC5" w14:textId="77777777" w:rsidTr="00DC51AC">
        <w:tc>
          <w:tcPr>
            <w:tcW w:w="1276" w:type="dxa"/>
          </w:tcPr>
          <w:p w14:paraId="68DD2481" w14:textId="77777777" w:rsidR="00E23C70" w:rsidRPr="009B6BCC" w:rsidRDefault="00E23C70" w:rsidP="00DC51AC">
            <w:pPr>
              <w:rPr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02" w:type="dxa"/>
            <w:gridSpan w:val="5"/>
          </w:tcPr>
          <w:p w14:paraId="06CE6805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1</w:t>
            </w:r>
          </w:p>
        </w:tc>
        <w:tc>
          <w:tcPr>
            <w:tcW w:w="236" w:type="dxa"/>
          </w:tcPr>
          <w:p w14:paraId="377944A9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424BCDC1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2</w:t>
            </w:r>
          </w:p>
        </w:tc>
        <w:tc>
          <w:tcPr>
            <w:tcW w:w="236" w:type="dxa"/>
          </w:tcPr>
          <w:p w14:paraId="71212E17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20F2256A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3</w:t>
            </w:r>
          </w:p>
        </w:tc>
        <w:tc>
          <w:tcPr>
            <w:tcW w:w="236" w:type="dxa"/>
          </w:tcPr>
          <w:p w14:paraId="04920D22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720E789C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ep 4</w:t>
            </w:r>
          </w:p>
        </w:tc>
      </w:tr>
      <w:tr w:rsidR="009B6BCC" w:rsidRPr="009B6BCC" w14:paraId="1AEE6C95" w14:textId="77777777" w:rsidTr="00DC51AC">
        <w:tc>
          <w:tcPr>
            <w:tcW w:w="1276" w:type="dxa"/>
          </w:tcPr>
          <w:p w14:paraId="22A1EF3A" w14:textId="77777777" w:rsidR="00E23C70" w:rsidRPr="009B6BCC" w:rsidRDefault="00E23C70" w:rsidP="00DC51AC">
            <w:pPr>
              <w:rPr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43" w:type="dxa"/>
            <w:gridSpan w:val="2"/>
          </w:tcPr>
          <w:p w14:paraId="39634290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Unstandardised coefficients</w:t>
            </w:r>
          </w:p>
        </w:tc>
        <w:tc>
          <w:tcPr>
            <w:tcW w:w="236" w:type="dxa"/>
          </w:tcPr>
          <w:p w14:paraId="2FFD5486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323" w:type="dxa"/>
            <w:gridSpan w:val="2"/>
          </w:tcPr>
          <w:p w14:paraId="24A053BA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  <w:tc>
          <w:tcPr>
            <w:tcW w:w="236" w:type="dxa"/>
          </w:tcPr>
          <w:p w14:paraId="35B8BF24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78" w:type="dxa"/>
            <w:gridSpan w:val="2"/>
          </w:tcPr>
          <w:p w14:paraId="0B89A73E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Unstandardised coefficients</w:t>
            </w:r>
          </w:p>
        </w:tc>
        <w:tc>
          <w:tcPr>
            <w:tcW w:w="249" w:type="dxa"/>
          </w:tcPr>
          <w:p w14:paraId="3AE19CDD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323" w:type="dxa"/>
            <w:gridSpan w:val="2"/>
          </w:tcPr>
          <w:p w14:paraId="7C4B8B9F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  <w:tc>
          <w:tcPr>
            <w:tcW w:w="236" w:type="dxa"/>
          </w:tcPr>
          <w:p w14:paraId="79383B95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90" w:type="dxa"/>
            <w:gridSpan w:val="2"/>
          </w:tcPr>
          <w:p w14:paraId="7D52C7D3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Unstandardised </w:t>
            </w:r>
          </w:p>
          <w:p w14:paraId="6BC8DDDD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coefficients</w:t>
            </w:r>
          </w:p>
        </w:tc>
        <w:tc>
          <w:tcPr>
            <w:tcW w:w="236" w:type="dxa"/>
          </w:tcPr>
          <w:p w14:paraId="13F45D00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323" w:type="dxa"/>
            <w:gridSpan w:val="2"/>
          </w:tcPr>
          <w:p w14:paraId="20A08A44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  <w:tc>
          <w:tcPr>
            <w:tcW w:w="236" w:type="dxa"/>
          </w:tcPr>
          <w:p w14:paraId="49E50E32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891" w:type="dxa"/>
            <w:gridSpan w:val="2"/>
          </w:tcPr>
          <w:p w14:paraId="735E768B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Unstandardised </w:t>
            </w:r>
          </w:p>
          <w:p w14:paraId="09F69F4C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coefficients</w:t>
            </w:r>
          </w:p>
        </w:tc>
        <w:tc>
          <w:tcPr>
            <w:tcW w:w="283" w:type="dxa"/>
          </w:tcPr>
          <w:p w14:paraId="5549D032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418" w:type="dxa"/>
            <w:gridSpan w:val="2"/>
          </w:tcPr>
          <w:p w14:paraId="0BC4E0BD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Standardised coefficients</w:t>
            </w:r>
          </w:p>
        </w:tc>
      </w:tr>
      <w:tr w:rsidR="009B6BCC" w:rsidRPr="009B6BCC" w14:paraId="570E06E4" w14:textId="77777777" w:rsidTr="001E55FC">
        <w:tc>
          <w:tcPr>
            <w:tcW w:w="1276" w:type="dxa"/>
          </w:tcPr>
          <w:p w14:paraId="47C85344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6B2F27F3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34" w:type="dxa"/>
          </w:tcPr>
          <w:p w14:paraId="0B1C83BA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36" w:type="dxa"/>
          </w:tcPr>
          <w:p w14:paraId="5FF62027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003C711B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8" w:type="dxa"/>
          </w:tcPr>
          <w:p w14:paraId="29CBD2BB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  <w:tc>
          <w:tcPr>
            <w:tcW w:w="236" w:type="dxa"/>
          </w:tcPr>
          <w:p w14:paraId="0B601313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7FC8782C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21" w:type="dxa"/>
          </w:tcPr>
          <w:p w14:paraId="48B719A2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49" w:type="dxa"/>
          </w:tcPr>
          <w:p w14:paraId="335F3A30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67481136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9" w:type="dxa"/>
          </w:tcPr>
          <w:p w14:paraId="52C93349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  <w:tc>
          <w:tcPr>
            <w:tcW w:w="236" w:type="dxa"/>
          </w:tcPr>
          <w:p w14:paraId="0BC15C3A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13FBD558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34" w:type="dxa"/>
          </w:tcPr>
          <w:p w14:paraId="3F345441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36" w:type="dxa"/>
          </w:tcPr>
          <w:p w14:paraId="55911FCC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3B7DBB50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8" w:type="dxa"/>
          </w:tcPr>
          <w:p w14:paraId="6187BC9C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  <w:tc>
          <w:tcPr>
            <w:tcW w:w="236" w:type="dxa"/>
          </w:tcPr>
          <w:p w14:paraId="2F5B90A1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6C82FCD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</w:t>
            </w:r>
          </w:p>
        </w:tc>
        <w:tc>
          <w:tcPr>
            <w:tcW w:w="1134" w:type="dxa"/>
          </w:tcPr>
          <w:p w14:paraId="28DEB7F8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5%CI</w:t>
            </w:r>
          </w:p>
        </w:tc>
        <w:tc>
          <w:tcPr>
            <w:tcW w:w="283" w:type="dxa"/>
          </w:tcPr>
          <w:p w14:paraId="03447F89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75DD6775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Beta</w:t>
            </w:r>
          </w:p>
        </w:tc>
        <w:tc>
          <w:tcPr>
            <w:tcW w:w="709" w:type="dxa"/>
          </w:tcPr>
          <w:p w14:paraId="49D6F8A7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</w:p>
        </w:tc>
      </w:tr>
      <w:tr w:rsidR="009B6BCC" w:rsidRPr="009B6BCC" w14:paraId="225A0AD5" w14:textId="77777777" w:rsidTr="001E55FC">
        <w:tc>
          <w:tcPr>
            <w:tcW w:w="1276" w:type="dxa"/>
          </w:tcPr>
          <w:p w14:paraId="502B4C11" w14:textId="77777777" w:rsidR="00E23C70" w:rsidRPr="009B6BCC" w:rsidRDefault="00E23C70" w:rsidP="00DC51AC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(Constant)</w:t>
            </w:r>
          </w:p>
        </w:tc>
        <w:tc>
          <w:tcPr>
            <w:tcW w:w="709" w:type="dxa"/>
          </w:tcPr>
          <w:p w14:paraId="28120FF4" w14:textId="2D8B13F2" w:rsidR="00E23C70" w:rsidRPr="009B6BCC" w:rsidRDefault="00874EE6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1.550</w:t>
            </w:r>
          </w:p>
        </w:tc>
        <w:tc>
          <w:tcPr>
            <w:tcW w:w="1134" w:type="dxa"/>
          </w:tcPr>
          <w:p w14:paraId="57FACD12" w14:textId="72AC2F8E" w:rsidR="00E23C70" w:rsidRPr="009B6BCC" w:rsidRDefault="00874EE6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9.529, 23.571</w:t>
            </w:r>
          </w:p>
        </w:tc>
        <w:tc>
          <w:tcPr>
            <w:tcW w:w="236" w:type="dxa"/>
          </w:tcPr>
          <w:p w14:paraId="4B9A05AD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6ED8AB64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09340A9A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2C875F62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062F73C" w14:textId="04292EC8" w:rsidR="00E23C70" w:rsidRPr="009B6BCC" w:rsidRDefault="00874EE6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5.568</w:t>
            </w:r>
          </w:p>
        </w:tc>
        <w:tc>
          <w:tcPr>
            <w:tcW w:w="1121" w:type="dxa"/>
          </w:tcPr>
          <w:p w14:paraId="4FB3A152" w14:textId="34C7B207" w:rsidR="00E23C70" w:rsidRPr="009B6BCC" w:rsidRDefault="005272A1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9.529,23.571</w:t>
            </w:r>
          </w:p>
        </w:tc>
        <w:tc>
          <w:tcPr>
            <w:tcW w:w="249" w:type="dxa"/>
          </w:tcPr>
          <w:p w14:paraId="3940AF8A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019B186E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3604D887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72F37F18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025FAF0A" w14:textId="6A898FA7" w:rsidR="00E23C70" w:rsidRPr="009B6BCC" w:rsidRDefault="00FE62E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3.887</w:t>
            </w:r>
          </w:p>
        </w:tc>
        <w:tc>
          <w:tcPr>
            <w:tcW w:w="1134" w:type="dxa"/>
          </w:tcPr>
          <w:p w14:paraId="2BCAB4BA" w14:textId="4A6BF962" w:rsidR="00E23C70" w:rsidRPr="009B6BCC" w:rsidRDefault="00FE62E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0.817,26.957</w:t>
            </w:r>
          </w:p>
        </w:tc>
        <w:tc>
          <w:tcPr>
            <w:tcW w:w="236" w:type="dxa"/>
          </w:tcPr>
          <w:p w14:paraId="1A840FDA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5760E53A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3B46C367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24C31E6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C7178E1" w14:textId="1481E15D" w:rsidR="00E23C70" w:rsidRPr="009B6BCC" w:rsidRDefault="00892EC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4.099</w:t>
            </w:r>
          </w:p>
        </w:tc>
        <w:tc>
          <w:tcPr>
            <w:tcW w:w="1134" w:type="dxa"/>
          </w:tcPr>
          <w:p w14:paraId="5837436D" w14:textId="41F374FB" w:rsidR="00E23C70" w:rsidRPr="009B6BCC" w:rsidRDefault="00892EC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0.997,27.200</w:t>
            </w:r>
          </w:p>
        </w:tc>
        <w:tc>
          <w:tcPr>
            <w:tcW w:w="283" w:type="dxa"/>
          </w:tcPr>
          <w:p w14:paraId="5B2297D2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59272A5B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4E90C172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</w:tr>
      <w:tr w:rsidR="009B6BCC" w:rsidRPr="009B6BCC" w14:paraId="331FC25E" w14:textId="77777777" w:rsidTr="001E55FC">
        <w:tc>
          <w:tcPr>
            <w:tcW w:w="1276" w:type="dxa"/>
          </w:tcPr>
          <w:p w14:paraId="735E4DBD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Q total score</w:t>
            </w:r>
          </w:p>
        </w:tc>
        <w:tc>
          <w:tcPr>
            <w:tcW w:w="709" w:type="dxa"/>
          </w:tcPr>
          <w:p w14:paraId="03D94CFE" w14:textId="2D895443" w:rsidR="00E23C70" w:rsidRPr="009B6BCC" w:rsidRDefault="00874EE6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47</w:t>
            </w:r>
          </w:p>
        </w:tc>
        <w:tc>
          <w:tcPr>
            <w:tcW w:w="1134" w:type="dxa"/>
          </w:tcPr>
          <w:p w14:paraId="426B4D2B" w14:textId="7E401666" w:rsidR="00E23C70" w:rsidRPr="009B6BCC" w:rsidRDefault="00874EE6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55, 0.239</w:t>
            </w:r>
          </w:p>
        </w:tc>
        <w:tc>
          <w:tcPr>
            <w:tcW w:w="236" w:type="dxa"/>
          </w:tcPr>
          <w:p w14:paraId="297C3A7F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1DDCE5BE" w14:textId="1D872EBA" w:rsidR="00E23C70" w:rsidRPr="009B6BCC" w:rsidRDefault="00874EE6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22</w:t>
            </w:r>
          </w:p>
        </w:tc>
        <w:tc>
          <w:tcPr>
            <w:tcW w:w="708" w:type="dxa"/>
          </w:tcPr>
          <w:p w14:paraId="3E666811" w14:textId="7D18B2F1" w:rsidR="00E23C70" w:rsidRPr="009B6BCC" w:rsidRDefault="00874EE6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2</w:t>
            </w:r>
          </w:p>
        </w:tc>
        <w:tc>
          <w:tcPr>
            <w:tcW w:w="236" w:type="dxa"/>
          </w:tcPr>
          <w:p w14:paraId="79B316EF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683C8F5" w14:textId="247CE5EF" w:rsidR="00E23C70" w:rsidRPr="009B6BCC" w:rsidRDefault="00874EE6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98</w:t>
            </w:r>
          </w:p>
        </w:tc>
        <w:tc>
          <w:tcPr>
            <w:tcW w:w="1121" w:type="dxa"/>
          </w:tcPr>
          <w:p w14:paraId="68C13BD7" w14:textId="52065755" w:rsidR="00E23C70" w:rsidRPr="009B6BCC" w:rsidRDefault="005272A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7, 0.179</w:t>
            </w:r>
          </w:p>
        </w:tc>
        <w:tc>
          <w:tcPr>
            <w:tcW w:w="249" w:type="dxa"/>
          </w:tcPr>
          <w:p w14:paraId="582182F7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18AA3219" w14:textId="6A2D48F1" w:rsidR="00E23C70" w:rsidRPr="009B6BCC" w:rsidRDefault="005272A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82</w:t>
            </w:r>
          </w:p>
        </w:tc>
        <w:tc>
          <w:tcPr>
            <w:tcW w:w="709" w:type="dxa"/>
          </w:tcPr>
          <w:p w14:paraId="54509FEE" w14:textId="4DF88A2A" w:rsidR="00E23C70" w:rsidRPr="009B6BCC" w:rsidRDefault="005272A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8</w:t>
            </w:r>
          </w:p>
        </w:tc>
        <w:tc>
          <w:tcPr>
            <w:tcW w:w="236" w:type="dxa"/>
          </w:tcPr>
          <w:p w14:paraId="341445CD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08C6A93C" w14:textId="66996D40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</w:t>
            </w:r>
            <w:r w:rsidR="00FE62EA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9</w:t>
            </w:r>
          </w:p>
        </w:tc>
        <w:tc>
          <w:tcPr>
            <w:tcW w:w="1134" w:type="dxa"/>
          </w:tcPr>
          <w:p w14:paraId="48571B84" w14:textId="37D2B438" w:rsidR="00E23C70" w:rsidRPr="009B6BCC" w:rsidRDefault="00FE62E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46, 0.124</w:t>
            </w:r>
          </w:p>
        </w:tc>
        <w:tc>
          <w:tcPr>
            <w:tcW w:w="236" w:type="dxa"/>
          </w:tcPr>
          <w:p w14:paraId="50C7840C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1121AC2F" w14:textId="27B35D73" w:rsidR="00E23C70" w:rsidRPr="009B6BCC" w:rsidRDefault="00892EC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33</w:t>
            </w:r>
          </w:p>
        </w:tc>
        <w:tc>
          <w:tcPr>
            <w:tcW w:w="708" w:type="dxa"/>
          </w:tcPr>
          <w:p w14:paraId="53D74929" w14:textId="2C7A7213" w:rsidR="00E23C70" w:rsidRPr="009B6BCC" w:rsidRDefault="00892EC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364</w:t>
            </w:r>
          </w:p>
        </w:tc>
        <w:tc>
          <w:tcPr>
            <w:tcW w:w="236" w:type="dxa"/>
          </w:tcPr>
          <w:p w14:paraId="051E8BAE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7FE14742" w14:textId="25EB75F5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</w:t>
            </w:r>
            <w:r w:rsidR="00892EC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7</w:t>
            </w:r>
          </w:p>
        </w:tc>
        <w:tc>
          <w:tcPr>
            <w:tcW w:w="1134" w:type="dxa"/>
          </w:tcPr>
          <w:p w14:paraId="00779FE6" w14:textId="7A6E62F2" w:rsidR="00E23C70" w:rsidRPr="009B6BCC" w:rsidRDefault="00892EC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62, 0.116</w:t>
            </w:r>
          </w:p>
        </w:tc>
        <w:tc>
          <w:tcPr>
            <w:tcW w:w="283" w:type="dxa"/>
          </w:tcPr>
          <w:p w14:paraId="083DE3D8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495A8C2B" w14:textId="0DA4E601" w:rsidR="00E23C70" w:rsidRPr="009B6BCC" w:rsidRDefault="001E55F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23</w:t>
            </w:r>
          </w:p>
        </w:tc>
        <w:tc>
          <w:tcPr>
            <w:tcW w:w="709" w:type="dxa"/>
          </w:tcPr>
          <w:p w14:paraId="31C02387" w14:textId="253AE071" w:rsidR="00E23C70" w:rsidRPr="009B6BCC" w:rsidRDefault="001E55F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551</w:t>
            </w:r>
          </w:p>
        </w:tc>
      </w:tr>
      <w:tr w:rsidR="009B6BCC" w:rsidRPr="009B6BCC" w14:paraId="17B5BBD5" w14:textId="77777777" w:rsidTr="001E55FC">
        <w:tc>
          <w:tcPr>
            <w:tcW w:w="1276" w:type="dxa"/>
          </w:tcPr>
          <w:p w14:paraId="64705F32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ge</w:t>
            </w:r>
          </w:p>
        </w:tc>
        <w:tc>
          <w:tcPr>
            <w:tcW w:w="709" w:type="dxa"/>
          </w:tcPr>
          <w:p w14:paraId="4600F334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2D7EFD44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BC6D857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16667C1E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74B43DC6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41B2BB95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00D31747" w14:textId="1AFADEDF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</w:t>
            </w:r>
            <w:r w:rsidR="00874EE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48</w:t>
            </w:r>
          </w:p>
        </w:tc>
        <w:tc>
          <w:tcPr>
            <w:tcW w:w="1121" w:type="dxa"/>
          </w:tcPr>
          <w:p w14:paraId="3D30B198" w14:textId="28C185A9" w:rsidR="00E23C70" w:rsidRPr="009B6BCC" w:rsidRDefault="005272A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301, -0.194</w:t>
            </w:r>
          </w:p>
        </w:tc>
        <w:tc>
          <w:tcPr>
            <w:tcW w:w="249" w:type="dxa"/>
          </w:tcPr>
          <w:p w14:paraId="1019F3E8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4EAEC87F" w14:textId="1BD8345A" w:rsidR="00E23C70" w:rsidRPr="009B6BCC" w:rsidRDefault="005272A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316</w:t>
            </w:r>
          </w:p>
        </w:tc>
        <w:tc>
          <w:tcPr>
            <w:tcW w:w="709" w:type="dxa"/>
          </w:tcPr>
          <w:p w14:paraId="224E9957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3C5D52FB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63453FBF" w14:textId="2750748F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</w:t>
            </w:r>
            <w:r w:rsidR="00FE62EA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28</w:t>
            </w:r>
          </w:p>
        </w:tc>
        <w:tc>
          <w:tcPr>
            <w:tcW w:w="1134" w:type="dxa"/>
          </w:tcPr>
          <w:p w14:paraId="72AB770C" w14:textId="66906404" w:rsidR="00E23C70" w:rsidRPr="009B6BCC" w:rsidRDefault="00FE62E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282, -0.174</w:t>
            </w:r>
          </w:p>
        </w:tc>
        <w:tc>
          <w:tcPr>
            <w:tcW w:w="236" w:type="dxa"/>
          </w:tcPr>
          <w:p w14:paraId="37030072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0934DD46" w14:textId="2F77DB5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2</w:t>
            </w:r>
            <w:r w:rsidR="00892EC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0</w:t>
            </w:r>
          </w:p>
        </w:tc>
        <w:tc>
          <w:tcPr>
            <w:tcW w:w="708" w:type="dxa"/>
          </w:tcPr>
          <w:p w14:paraId="4C19815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09831E27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06287F36" w14:textId="4C525456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</w:t>
            </w:r>
            <w:r w:rsidR="00892EC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31</w:t>
            </w:r>
          </w:p>
        </w:tc>
        <w:tc>
          <w:tcPr>
            <w:tcW w:w="1134" w:type="dxa"/>
          </w:tcPr>
          <w:p w14:paraId="5AA4E134" w14:textId="34CACDD4" w:rsidR="00E23C70" w:rsidRPr="009B6BCC" w:rsidRDefault="00892EC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285, -0.176</w:t>
            </w:r>
          </w:p>
        </w:tc>
        <w:tc>
          <w:tcPr>
            <w:tcW w:w="283" w:type="dxa"/>
          </w:tcPr>
          <w:p w14:paraId="026076A4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49B41086" w14:textId="3CC3627D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2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4</w:t>
            </w:r>
          </w:p>
        </w:tc>
        <w:tc>
          <w:tcPr>
            <w:tcW w:w="709" w:type="dxa"/>
          </w:tcPr>
          <w:p w14:paraId="1BEABF3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</w:tr>
      <w:tr w:rsidR="009B6BCC" w:rsidRPr="009B6BCC" w14:paraId="68512B10" w14:textId="77777777" w:rsidTr="001E55FC">
        <w:trPr>
          <w:trHeight w:val="76"/>
        </w:trPr>
        <w:tc>
          <w:tcPr>
            <w:tcW w:w="1276" w:type="dxa"/>
          </w:tcPr>
          <w:p w14:paraId="31F3859D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BMI</w:t>
            </w:r>
          </w:p>
        </w:tc>
        <w:tc>
          <w:tcPr>
            <w:tcW w:w="709" w:type="dxa"/>
          </w:tcPr>
          <w:p w14:paraId="6659AA74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18ED1CDA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5B78A292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3E01B0E7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61EC5D0A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43BA41A4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5B7517D4" w14:textId="694A760F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</w:t>
            </w:r>
            <w:r w:rsidR="00874EE6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55</w:t>
            </w:r>
          </w:p>
        </w:tc>
        <w:tc>
          <w:tcPr>
            <w:tcW w:w="1121" w:type="dxa"/>
          </w:tcPr>
          <w:p w14:paraId="36200565" w14:textId="6ECBFABC" w:rsidR="00E23C70" w:rsidRPr="009B6BCC" w:rsidRDefault="005272A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36, 0.027</w:t>
            </w:r>
          </w:p>
        </w:tc>
        <w:tc>
          <w:tcPr>
            <w:tcW w:w="249" w:type="dxa"/>
          </w:tcPr>
          <w:p w14:paraId="057BC451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78271BFB" w14:textId="13F071AA" w:rsidR="00E23C70" w:rsidRPr="009B6BCC" w:rsidRDefault="005272A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47</w:t>
            </w:r>
          </w:p>
        </w:tc>
        <w:tc>
          <w:tcPr>
            <w:tcW w:w="709" w:type="dxa"/>
          </w:tcPr>
          <w:p w14:paraId="0F69741B" w14:textId="1E04D222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</w:t>
            </w:r>
            <w:r w:rsidR="005272A1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88</w:t>
            </w:r>
          </w:p>
        </w:tc>
        <w:tc>
          <w:tcPr>
            <w:tcW w:w="236" w:type="dxa"/>
          </w:tcPr>
          <w:p w14:paraId="5B97F677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6FD71815" w14:textId="1CD625A5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</w:t>
            </w:r>
            <w:r w:rsidR="00FE62EA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6</w:t>
            </w:r>
          </w:p>
        </w:tc>
        <w:tc>
          <w:tcPr>
            <w:tcW w:w="1134" w:type="dxa"/>
          </w:tcPr>
          <w:p w14:paraId="29C3CA34" w14:textId="2F6B3456" w:rsidR="00E23C70" w:rsidRPr="009B6BCC" w:rsidRDefault="00FE62E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27, 0.035</w:t>
            </w:r>
          </w:p>
        </w:tc>
        <w:tc>
          <w:tcPr>
            <w:tcW w:w="236" w:type="dxa"/>
          </w:tcPr>
          <w:p w14:paraId="5730E802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0A417AA2" w14:textId="75B1C2FA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</w:t>
            </w:r>
            <w:r w:rsidR="00892EC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9</w:t>
            </w:r>
          </w:p>
        </w:tc>
        <w:tc>
          <w:tcPr>
            <w:tcW w:w="708" w:type="dxa"/>
          </w:tcPr>
          <w:p w14:paraId="0D0A4D88" w14:textId="4FA61E9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</w:t>
            </w:r>
            <w:r w:rsidR="00892EC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64</w:t>
            </w:r>
          </w:p>
        </w:tc>
        <w:tc>
          <w:tcPr>
            <w:tcW w:w="236" w:type="dxa"/>
          </w:tcPr>
          <w:p w14:paraId="5F4D021E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28571D14" w14:textId="55D9FAD1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</w:t>
            </w:r>
            <w:r w:rsidR="00892EC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8</w:t>
            </w:r>
          </w:p>
        </w:tc>
        <w:tc>
          <w:tcPr>
            <w:tcW w:w="1134" w:type="dxa"/>
          </w:tcPr>
          <w:p w14:paraId="31035C7C" w14:textId="7B683DA1" w:rsidR="00E23C70" w:rsidRPr="009B6BCC" w:rsidRDefault="00892EC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29, 0.033</w:t>
            </w:r>
          </w:p>
        </w:tc>
        <w:tc>
          <w:tcPr>
            <w:tcW w:w="283" w:type="dxa"/>
          </w:tcPr>
          <w:p w14:paraId="68FFE12D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3B6E7D46" w14:textId="34F743E2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4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</w:t>
            </w:r>
          </w:p>
        </w:tc>
        <w:tc>
          <w:tcPr>
            <w:tcW w:w="709" w:type="dxa"/>
          </w:tcPr>
          <w:p w14:paraId="18C8BEEC" w14:textId="2F4B328B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4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5</w:t>
            </w:r>
          </w:p>
        </w:tc>
      </w:tr>
      <w:tr w:rsidR="009B6BCC" w:rsidRPr="009B6BCC" w14:paraId="1270660C" w14:textId="77777777" w:rsidTr="001E55FC">
        <w:tc>
          <w:tcPr>
            <w:tcW w:w="1276" w:type="dxa"/>
          </w:tcPr>
          <w:p w14:paraId="0CEE0205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Over-evaluation</w:t>
            </w:r>
          </w:p>
        </w:tc>
        <w:tc>
          <w:tcPr>
            <w:tcW w:w="709" w:type="dxa"/>
          </w:tcPr>
          <w:p w14:paraId="21D0414D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4D65E56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591DEC91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6C095C34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3E23157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62FABF9B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48958D8D" w14:textId="1DCD8097" w:rsidR="00E23C70" w:rsidRPr="009B6BCC" w:rsidRDefault="00874EE6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.782</w:t>
            </w:r>
          </w:p>
        </w:tc>
        <w:tc>
          <w:tcPr>
            <w:tcW w:w="1121" w:type="dxa"/>
          </w:tcPr>
          <w:p w14:paraId="2C6437CF" w14:textId="0B926867" w:rsidR="00E23C70" w:rsidRPr="009B6BCC" w:rsidRDefault="005272A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.432, 2.132</w:t>
            </w:r>
          </w:p>
        </w:tc>
        <w:tc>
          <w:tcPr>
            <w:tcW w:w="249" w:type="dxa"/>
          </w:tcPr>
          <w:p w14:paraId="1BBDD505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5CA1EBF8" w14:textId="73D2630A" w:rsidR="00E23C70" w:rsidRPr="009B6BCC" w:rsidRDefault="005272A1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352</w:t>
            </w:r>
          </w:p>
        </w:tc>
        <w:tc>
          <w:tcPr>
            <w:tcW w:w="709" w:type="dxa"/>
          </w:tcPr>
          <w:p w14:paraId="4AE66A0D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047F5037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2334F924" w14:textId="715AB226" w:rsidR="00E23C70" w:rsidRPr="009B6BCC" w:rsidRDefault="00FE62EA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.556</w:t>
            </w:r>
          </w:p>
        </w:tc>
        <w:tc>
          <w:tcPr>
            <w:tcW w:w="1134" w:type="dxa"/>
          </w:tcPr>
          <w:p w14:paraId="4246A588" w14:textId="5F5B1798" w:rsidR="00E23C70" w:rsidRPr="009B6BCC" w:rsidRDefault="00892EC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.193, 1.919</w:t>
            </w:r>
          </w:p>
        </w:tc>
        <w:tc>
          <w:tcPr>
            <w:tcW w:w="236" w:type="dxa"/>
          </w:tcPr>
          <w:p w14:paraId="2B4928E0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30B1E461" w14:textId="2653B950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3</w:t>
            </w:r>
            <w:r w:rsidR="00892EC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7</w:t>
            </w:r>
          </w:p>
        </w:tc>
        <w:tc>
          <w:tcPr>
            <w:tcW w:w="708" w:type="dxa"/>
          </w:tcPr>
          <w:p w14:paraId="3393304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30AF37B5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4CF8EB87" w14:textId="0F472C98" w:rsidR="00E23C70" w:rsidRPr="009B6BCC" w:rsidRDefault="00892EC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.530</w:t>
            </w:r>
          </w:p>
        </w:tc>
        <w:tc>
          <w:tcPr>
            <w:tcW w:w="1134" w:type="dxa"/>
          </w:tcPr>
          <w:p w14:paraId="04706C8B" w14:textId="3349D319" w:rsidR="00E23C70" w:rsidRPr="009B6BCC" w:rsidRDefault="00892EC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.165, 1.895</w:t>
            </w:r>
          </w:p>
        </w:tc>
        <w:tc>
          <w:tcPr>
            <w:tcW w:w="283" w:type="dxa"/>
          </w:tcPr>
          <w:p w14:paraId="6800C372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0056DA0A" w14:textId="11F9F12B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3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2</w:t>
            </w:r>
          </w:p>
        </w:tc>
        <w:tc>
          <w:tcPr>
            <w:tcW w:w="709" w:type="dxa"/>
          </w:tcPr>
          <w:p w14:paraId="1EF75B25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</w:tr>
      <w:tr w:rsidR="009B6BCC" w:rsidRPr="009B6BCC" w14:paraId="50F8D873" w14:textId="77777777" w:rsidTr="001E55FC">
        <w:trPr>
          <w:trHeight w:val="76"/>
        </w:trPr>
        <w:tc>
          <w:tcPr>
            <w:tcW w:w="1276" w:type="dxa"/>
          </w:tcPr>
          <w:p w14:paraId="7D07A6C8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nxiety</w:t>
            </w:r>
          </w:p>
        </w:tc>
        <w:tc>
          <w:tcPr>
            <w:tcW w:w="709" w:type="dxa"/>
          </w:tcPr>
          <w:p w14:paraId="2996515A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06BBA591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67CB642B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00CEC42E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1748C42C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5D9A8CF2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0D1E17C4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56826EF4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64E75BAF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1AB528A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32E4A372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85F2907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45B5B880" w14:textId="58E69519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FE62EA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42</w:t>
            </w:r>
          </w:p>
        </w:tc>
        <w:tc>
          <w:tcPr>
            <w:tcW w:w="1134" w:type="dxa"/>
          </w:tcPr>
          <w:p w14:paraId="6773E0DD" w14:textId="54823625" w:rsidR="00E23C70" w:rsidRPr="009B6BCC" w:rsidRDefault="00892EC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79, 0.505</w:t>
            </w:r>
          </w:p>
        </w:tc>
        <w:tc>
          <w:tcPr>
            <w:tcW w:w="236" w:type="dxa"/>
          </w:tcPr>
          <w:p w14:paraId="63865A5F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3445D16B" w14:textId="33638F25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892EC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59</w:t>
            </w:r>
          </w:p>
        </w:tc>
        <w:tc>
          <w:tcPr>
            <w:tcW w:w="708" w:type="dxa"/>
          </w:tcPr>
          <w:p w14:paraId="757FC6B7" w14:textId="531D1E28" w:rsidR="00E23C70" w:rsidRPr="009B6BCC" w:rsidRDefault="00892EC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&lt; 0.001</w:t>
            </w:r>
          </w:p>
        </w:tc>
        <w:tc>
          <w:tcPr>
            <w:tcW w:w="236" w:type="dxa"/>
          </w:tcPr>
          <w:p w14:paraId="41F75A4F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49505E0B" w14:textId="53DC1A6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892EC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75</w:t>
            </w:r>
          </w:p>
        </w:tc>
        <w:tc>
          <w:tcPr>
            <w:tcW w:w="1134" w:type="dxa"/>
          </w:tcPr>
          <w:p w14:paraId="2B34A191" w14:textId="16F34DA0" w:rsidR="00E23C70" w:rsidRPr="009B6BCC" w:rsidRDefault="001E55F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81, 0.470</w:t>
            </w:r>
          </w:p>
        </w:tc>
        <w:tc>
          <w:tcPr>
            <w:tcW w:w="283" w:type="dxa"/>
          </w:tcPr>
          <w:p w14:paraId="1D26FBCA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7B962C20" w14:textId="10C3980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1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8</w:t>
            </w:r>
          </w:p>
        </w:tc>
        <w:tc>
          <w:tcPr>
            <w:tcW w:w="709" w:type="dxa"/>
          </w:tcPr>
          <w:p w14:paraId="4B27CD39" w14:textId="70F93563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5</w:t>
            </w:r>
          </w:p>
        </w:tc>
      </w:tr>
      <w:tr w:rsidR="009B6BCC" w:rsidRPr="009B6BCC" w14:paraId="0780869D" w14:textId="77777777" w:rsidTr="001E55FC">
        <w:tc>
          <w:tcPr>
            <w:tcW w:w="1276" w:type="dxa"/>
          </w:tcPr>
          <w:p w14:paraId="75949E53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Q*anxiety</w:t>
            </w:r>
          </w:p>
        </w:tc>
        <w:tc>
          <w:tcPr>
            <w:tcW w:w="709" w:type="dxa"/>
          </w:tcPr>
          <w:p w14:paraId="618ABB3B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223DA1A0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316E2CC6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6AB883DD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43A7B09E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132F767E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1EE17221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49E411DD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4D8E15C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5EE5C8CF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3055876A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5C38BBA8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0784072F" w14:textId="1AAE061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0</w:t>
            </w:r>
            <w:r w:rsidR="00FE62EA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5</w:t>
            </w:r>
          </w:p>
        </w:tc>
        <w:tc>
          <w:tcPr>
            <w:tcW w:w="1134" w:type="dxa"/>
          </w:tcPr>
          <w:p w14:paraId="6F143FCF" w14:textId="51467A8B" w:rsidR="00E23C70" w:rsidRPr="009B6BCC" w:rsidRDefault="00892EC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23, 0.013</w:t>
            </w:r>
          </w:p>
        </w:tc>
        <w:tc>
          <w:tcPr>
            <w:tcW w:w="236" w:type="dxa"/>
          </w:tcPr>
          <w:p w14:paraId="76E0C8B4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28809FCC" w14:textId="3204C78F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1</w:t>
            </w:r>
            <w:r w:rsidR="00892EC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8</w:t>
            </w:r>
          </w:p>
        </w:tc>
        <w:tc>
          <w:tcPr>
            <w:tcW w:w="708" w:type="dxa"/>
          </w:tcPr>
          <w:p w14:paraId="697F1911" w14:textId="2072DE7C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892EC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603</w:t>
            </w:r>
          </w:p>
        </w:tc>
        <w:tc>
          <w:tcPr>
            <w:tcW w:w="236" w:type="dxa"/>
          </w:tcPr>
          <w:p w14:paraId="4BF197B6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0E560899" w14:textId="64F35C1C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0</w:t>
            </w:r>
            <w:r w:rsidR="00892EC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</w:t>
            </w:r>
          </w:p>
        </w:tc>
        <w:tc>
          <w:tcPr>
            <w:tcW w:w="1134" w:type="dxa"/>
          </w:tcPr>
          <w:p w14:paraId="15948324" w14:textId="07CABD25" w:rsidR="00E23C70" w:rsidRPr="009B6BCC" w:rsidRDefault="001E55F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27, 0.020</w:t>
            </w:r>
          </w:p>
        </w:tc>
        <w:tc>
          <w:tcPr>
            <w:tcW w:w="283" w:type="dxa"/>
          </w:tcPr>
          <w:p w14:paraId="7D77C056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761A8F49" w14:textId="731D0090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1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</w:t>
            </w:r>
          </w:p>
        </w:tc>
        <w:tc>
          <w:tcPr>
            <w:tcW w:w="709" w:type="dxa"/>
          </w:tcPr>
          <w:p w14:paraId="73F7E106" w14:textId="1DEE0A99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788</w:t>
            </w:r>
          </w:p>
        </w:tc>
      </w:tr>
      <w:tr w:rsidR="009B6BCC" w:rsidRPr="009B6BCC" w14:paraId="2EDB1E9C" w14:textId="77777777" w:rsidTr="001E55FC">
        <w:tc>
          <w:tcPr>
            <w:tcW w:w="1276" w:type="dxa"/>
          </w:tcPr>
          <w:p w14:paraId="68B8EA02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Depression</w:t>
            </w:r>
          </w:p>
        </w:tc>
        <w:tc>
          <w:tcPr>
            <w:tcW w:w="709" w:type="dxa"/>
          </w:tcPr>
          <w:p w14:paraId="18F638AE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38E9188B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615F6236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2347AA07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0F52A46A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07A3020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1A952F9E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68507AC4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72829E25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17F9F5B1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6B5351B4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6724E6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1A3630AA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2BF5B79C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C91AAF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4B57E67F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06327526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58C4F291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169A949F" w14:textId="58447CD2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1</w:t>
            </w:r>
            <w:r w:rsidR="00892EC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3</w:t>
            </w:r>
          </w:p>
        </w:tc>
        <w:tc>
          <w:tcPr>
            <w:tcW w:w="1134" w:type="dxa"/>
          </w:tcPr>
          <w:p w14:paraId="43445979" w14:textId="4CE0D5E3" w:rsidR="00E23C70" w:rsidRPr="009B6BCC" w:rsidRDefault="001E55F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79, 0.365</w:t>
            </w:r>
          </w:p>
        </w:tc>
        <w:tc>
          <w:tcPr>
            <w:tcW w:w="283" w:type="dxa"/>
          </w:tcPr>
          <w:p w14:paraId="30295C4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3DC53FFF" w14:textId="313719F6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59</w:t>
            </w:r>
          </w:p>
        </w:tc>
        <w:tc>
          <w:tcPr>
            <w:tcW w:w="709" w:type="dxa"/>
          </w:tcPr>
          <w:p w14:paraId="5334E251" w14:textId="45B53706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06</w:t>
            </w:r>
          </w:p>
        </w:tc>
      </w:tr>
      <w:tr w:rsidR="009B6BCC" w:rsidRPr="009B6BCC" w14:paraId="182BE3DD" w14:textId="77777777" w:rsidTr="001E55FC">
        <w:tc>
          <w:tcPr>
            <w:tcW w:w="1276" w:type="dxa"/>
          </w:tcPr>
          <w:p w14:paraId="273210B4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AQ*Depression</w:t>
            </w:r>
          </w:p>
        </w:tc>
        <w:tc>
          <w:tcPr>
            <w:tcW w:w="709" w:type="dxa"/>
          </w:tcPr>
          <w:p w14:paraId="46B78E8D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0AE483CE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BA11B5F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6EA40BC9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26651D06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10174487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67AC9E3F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21" w:type="dxa"/>
          </w:tcPr>
          <w:p w14:paraId="643FC15C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9" w:type="dxa"/>
          </w:tcPr>
          <w:p w14:paraId="7CE9C487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4" w:type="dxa"/>
          </w:tcPr>
          <w:p w14:paraId="2F2574A4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4AF88C52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3C2C1056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6" w:type="dxa"/>
          </w:tcPr>
          <w:p w14:paraId="017B9853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134" w:type="dxa"/>
          </w:tcPr>
          <w:p w14:paraId="7D8F5CE6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7FEBDEF6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5" w:type="dxa"/>
          </w:tcPr>
          <w:p w14:paraId="16D56F0B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8" w:type="dxa"/>
          </w:tcPr>
          <w:p w14:paraId="1511AD39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622F2E55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57" w:type="dxa"/>
          </w:tcPr>
          <w:p w14:paraId="47116FC9" w14:textId="55E46B68" w:rsidR="00E23C70" w:rsidRPr="009B6BCC" w:rsidRDefault="00892EC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</w:t>
            </w:r>
            <w:r w:rsidR="00E23C70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</w:t>
            </w:r>
          </w:p>
        </w:tc>
        <w:tc>
          <w:tcPr>
            <w:tcW w:w="1134" w:type="dxa"/>
          </w:tcPr>
          <w:p w14:paraId="02FA43FF" w14:textId="1D110589" w:rsidR="00E23C70" w:rsidRPr="009B6BCC" w:rsidRDefault="001E55F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0.028, 0.023</w:t>
            </w:r>
          </w:p>
        </w:tc>
        <w:tc>
          <w:tcPr>
            <w:tcW w:w="283" w:type="dxa"/>
          </w:tcPr>
          <w:p w14:paraId="560F362C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209E1A18" w14:textId="29EBBBE0" w:rsidR="00E23C70" w:rsidRPr="009B6BCC" w:rsidRDefault="001E55FC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</w:t>
            </w:r>
            <w:r w:rsidR="00E23C70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9</w:t>
            </w:r>
          </w:p>
        </w:tc>
        <w:tc>
          <w:tcPr>
            <w:tcW w:w="709" w:type="dxa"/>
          </w:tcPr>
          <w:p w14:paraId="6C5BC89B" w14:textId="513DF00E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850</w:t>
            </w:r>
          </w:p>
        </w:tc>
      </w:tr>
      <w:tr w:rsidR="009B6BCC" w:rsidRPr="009B6BCC" w14:paraId="70BBFCFE" w14:textId="77777777" w:rsidTr="00DC51AC">
        <w:tc>
          <w:tcPr>
            <w:tcW w:w="1276" w:type="dxa"/>
          </w:tcPr>
          <w:p w14:paraId="66D14B02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Model fit</w:t>
            </w:r>
          </w:p>
        </w:tc>
        <w:tc>
          <w:tcPr>
            <w:tcW w:w="3402" w:type="dxa"/>
            <w:gridSpan w:val="5"/>
          </w:tcPr>
          <w:p w14:paraId="06376EA3" w14:textId="64573709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1, 642) = 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9.773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= 0.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02</w:t>
            </w:r>
          </w:p>
        </w:tc>
        <w:tc>
          <w:tcPr>
            <w:tcW w:w="236" w:type="dxa"/>
          </w:tcPr>
          <w:p w14:paraId="179C0DB4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58C6657E" w14:textId="0AD384A0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4, 639) = 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55.007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  <w:tc>
          <w:tcPr>
            <w:tcW w:w="236" w:type="dxa"/>
          </w:tcPr>
          <w:p w14:paraId="4E3067F7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32115CBA" w14:textId="5ACF41A8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6, 637) = 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40.355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  <w:tc>
          <w:tcPr>
            <w:tcW w:w="236" w:type="dxa"/>
          </w:tcPr>
          <w:p w14:paraId="5F1F17EC" w14:textId="77777777" w:rsidR="00E23C70" w:rsidRPr="009B6BCC" w:rsidRDefault="00E23C70" w:rsidP="00DC51AC">
            <w:pPr>
              <w:jc w:val="center"/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46E59618" w14:textId="47DAAB11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8, 635) = 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30.452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</w:tr>
      <w:tr w:rsidR="009B6BCC" w:rsidRPr="009B6BCC" w14:paraId="0E868C18" w14:textId="77777777" w:rsidTr="00DC51AC">
        <w:tc>
          <w:tcPr>
            <w:tcW w:w="1276" w:type="dxa"/>
          </w:tcPr>
          <w:p w14:paraId="76E59A26" w14:textId="77777777" w:rsidR="00E23C70" w:rsidRPr="009B6BCC" w:rsidRDefault="00E23C70" w:rsidP="00DC51AC">
            <w:pPr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  <w:vertAlign w:val="superscript"/>
              </w:rPr>
            </w:pP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402" w:type="dxa"/>
            <w:gridSpan w:val="5"/>
          </w:tcPr>
          <w:p w14:paraId="6157AA00" w14:textId="3F1E4D0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5</w:t>
            </w:r>
          </w:p>
        </w:tc>
        <w:tc>
          <w:tcPr>
            <w:tcW w:w="236" w:type="dxa"/>
          </w:tcPr>
          <w:p w14:paraId="7B21A820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553BC391" w14:textId="75ABBE6E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56</w:t>
            </w:r>
          </w:p>
        </w:tc>
        <w:tc>
          <w:tcPr>
            <w:tcW w:w="236" w:type="dxa"/>
          </w:tcPr>
          <w:p w14:paraId="70CA79E6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22B35FCC" w14:textId="7832E2D8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75</w:t>
            </w:r>
          </w:p>
        </w:tc>
        <w:tc>
          <w:tcPr>
            <w:tcW w:w="236" w:type="dxa"/>
          </w:tcPr>
          <w:p w14:paraId="566ED6AC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752E5BD9" w14:textId="5D70E92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77</w:t>
            </w:r>
          </w:p>
        </w:tc>
      </w:tr>
      <w:tr w:rsidR="009B6BCC" w:rsidRPr="009B6BCC" w14:paraId="513730A0" w14:textId="77777777" w:rsidTr="00DC51AC">
        <w:tc>
          <w:tcPr>
            <w:tcW w:w="1276" w:type="dxa"/>
          </w:tcPr>
          <w:p w14:paraId="5AB93CB9" w14:textId="2B4F8781" w:rsidR="00E23C70" w:rsidRPr="009B6BCC" w:rsidRDefault="00417805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Δ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E23C70"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="00E23C70" w:rsidRPr="009B6BCC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402" w:type="dxa"/>
            <w:gridSpan w:val="5"/>
          </w:tcPr>
          <w:p w14:paraId="0F5B7467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428D5C2C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4415EC23" w14:textId="740DF6C6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41</w:t>
            </w:r>
          </w:p>
        </w:tc>
        <w:tc>
          <w:tcPr>
            <w:tcW w:w="236" w:type="dxa"/>
          </w:tcPr>
          <w:p w14:paraId="1810C0A0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55BA7FA8" w14:textId="695CBF55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19</w:t>
            </w:r>
          </w:p>
        </w:tc>
        <w:tc>
          <w:tcPr>
            <w:tcW w:w="236" w:type="dxa"/>
          </w:tcPr>
          <w:p w14:paraId="6EC03F72" w14:textId="77777777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604EFC70" w14:textId="7877E0DE" w:rsidR="00E23C70" w:rsidRPr="009B6BCC" w:rsidRDefault="00E23C70" w:rsidP="00DC51AC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</w:t>
            </w:r>
            <w:r w:rsidR="001E55FC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2</w:t>
            </w:r>
          </w:p>
        </w:tc>
      </w:tr>
      <w:tr w:rsidR="009B6BCC" w:rsidRPr="009B6BCC" w14:paraId="490DB374" w14:textId="77777777" w:rsidTr="00DC51AC">
        <w:tc>
          <w:tcPr>
            <w:tcW w:w="1276" w:type="dxa"/>
          </w:tcPr>
          <w:p w14:paraId="473AFA27" w14:textId="424980A9" w:rsidR="00417805" w:rsidRPr="009B6BCC" w:rsidRDefault="00417805" w:rsidP="00417805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Adjusted 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402" w:type="dxa"/>
            <w:gridSpan w:val="5"/>
          </w:tcPr>
          <w:p w14:paraId="3C9B7E50" w14:textId="71A7DCB1" w:rsidR="00417805" w:rsidRPr="009B6BCC" w:rsidRDefault="00417805" w:rsidP="0041780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3</w:t>
            </w:r>
          </w:p>
        </w:tc>
        <w:tc>
          <w:tcPr>
            <w:tcW w:w="236" w:type="dxa"/>
          </w:tcPr>
          <w:p w14:paraId="34499C3A" w14:textId="77777777" w:rsidR="00417805" w:rsidRPr="009B6BCC" w:rsidRDefault="00417805" w:rsidP="0041780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06FB3CC2" w14:textId="49706FE0" w:rsidR="00417805" w:rsidRPr="009B6BCC" w:rsidRDefault="00417805" w:rsidP="0041780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51</w:t>
            </w:r>
          </w:p>
        </w:tc>
        <w:tc>
          <w:tcPr>
            <w:tcW w:w="236" w:type="dxa"/>
          </w:tcPr>
          <w:p w14:paraId="6F56903A" w14:textId="77777777" w:rsidR="00417805" w:rsidRPr="009B6BCC" w:rsidRDefault="00417805" w:rsidP="0041780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66E7F249" w14:textId="1BAE44DD" w:rsidR="00417805" w:rsidRPr="009B6BCC" w:rsidRDefault="00417805" w:rsidP="0041780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69</w:t>
            </w:r>
          </w:p>
        </w:tc>
        <w:tc>
          <w:tcPr>
            <w:tcW w:w="236" w:type="dxa"/>
          </w:tcPr>
          <w:p w14:paraId="6B46C60A" w14:textId="77777777" w:rsidR="00417805" w:rsidRPr="009B6BCC" w:rsidRDefault="00417805" w:rsidP="0041780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15286093" w14:textId="6B1F085B" w:rsidR="00417805" w:rsidRPr="009B6BCC" w:rsidRDefault="00417805" w:rsidP="0041780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68</w:t>
            </w:r>
          </w:p>
        </w:tc>
      </w:tr>
      <w:tr w:rsidR="009B6BCC" w:rsidRPr="009B6BCC" w14:paraId="3E8984F6" w14:textId="77777777" w:rsidTr="00DC51AC">
        <w:tc>
          <w:tcPr>
            <w:tcW w:w="1276" w:type="dxa"/>
          </w:tcPr>
          <w:p w14:paraId="48C18879" w14:textId="5ECE565E" w:rsidR="00417805" w:rsidRPr="009B6BCC" w:rsidRDefault="00417805" w:rsidP="00417805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Δ Adjusted </w:t>
            </w: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3402" w:type="dxa"/>
            <w:gridSpan w:val="5"/>
          </w:tcPr>
          <w:p w14:paraId="439D6E23" w14:textId="77777777" w:rsidR="00417805" w:rsidRPr="009B6BCC" w:rsidRDefault="00417805" w:rsidP="0041780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099708F0" w14:textId="77777777" w:rsidR="00417805" w:rsidRPr="009B6BCC" w:rsidRDefault="00417805" w:rsidP="0041780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023E98F6" w14:textId="41E0C6BA" w:rsidR="00417805" w:rsidRPr="009B6BCC" w:rsidRDefault="00EF5A91" w:rsidP="0041780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238</w:t>
            </w:r>
          </w:p>
        </w:tc>
        <w:tc>
          <w:tcPr>
            <w:tcW w:w="236" w:type="dxa"/>
          </w:tcPr>
          <w:p w14:paraId="367ECA91" w14:textId="77777777" w:rsidR="00417805" w:rsidRPr="009B6BCC" w:rsidRDefault="00417805" w:rsidP="0041780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392DF52B" w14:textId="41C030CA" w:rsidR="00417805" w:rsidRPr="009B6BCC" w:rsidRDefault="00EF5A91" w:rsidP="0041780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18</w:t>
            </w:r>
          </w:p>
        </w:tc>
        <w:tc>
          <w:tcPr>
            <w:tcW w:w="236" w:type="dxa"/>
          </w:tcPr>
          <w:p w14:paraId="332350F5" w14:textId="77777777" w:rsidR="00417805" w:rsidRPr="009B6BCC" w:rsidRDefault="00417805" w:rsidP="0041780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6CE594C7" w14:textId="051C8A95" w:rsidR="00417805" w:rsidRPr="009B6BCC" w:rsidRDefault="00EF5A91" w:rsidP="0041780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-</w:t>
            </w:r>
            <w:r w:rsidR="00417805"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>0.001</w:t>
            </w:r>
          </w:p>
        </w:tc>
      </w:tr>
      <w:tr w:rsidR="009B6BCC" w:rsidRPr="009B6BCC" w14:paraId="79C791E7" w14:textId="77777777" w:rsidTr="00381DDD">
        <w:trPr>
          <w:trHeight w:val="223"/>
        </w:trPr>
        <w:tc>
          <w:tcPr>
            <w:tcW w:w="1276" w:type="dxa"/>
          </w:tcPr>
          <w:p w14:paraId="4D513F18" w14:textId="77777777" w:rsidR="00417805" w:rsidRPr="009B6BCC" w:rsidRDefault="00417805" w:rsidP="0041780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6"/>
                <w:szCs w:val="16"/>
                <w:shd w:val="clear" w:color="auto" w:fill="FFFFFF"/>
              </w:rPr>
              <w:t>change</w:t>
            </w:r>
          </w:p>
        </w:tc>
        <w:tc>
          <w:tcPr>
            <w:tcW w:w="3402" w:type="dxa"/>
            <w:gridSpan w:val="5"/>
          </w:tcPr>
          <w:p w14:paraId="40EE54CF" w14:textId="77777777" w:rsidR="00417805" w:rsidRPr="009B6BCC" w:rsidRDefault="00417805" w:rsidP="0041780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6" w:type="dxa"/>
          </w:tcPr>
          <w:p w14:paraId="123861EB" w14:textId="77777777" w:rsidR="00417805" w:rsidRPr="009B6BCC" w:rsidRDefault="00417805" w:rsidP="0041780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50" w:type="dxa"/>
            <w:gridSpan w:val="5"/>
          </w:tcPr>
          <w:p w14:paraId="18112A3F" w14:textId="1F89B40E" w:rsidR="00417805" w:rsidRPr="009B6BCC" w:rsidRDefault="00417805" w:rsidP="0041780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3, 639) = 69.049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 0.001</w:t>
            </w:r>
          </w:p>
        </w:tc>
        <w:tc>
          <w:tcPr>
            <w:tcW w:w="236" w:type="dxa"/>
          </w:tcPr>
          <w:p w14:paraId="658E7D5D" w14:textId="77777777" w:rsidR="00417805" w:rsidRPr="009B6BCC" w:rsidRDefault="00417805" w:rsidP="0041780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49" w:type="dxa"/>
            <w:gridSpan w:val="5"/>
          </w:tcPr>
          <w:p w14:paraId="266C47C1" w14:textId="20C43AD4" w:rsidR="00417805" w:rsidRPr="009B6BCC" w:rsidRDefault="00417805" w:rsidP="0041780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2, 637) = 8.476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&lt;0.001</w:t>
            </w:r>
          </w:p>
        </w:tc>
        <w:tc>
          <w:tcPr>
            <w:tcW w:w="236" w:type="dxa"/>
          </w:tcPr>
          <w:p w14:paraId="23099154" w14:textId="77777777" w:rsidR="00417805" w:rsidRPr="009B6BCC" w:rsidRDefault="00417805" w:rsidP="0041780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592" w:type="dxa"/>
            <w:gridSpan w:val="5"/>
          </w:tcPr>
          <w:p w14:paraId="411911AB" w14:textId="23F3A94E" w:rsidR="00417805" w:rsidRPr="009B6BCC" w:rsidRDefault="00417805" w:rsidP="00417805">
            <w:pPr>
              <w:rPr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 xml:space="preserve">F 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(2, 635) = 0.815, </w:t>
            </w:r>
            <w:r w:rsidRPr="009B6BCC">
              <w:rPr>
                <w:i/>
                <w:iCs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9B6BCC">
              <w:rPr>
                <w:color w:val="000000" w:themeColor="text1"/>
                <w:sz w:val="15"/>
                <w:szCs w:val="15"/>
                <w:shd w:val="clear" w:color="auto" w:fill="FFFFFF"/>
              </w:rPr>
              <w:t xml:space="preserve"> = 0.443</w:t>
            </w:r>
          </w:p>
        </w:tc>
      </w:tr>
    </w:tbl>
    <w:p w14:paraId="5EC222A0" w14:textId="77777777" w:rsidR="00DE4341" w:rsidRPr="00F878D0" w:rsidRDefault="00DE4341"/>
    <w:sectPr w:rsidR="00DE4341" w:rsidRPr="00F878D0" w:rsidSect="00F878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8D0"/>
    <w:rsid w:val="00016B06"/>
    <w:rsid w:val="001129F8"/>
    <w:rsid w:val="00132BE4"/>
    <w:rsid w:val="00136275"/>
    <w:rsid w:val="00141900"/>
    <w:rsid w:val="00153759"/>
    <w:rsid w:val="001E55FC"/>
    <w:rsid w:val="001F0AF0"/>
    <w:rsid w:val="001F6456"/>
    <w:rsid w:val="0023609A"/>
    <w:rsid w:val="002732D2"/>
    <w:rsid w:val="002D31BF"/>
    <w:rsid w:val="00301E5D"/>
    <w:rsid w:val="0037645A"/>
    <w:rsid w:val="00381DDD"/>
    <w:rsid w:val="003A537B"/>
    <w:rsid w:val="003C5848"/>
    <w:rsid w:val="003D13AA"/>
    <w:rsid w:val="003F365E"/>
    <w:rsid w:val="00417805"/>
    <w:rsid w:val="00447562"/>
    <w:rsid w:val="004F5556"/>
    <w:rsid w:val="0051061F"/>
    <w:rsid w:val="00523CC4"/>
    <w:rsid w:val="005272A1"/>
    <w:rsid w:val="00532309"/>
    <w:rsid w:val="00534AF3"/>
    <w:rsid w:val="00535C1A"/>
    <w:rsid w:val="00550E3D"/>
    <w:rsid w:val="005562F9"/>
    <w:rsid w:val="00563D2E"/>
    <w:rsid w:val="005A172D"/>
    <w:rsid w:val="005C6B11"/>
    <w:rsid w:val="0065360F"/>
    <w:rsid w:val="00666EFB"/>
    <w:rsid w:val="00696483"/>
    <w:rsid w:val="00701D3B"/>
    <w:rsid w:val="00713596"/>
    <w:rsid w:val="007F7968"/>
    <w:rsid w:val="00831975"/>
    <w:rsid w:val="00857B47"/>
    <w:rsid w:val="00874EE6"/>
    <w:rsid w:val="00892ECC"/>
    <w:rsid w:val="00896C7C"/>
    <w:rsid w:val="00931FFC"/>
    <w:rsid w:val="00971100"/>
    <w:rsid w:val="009B6BCC"/>
    <w:rsid w:val="00A14B94"/>
    <w:rsid w:val="00A534BC"/>
    <w:rsid w:val="00A71945"/>
    <w:rsid w:val="00B57D9A"/>
    <w:rsid w:val="00B75A0F"/>
    <w:rsid w:val="00B92B7A"/>
    <w:rsid w:val="00BE045D"/>
    <w:rsid w:val="00C261E1"/>
    <w:rsid w:val="00C60F31"/>
    <w:rsid w:val="00CE5A3F"/>
    <w:rsid w:val="00DC200A"/>
    <w:rsid w:val="00DE4341"/>
    <w:rsid w:val="00E23C70"/>
    <w:rsid w:val="00E824B4"/>
    <w:rsid w:val="00E86C15"/>
    <w:rsid w:val="00EB5F43"/>
    <w:rsid w:val="00EE7A72"/>
    <w:rsid w:val="00EF5A91"/>
    <w:rsid w:val="00F57D8A"/>
    <w:rsid w:val="00F878D0"/>
    <w:rsid w:val="00F93CCE"/>
    <w:rsid w:val="00FE62EA"/>
    <w:rsid w:val="00FF6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2DCAC"/>
  <w15:chartTrackingRefBased/>
  <w15:docId w15:val="{11B70F19-82E1-4B42-BCCB-AB09B078C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8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04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609</Words>
  <Characters>917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alvin</dc:creator>
  <cp:keywords/>
  <dc:description/>
  <cp:lastModifiedBy>John Galvin</cp:lastModifiedBy>
  <cp:revision>4</cp:revision>
  <dcterms:created xsi:type="dcterms:W3CDTF">2022-09-14T10:20:00Z</dcterms:created>
  <dcterms:modified xsi:type="dcterms:W3CDTF">2022-10-05T19:08:00Z</dcterms:modified>
</cp:coreProperties>
</file>